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339ED6" w14:textId="0D1ED715" w:rsidR="00D978C0" w:rsidRPr="00D80583" w:rsidRDefault="00A358CD" w:rsidP="00D80583">
      <w:pPr>
        <w:pStyle w:val="Heading1"/>
      </w:pPr>
      <w:r w:rsidRPr="00D80583">
        <w:t>Supplementa</w:t>
      </w:r>
      <w:r w:rsidR="00BA50DA" w:rsidRPr="00D80583">
        <w:t>l</w:t>
      </w:r>
      <w:r w:rsidRPr="00D80583">
        <w:t xml:space="preserve"> Material 1</w:t>
      </w:r>
      <w:r w:rsidR="00BA50DA" w:rsidRPr="00D80583">
        <w:t xml:space="preserve">. </w:t>
      </w:r>
      <w:bookmarkStart w:id="0" w:name="_GoBack"/>
      <w:bookmarkEnd w:id="0"/>
    </w:p>
    <w:tbl>
      <w:tblPr>
        <w:tblW w:w="963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514"/>
        <w:gridCol w:w="50"/>
        <w:gridCol w:w="1720"/>
        <w:gridCol w:w="667"/>
        <w:gridCol w:w="704"/>
        <w:gridCol w:w="49"/>
        <w:gridCol w:w="111"/>
        <w:gridCol w:w="1146"/>
        <w:gridCol w:w="1134"/>
        <w:gridCol w:w="2830"/>
      </w:tblGrid>
      <w:tr w:rsidR="00D80583" w:rsidRPr="00D80583" w14:paraId="2B553DED" w14:textId="77777777" w:rsidTr="00DE6D47">
        <w:trPr>
          <w:trHeight w:hRule="exact" w:val="260"/>
          <w:jc w:val="center"/>
        </w:trPr>
        <w:tc>
          <w:tcPr>
            <w:tcW w:w="9634" w:type="dxa"/>
            <w:gridSpan w:val="11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0070C0"/>
            <w:vAlign w:val="center"/>
          </w:tcPr>
          <w:p w14:paraId="4D615DB8" w14:textId="77777777" w:rsidR="00D978C0" w:rsidRPr="00D80583" w:rsidRDefault="00A358CD" w:rsidP="00D80583">
            <w:pPr>
              <w:snapToGrid w:val="0"/>
              <w:ind w:left="113" w:right="113"/>
              <w:jc w:val="center"/>
              <w:rPr>
                <w:b/>
                <w:sz w:val="20"/>
              </w:rPr>
            </w:pPr>
            <w:r w:rsidRPr="00D80583">
              <w:rPr>
                <w:rFonts w:eastAsia="Times New Roman"/>
                <w:b/>
                <w:sz w:val="20"/>
              </w:rPr>
              <w:t>Questionnaire regarding the Impact of Drug Shortages on Hospital Pharmacy Practice</w:t>
            </w:r>
          </w:p>
        </w:tc>
      </w:tr>
      <w:tr w:rsidR="00D80583" w:rsidRPr="00D80583" w14:paraId="1F306640" w14:textId="77777777" w:rsidTr="00DE6D47">
        <w:trPr>
          <w:trHeight w:val="240"/>
          <w:jc w:val="center"/>
        </w:trPr>
        <w:tc>
          <w:tcPr>
            <w:tcW w:w="9634" w:type="dxa"/>
            <w:gridSpan w:val="11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0357E06" w14:textId="77777777" w:rsidR="00D978C0" w:rsidRPr="00D80583" w:rsidRDefault="00A358CD" w:rsidP="00D80583">
            <w:pPr>
              <w:snapToGrid w:val="0"/>
              <w:ind w:left="113" w:right="113"/>
              <w:rPr>
                <w:b/>
                <w:sz w:val="16"/>
              </w:rPr>
            </w:pPr>
            <w:r w:rsidRPr="00D80583">
              <w:rPr>
                <w:rFonts w:ascii="UD デジタル 教科書体 NP-B" w:eastAsia="UD デジタル 教科書体 NP-B" w:hAnsi="UD デジタル 教科書体 NP-B" w:cs="UD デジタル 教科書体 NP-B"/>
                <w:b/>
                <w:sz w:val="16"/>
              </w:rPr>
              <w:t>■</w:t>
            </w:r>
            <w:r w:rsidRPr="00D80583">
              <w:rPr>
                <w:rFonts w:eastAsia="Times New Roman"/>
                <w:b/>
                <w:sz w:val="16"/>
              </w:rPr>
              <w:t xml:space="preserve"> Request regarding input</w:t>
            </w:r>
          </w:p>
        </w:tc>
      </w:tr>
      <w:tr w:rsidR="00D80583" w:rsidRPr="00D80583" w14:paraId="17FB248C" w14:textId="77777777" w:rsidTr="00DE6D47">
        <w:trPr>
          <w:trHeight w:val="507"/>
          <w:jc w:val="center"/>
        </w:trPr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ECF7654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・</w:t>
            </w:r>
            <w:r w:rsidRPr="00D80583">
              <w:rPr>
                <w:rFonts w:eastAsia="Times New Roman"/>
                <w:sz w:val="16"/>
              </w:rPr>
              <w:t>This survey will examine the impact of the recent drug shortages on hospital pharmacy practice.</w:t>
            </w:r>
            <w:r w:rsidRPr="00D80583">
              <w:rPr>
                <w:rFonts w:eastAsia="Times New Roman"/>
                <w:sz w:val="16"/>
              </w:rPr>
              <w:br/>
            </w: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・</w:t>
            </w:r>
            <w:r w:rsidRPr="00D80583">
              <w:rPr>
                <w:rFonts w:eastAsia="Times New Roman"/>
                <w:sz w:val="16"/>
              </w:rPr>
              <w:t xml:space="preserve">This questionnaire </w:t>
            </w:r>
            <w:r w:rsidRPr="00D80583">
              <w:rPr>
                <w:rFonts w:eastAsia="Times New Roman"/>
                <w:sz w:val="16"/>
              </w:rPr>
              <w:t>must be completed by one pharmacist representing the pharmacy department.</w:t>
            </w:r>
            <w:r w:rsidRPr="00D80583">
              <w:rPr>
                <w:rFonts w:eastAsia="Times New Roman"/>
                <w:sz w:val="16"/>
              </w:rPr>
              <w:br/>
            </w: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・</w:t>
            </w:r>
            <w:r w:rsidRPr="00D80583">
              <w:rPr>
                <w:rFonts w:eastAsia="Times New Roman"/>
                <w:sz w:val="16"/>
              </w:rPr>
              <w:t>Question 5 asks how long pharmacists in your hospital will actually spend dealing with problems caused by drug shortages between 13 February 2024 and 15 March 2024.</w:t>
            </w:r>
            <w:r w:rsidRPr="00D80583">
              <w:rPr>
                <w:rFonts w:eastAsia="Times New Roman"/>
                <w:sz w:val="16"/>
              </w:rPr>
              <w:br/>
            </w: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・</w:t>
            </w:r>
            <w:r w:rsidRPr="00D80583">
              <w:rPr>
                <w:rFonts w:eastAsia="Times New Roman"/>
                <w:sz w:val="16"/>
              </w:rPr>
              <w:t>Please distribu</w:t>
            </w:r>
            <w:r w:rsidRPr="00D80583">
              <w:rPr>
                <w:rFonts w:eastAsia="Times New Roman"/>
                <w:sz w:val="16"/>
              </w:rPr>
              <w:t>te the separate sheet (time spent entry form) to pharmacists in your hospital and enter the total time recorded by each pharmacist on the separate sheet.</w:t>
            </w:r>
            <w:r w:rsidRPr="00D80583">
              <w:rPr>
                <w:rFonts w:eastAsia="Times New Roman"/>
                <w:sz w:val="16"/>
              </w:rPr>
              <w:br/>
            </w: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・</w:t>
            </w:r>
            <w:r w:rsidRPr="00D80583">
              <w:rPr>
                <w:rFonts w:eastAsia="Times New Roman"/>
                <w:sz w:val="16"/>
              </w:rPr>
              <w:t>In this survey, time spent by non-pharmacists is not included.</w:t>
            </w:r>
          </w:p>
        </w:tc>
      </w:tr>
      <w:tr w:rsidR="00D80583" w:rsidRPr="00D80583" w14:paraId="12687256" w14:textId="77777777" w:rsidTr="00DE6D47">
        <w:trPr>
          <w:trHeight w:val="240"/>
          <w:jc w:val="center"/>
        </w:trPr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8B5D2E6" w14:textId="77777777" w:rsidR="00D978C0" w:rsidRPr="00D80583" w:rsidRDefault="00A358CD" w:rsidP="00D80583">
            <w:pPr>
              <w:snapToGrid w:val="0"/>
              <w:ind w:left="113" w:right="113"/>
              <w:rPr>
                <w:sz w:val="20"/>
              </w:rPr>
            </w:pPr>
            <w:r w:rsidRPr="00D80583">
              <w:rPr>
                <w:rFonts w:ascii="UD デジタル 教科書体 NP-B" w:eastAsia="UD デジタル 教科書体 NP-B" w:hAnsi="UD デジタル 教科書体 NP-B" w:cs="UD デジタル 教科書体 NP-B"/>
                <w:b/>
                <w:sz w:val="16"/>
              </w:rPr>
              <w:t>■</w:t>
            </w:r>
            <w:r w:rsidRPr="00D80583">
              <w:rPr>
                <w:rFonts w:eastAsia="Times New Roman"/>
                <w:b/>
                <w:sz w:val="16"/>
              </w:rPr>
              <w:t xml:space="preserve"> Information about the person filling out the form</w:t>
            </w:r>
          </w:p>
        </w:tc>
      </w:tr>
      <w:tr w:rsidR="00D80583" w:rsidRPr="00D80583" w14:paraId="5F507417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BF70A3C" w14:textId="77777777" w:rsidR="00D978C0" w:rsidRPr="00D80583" w:rsidRDefault="00A358CD" w:rsidP="00D80583">
            <w:pPr>
              <w:snapToGrid w:val="0"/>
              <w:ind w:left="113" w:right="113"/>
              <w:rPr>
                <w:sz w:val="20"/>
              </w:rPr>
            </w:pPr>
            <w:r w:rsidRPr="00D80583">
              <w:rPr>
                <w:rFonts w:eastAsia="Times New Roman"/>
                <w:sz w:val="16"/>
              </w:rPr>
              <w:t xml:space="preserve"> (1) Prefecture</w:t>
            </w:r>
          </w:p>
        </w:tc>
      </w:tr>
      <w:tr w:rsidR="00D80583" w:rsidRPr="00D80583" w14:paraId="2513C8F2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C827D75" w14:textId="77777777" w:rsidR="00D978C0" w:rsidRPr="00D80583" w:rsidRDefault="00A358CD" w:rsidP="00D80583">
            <w:pPr>
              <w:snapToGrid w:val="0"/>
              <w:ind w:left="113" w:right="113"/>
              <w:rPr>
                <w:sz w:val="20"/>
              </w:rPr>
            </w:pPr>
            <w:r w:rsidRPr="00D80583">
              <w:rPr>
                <w:rFonts w:eastAsia="Times New Roman"/>
                <w:sz w:val="16"/>
              </w:rPr>
              <w:t xml:space="preserve"> (2) Hospital name</w:t>
            </w:r>
          </w:p>
        </w:tc>
      </w:tr>
      <w:tr w:rsidR="00D80583" w:rsidRPr="00D80583" w14:paraId="3559F078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310C4C8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3) Department</w:t>
            </w:r>
          </w:p>
        </w:tc>
      </w:tr>
      <w:tr w:rsidR="00D80583" w:rsidRPr="00D80583" w14:paraId="5F32E4BC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66AEDD5" w14:textId="77777777" w:rsidR="00D978C0" w:rsidRPr="00D80583" w:rsidRDefault="00A358CD" w:rsidP="00D80583">
            <w:pPr>
              <w:snapToGrid w:val="0"/>
              <w:ind w:left="113" w:right="113" w:firstLine="80"/>
              <w:rPr>
                <w:sz w:val="20"/>
              </w:rPr>
            </w:pPr>
            <w:r w:rsidRPr="00D80583">
              <w:rPr>
                <w:rFonts w:eastAsia="Times New Roman"/>
                <w:sz w:val="16"/>
              </w:rPr>
              <w:t>(4) Name</w:t>
            </w:r>
          </w:p>
        </w:tc>
      </w:tr>
      <w:tr w:rsidR="00D80583" w:rsidRPr="00D80583" w14:paraId="008A5B56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E7DF0C4" w14:textId="77777777" w:rsidR="00D978C0" w:rsidRPr="00D80583" w:rsidRDefault="00A358CD" w:rsidP="00D80583">
            <w:pPr>
              <w:snapToGrid w:val="0"/>
              <w:ind w:left="113" w:right="113"/>
              <w:rPr>
                <w:sz w:val="20"/>
              </w:rPr>
            </w:pPr>
            <w:r w:rsidRPr="00D80583">
              <w:rPr>
                <w:rFonts w:eastAsia="Times New Roman"/>
                <w:sz w:val="16"/>
              </w:rPr>
              <w:t xml:space="preserve"> (5) Email address</w:t>
            </w:r>
          </w:p>
        </w:tc>
      </w:tr>
      <w:tr w:rsidR="00D80583" w:rsidRPr="00D80583" w14:paraId="33ED7385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6DE9455" w14:textId="77777777" w:rsidR="00D978C0" w:rsidRPr="00D80583" w:rsidRDefault="00A358CD" w:rsidP="00D80583">
            <w:pPr>
              <w:snapToGrid w:val="0"/>
              <w:ind w:left="113" w:right="113"/>
              <w:rPr>
                <w:sz w:val="20"/>
              </w:rPr>
            </w:pPr>
            <w:r w:rsidRPr="00D80583">
              <w:rPr>
                <w:rFonts w:eastAsia="Times New Roman"/>
                <w:sz w:val="16"/>
              </w:rPr>
              <w:t xml:space="preserve"> (6) Phone number</w:t>
            </w:r>
          </w:p>
        </w:tc>
      </w:tr>
      <w:tr w:rsidR="00D80583" w:rsidRPr="00D80583" w14:paraId="3535555E" w14:textId="77777777" w:rsidTr="00DE6D47">
        <w:trPr>
          <w:trHeight w:val="240"/>
          <w:jc w:val="center"/>
        </w:trPr>
        <w:tc>
          <w:tcPr>
            <w:tcW w:w="9634" w:type="dxa"/>
            <w:gridSpan w:val="11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775972C" w14:textId="77777777" w:rsidR="00D978C0" w:rsidRPr="00D80583" w:rsidRDefault="00A358CD" w:rsidP="00D80583">
            <w:pPr>
              <w:snapToGrid w:val="0"/>
              <w:ind w:left="113" w:right="113"/>
              <w:rPr>
                <w:b/>
                <w:sz w:val="16"/>
              </w:rPr>
            </w:pPr>
            <w:r w:rsidRPr="00D80583">
              <w:rPr>
                <w:rFonts w:eastAsia="Times New Roman"/>
                <w:b/>
                <w:sz w:val="16"/>
              </w:rPr>
              <w:t>Q1</w:t>
            </w:r>
            <w:r w:rsidRPr="00D80583">
              <w:rPr>
                <w:rFonts w:ascii="UD デジタル 教科書体 NP-B" w:eastAsia="UD デジタル 教科書体 NP-B" w:hAnsi="UD デジタル 教科書体 NP-B" w:cs="UD デジタル 教科書体 NP-B"/>
                <w:b/>
                <w:sz w:val="16"/>
              </w:rPr>
              <w:t>．</w:t>
            </w:r>
            <w:r w:rsidRPr="00D80583">
              <w:rPr>
                <w:rFonts w:eastAsia="Times New Roman"/>
                <w:b/>
                <w:sz w:val="16"/>
              </w:rPr>
              <w:t>Overview of your hospital (as of February 1, 2024)</w:t>
            </w:r>
          </w:p>
        </w:tc>
      </w:tr>
      <w:tr w:rsidR="00D80583" w:rsidRPr="00D80583" w14:paraId="32214AD6" w14:textId="77777777" w:rsidTr="00DE6D47">
        <w:trPr>
          <w:trHeight w:val="220"/>
          <w:jc w:val="center"/>
        </w:trPr>
        <w:tc>
          <w:tcPr>
            <w:tcW w:w="2993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dotted" w:sz="4" w:space="0" w:color="000000"/>
            </w:tcBorders>
            <w:vAlign w:val="center"/>
          </w:tcPr>
          <w:p w14:paraId="5A18BD94" w14:textId="77777777" w:rsidR="00D978C0" w:rsidRPr="00D80583" w:rsidRDefault="00A358CD" w:rsidP="00D80583">
            <w:pPr>
              <w:snapToGrid w:val="0"/>
              <w:ind w:left="57" w:right="57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1) Hospital type</w:t>
            </w:r>
          </w:p>
        </w:tc>
        <w:tc>
          <w:tcPr>
            <w:tcW w:w="6641" w:type="dxa"/>
            <w:gridSpan w:val="7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22DCD15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General hospital,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Psychiatric hospital,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Convalescent hospital, </w:t>
            </w: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>. Hospital with general and long-term care beds]</w:t>
            </w:r>
          </w:p>
        </w:tc>
      </w:tr>
      <w:tr w:rsidR="00D80583" w:rsidRPr="00D80583" w14:paraId="0CC202C2" w14:textId="77777777" w:rsidTr="00DE6D47">
        <w:trPr>
          <w:trHeight w:val="240"/>
          <w:jc w:val="center"/>
        </w:trPr>
        <w:tc>
          <w:tcPr>
            <w:tcW w:w="2993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dotted" w:sz="4" w:space="0" w:color="000000"/>
            </w:tcBorders>
            <w:vAlign w:val="center"/>
          </w:tcPr>
          <w:p w14:paraId="4240D407" w14:textId="77777777" w:rsidR="00D978C0" w:rsidRPr="00D80583" w:rsidRDefault="00A358CD" w:rsidP="00D80583">
            <w:pPr>
              <w:snapToGrid w:val="0"/>
              <w:ind w:left="57" w:right="57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2) Hospital founder</w:t>
            </w:r>
          </w:p>
        </w:tc>
        <w:tc>
          <w:tcPr>
            <w:tcW w:w="6641" w:type="dxa"/>
            <w:gridSpan w:val="7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C12EAAE" w14:textId="00BA6C60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Prefecture,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Designated city,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b/>
                <w:sz w:val="16"/>
              </w:rPr>
              <w:t>.</w:t>
            </w:r>
            <w:r w:rsidRPr="00D80583">
              <w:rPr>
                <w:rFonts w:eastAsia="Times New Roman"/>
                <w:sz w:val="16"/>
              </w:rPr>
              <w:t xml:space="preserve"> City, </w:t>
            </w: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 xml:space="preserve">. Town/village, </w:t>
            </w:r>
            <w:r w:rsidRPr="00D80583">
              <w:rPr>
                <w:rFonts w:eastAsia="Times New Roman"/>
                <w:b/>
                <w:sz w:val="16"/>
              </w:rPr>
              <w:t>5</w:t>
            </w:r>
            <w:r w:rsidRPr="00D80583">
              <w:rPr>
                <w:rFonts w:eastAsia="Times New Roman"/>
                <w:sz w:val="16"/>
              </w:rPr>
              <w:t xml:space="preserve">. Association, </w:t>
            </w:r>
            <w:r w:rsidRPr="00D80583">
              <w:rPr>
                <w:rFonts w:eastAsia="Times New Roman"/>
                <w:b/>
                <w:sz w:val="16"/>
              </w:rPr>
              <w:t>6</w:t>
            </w:r>
            <w:r w:rsidRPr="00D80583">
              <w:rPr>
                <w:rFonts w:eastAsia="Times New Roman"/>
                <w:sz w:val="16"/>
              </w:rPr>
              <w:t>. Other (such as</w:t>
            </w:r>
            <w:r w:rsidR="00DB7368" w:rsidRPr="00D80583">
              <w:rPr>
                <w:rFonts w:eastAsia="Times New Roman"/>
                <w:sz w:val="16"/>
              </w:rPr>
              <w:t xml:space="preserve"> a</w:t>
            </w:r>
            <w:r w:rsidRPr="00D80583">
              <w:rPr>
                <w:rFonts w:eastAsia="Times New Roman"/>
                <w:sz w:val="16"/>
              </w:rPr>
              <w:t xml:space="preserve"> local independent administrative in</w:t>
            </w:r>
            <w:r w:rsidRPr="00D80583">
              <w:rPr>
                <w:rFonts w:eastAsia="Times New Roman"/>
                <w:sz w:val="16"/>
              </w:rPr>
              <w:t>stitution)</w:t>
            </w: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］</w:t>
            </w:r>
          </w:p>
        </w:tc>
      </w:tr>
      <w:tr w:rsidR="00D80583" w:rsidRPr="00D80583" w14:paraId="6D9FA053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9F09563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3) Number of beds</w:t>
            </w:r>
          </w:p>
        </w:tc>
      </w:tr>
      <w:tr w:rsidR="00D80583" w:rsidRPr="00D80583" w14:paraId="0133F570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FD6742F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4) Number of beds most used on a single day in the last year</w:t>
            </w:r>
          </w:p>
        </w:tc>
      </w:tr>
      <w:tr w:rsidR="00D80583" w:rsidRPr="00D80583" w14:paraId="6B56C307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15B6C4E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5) Number of clinical departments</w:t>
            </w:r>
          </w:p>
        </w:tc>
      </w:tr>
      <w:tr w:rsidR="00D80583" w:rsidRPr="00D80583" w14:paraId="5402CC16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A84CEE9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6) Number of full-time pharmacists (unit: person)</w:t>
            </w:r>
          </w:p>
        </w:tc>
      </w:tr>
      <w:tr w:rsidR="00D80583" w:rsidRPr="00D80583" w14:paraId="1CBCF026" w14:textId="77777777" w:rsidTr="00DE6D47">
        <w:trPr>
          <w:trHeight w:val="220"/>
          <w:jc w:val="center"/>
        </w:trPr>
        <w:tc>
          <w:tcPr>
            <w:tcW w:w="4364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dotted" w:sz="4" w:space="0" w:color="000000"/>
            </w:tcBorders>
            <w:vAlign w:val="center"/>
          </w:tcPr>
          <w:p w14:paraId="0A5C432F" w14:textId="77777777" w:rsidR="00D978C0" w:rsidRPr="00D80583" w:rsidRDefault="00A358CD" w:rsidP="00D80583">
            <w:pPr>
              <w:snapToGrid w:val="0"/>
              <w:ind w:left="57" w:right="57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7) Number of part-time pharmacists (unit: person, full-time equivalent)</w:t>
            </w:r>
          </w:p>
        </w:tc>
        <w:tc>
          <w:tcPr>
            <w:tcW w:w="5270" w:type="dxa"/>
            <w:gridSpan w:val="5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08A17BA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Formula] Full-time equivalent = actual hours worked per week ÷ 40</w:t>
            </w:r>
          </w:p>
        </w:tc>
      </w:tr>
      <w:tr w:rsidR="00D80583" w:rsidRPr="00D80583" w14:paraId="20140784" w14:textId="77777777" w:rsidTr="00DE6D47">
        <w:trPr>
          <w:trHeight w:val="220"/>
          <w:jc w:val="center"/>
        </w:trPr>
        <w:tc>
          <w:tcPr>
            <w:tcW w:w="4364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dotted" w:sz="4" w:space="0" w:color="000000"/>
            </w:tcBorders>
            <w:vAlign w:val="center"/>
          </w:tcPr>
          <w:p w14:paraId="1755906A" w14:textId="77777777" w:rsidR="00D978C0" w:rsidRPr="00D80583" w:rsidRDefault="00A358CD" w:rsidP="00D80583">
            <w:pPr>
              <w:snapToGrid w:val="0"/>
              <w:ind w:left="57" w:right="57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8) Number of pharmacists per 100 beds (unit: person)</w:t>
            </w:r>
          </w:p>
        </w:tc>
        <w:tc>
          <w:tcPr>
            <w:tcW w:w="5270" w:type="dxa"/>
            <w:gridSpan w:val="5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891E53C" w14:textId="732E0602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Automatic calculation] Total number of pharmacists [(6)+(</w:t>
            </w:r>
            <w:r w:rsidRPr="00D80583">
              <w:rPr>
                <w:rFonts w:eastAsia="Times New Roman"/>
                <w:sz w:val="16"/>
              </w:rPr>
              <w:t xml:space="preserve">7)] ÷ (4) </w:t>
            </w:r>
            <w:r w:rsidR="00762CAB" w:rsidRPr="00D80583">
              <w:rPr>
                <w:rFonts w:eastAsia="Times New Roman"/>
                <w:sz w:val="16"/>
              </w:rPr>
              <w:t>×</w:t>
            </w:r>
            <w:r w:rsidRPr="00D80583">
              <w:rPr>
                <w:rFonts w:eastAsia="Times New Roman"/>
                <w:sz w:val="16"/>
              </w:rPr>
              <w:t xml:space="preserve"> 100</w:t>
            </w:r>
          </w:p>
        </w:tc>
      </w:tr>
      <w:tr w:rsidR="00D80583" w:rsidRPr="00D80583" w14:paraId="7A6C777E" w14:textId="77777777" w:rsidTr="00DE6D47">
        <w:trPr>
          <w:trHeight w:val="240"/>
          <w:jc w:val="center"/>
        </w:trPr>
        <w:tc>
          <w:tcPr>
            <w:tcW w:w="9634" w:type="dxa"/>
            <w:gridSpan w:val="11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B7108D4" w14:textId="77777777" w:rsidR="00D978C0" w:rsidRPr="00D80583" w:rsidRDefault="00A358CD" w:rsidP="00D80583">
            <w:pPr>
              <w:snapToGrid w:val="0"/>
              <w:ind w:left="113" w:right="113"/>
              <w:rPr>
                <w:b/>
                <w:sz w:val="16"/>
              </w:rPr>
            </w:pPr>
            <w:r w:rsidRPr="00D80583">
              <w:rPr>
                <w:rFonts w:eastAsia="Times New Roman"/>
                <w:b/>
                <w:sz w:val="16"/>
              </w:rPr>
              <w:t>Q2</w:t>
            </w:r>
            <w:r w:rsidRPr="00D80583">
              <w:rPr>
                <w:rFonts w:ascii="MS Mincho" w:eastAsia="MS Mincho" w:hAnsi="MS Mincho" w:cs="MS Mincho"/>
                <w:b/>
                <w:sz w:val="16"/>
              </w:rPr>
              <w:t>．</w:t>
            </w:r>
            <w:r w:rsidRPr="00D80583">
              <w:rPr>
                <w:rFonts w:eastAsia="Times New Roman"/>
                <w:b/>
                <w:sz w:val="16"/>
              </w:rPr>
              <w:t>Operation of your hospital</w:t>
            </w:r>
          </w:p>
        </w:tc>
      </w:tr>
      <w:tr w:rsidR="00D80583" w:rsidRPr="00D80583" w14:paraId="4A0E9C2E" w14:textId="77777777" w:rsidTr="00DE6D47">
        <w:trPr>
          <w:trHeight w:val="240"/>
          <w:jc w:val="center"/>
        </w:trPr>
        <w:tc>
          <w:tcPr>
            <w:tcW w:w="4364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dotted" w:sz="4" w:space="0" w:color="000000"/>
            </w:tcBorders>
            <w:vAlign w:val="center"/>
          </w:tcPr>
          <w:p w14:paraId="2E310BBE" w14:textId="77777777" w:rsidR="00D978C0" w:rsidRPr="00D80583" w:rsidRDefault="00A358CD" w:rsidP="00D80583">
            <w:pPr>
              <w:snapToGrid w:val="0"/>
              <w:ind w:left="57" w:right="57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1) Main method of prescribing for outpatients</w:t>
            </w:r>
          </w:p>
        </w:tc>
        <w:tc>
          <w:tcPr>
            <w:tcW w:w="5270" w:type="dxa"/>
            <w:gridSpan w:val="5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A9C5250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In-hospital prescription </w:t>
            </w: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→</w:t>
            </w:r>
            <w:r w:rsidRPr="00D80583">
              <w:rPr>
                <w:rFonts w:eastAsia="Times New Roman"/>
                <w:sz w:val="16"/>
              </w:rPr>
              <w:t xml:space="preserve"> Go to Q3, 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Out-of-hospital prescription </w:t>
            </w: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→</w:t>
            </w:r>
            <w:r w:rsidRPr="00D80583">
              <w:rPr>
                <w:rFonts w:eastAsia="Times New Roman"/>
                <w:sz w:val="16"/>
              </w:rPr>
              <w:t xml:space="preserve"> Go to (2)]</w:t>
            </w:r>
          </w:p>
        </w:tc>
      </w:tr>
      <w:tr w:rsidR="00D80583" w:rsidRPr="00D80583" w14:paraId="34205E22" w14:textId="77777777" w:rsidTr="00DE6D47">
        <w:trPr>
          <w:trHeight w:val="240"/>
          <w:jc w:val="center"/>
        </w:trPr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vAlign w:val="center"/>
          </w:tcPr>
          <w:p w14:paraId="2D8A77BD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</w:t>
            </w: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■</w:t>
            </w:r>
            <w:r w:rsidRPr="00D80583">
              <w:rPr>
                <w:rFonts w:eastAsia="Times New Roman"/>
                <w:sz w:val="16"/>
              </w:rPr>
              <w:t xml:space="preserve"> If you answered "2. Out-of-hospital prescriptions" in Q2-(1), please answer the following questions.</w:t>
            </w:r>
          </w:p>
        </w:tc>
      </w:tr>
      <w:tr w:rsidR="00D80583" w:rsidRPr="00D80583" w14:paraId="0FCD9C0B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vAlign w:val="center"/>
          </w:tcPr>
          <w:p w14:paraId="58C81B56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lastRenderedPageBreak/>
              <w:t xml:space="preserve"> (2) How to respond to prescription queries by community pharmacists</w:t>
            </w:r>
          </w:p>
        </w:tc>
      </w:tr>
      <w:tr w:rsidR="00D80583" w:rsidRPr="00D80583" w14:paraId="39E1BB85" w14:textId="77777777" w:rsidTr="00DE6D47">
        <w:trPr>
          <w:trHeight w:val="66"/>
          <w:jc w:val="center"/>
        </w:trPr>
        <w:tc>
          <w:tcPr>
            <w:tcW w:w="1223" w:type="dxa"/>
            <w:gridSpan w:val="2"/>
            <w:vMerge w:val="restart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dotted" w:sz="4" w:space="0" w:color="000000"/>
            </w:tcBorders>
            <w:vAlign w:val="center"/>
          </w:tcPr>
          <w:p w14:paraId="5DE817C1" w14:textId="77777777" w:rsidR="00D978C0" w:rsidRPr="00D80583" w:rsidRDefault="00D978C0" w:rsidP="00D80583">
            <w:pPr>
              <w:snapToGrid w:val="0"/>
              <w:ind w:left="113" w:right="113"/>
              <w:rPr>
                <w:sz w:val="16"/>
              </w:rPr>
            </w:pPr>
          </w:p>
        </w:tc>
        <w:tc>
          <w:tcPr>
            <w:tcW w:w="8411" w:type="dxa"/>
            <w:gridSpan w:val="9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single" w:sz="4" w:space="0" w:color="000000"/>
            </w:tcBorders>
            <w:vAlign w:val="center"/>
          </w:tcPr>
          <w:p w14:paraId="2BE42513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[ 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Community pharmacists ask hospital pharmacists prescription queries, and the hospital pharmacists ask the doctor if necessary. </w:t>
            </w:r>
          </w:p>
          <w:p w14:paraId="6A6F1B33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>. Community pharmacists directly ask the doctor prescription queries.</w:t>
            </w:r>
          </w:p>
          <w:p w14:paraId="43735070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>. Others.]</w:t>
            </w:r>
          </w:p>
        </w:tc>
      </w:tr>
      <w:tr w:rsidR="00D80583" w:rsidRPr="00D80583" w14:paraId="08305432" w14:textId="77777777" w:rsidTr="00DE6D47">
        <w:trPr>
          <w:trHeight w:val="219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dotted" w:sz="4" w:space="0" w:color="auto"/>
              <w:right w:val="dotted" w:sz="4" w:space="0" w:color="000000"/>
            </w:tcBorders>
          </w:tcPr>
          <w:p w14:paraId="23E3A733" w14:textId="77777777" w:rsidR="00D978C0" w:rsidRPr="00D80583" w:rsidRDefault="00D978C0" w:rsidP="00D80583">
            <w:pPr>
              <w:ind w:left="113" w:right="113"/>
            </w:pPr>
          </w:p>
        </w:tc>
        <w:tc>
          <w:tcPr>
            <w:tcW w:w="3301" w:type="dxa"/>
            <w:gridSpan w:val="6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nil"/>
            </w:tcBorders>
            <w:vAlign w:val="bottom"/>
          </w:tcPr>
          <w:p w14:paraId="6F9206BF" w14:textId="77777777" w:rsidR="00D978C0" w:rsidRPr="00D80583" w:rsidRDefault="00A358CD" w:rsidP="00D80583">
            <w:pPr>
              <w:snapToGrid w:val="0"/>
              <w:ind w:left="113" w:right="113" w:firstLine="80"/>
              <w:rPr>
                <w:sz w:val="16"/>
              </w:rPr>
            </w:pP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>. Others [Please specify]</w:t>
            </w:r>
          </w:p>
        </w:tc>
        <w:tc>
          <w:tcPr>
            <w:tcW w:w="51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vAlign w:val="center"/>
          </w:tcPr>
          <w:p w14:paraId="5019C891" w14:textId="77777777" w:rsidR="00D978C0" w:rsidRPr="00D80583" w:rsidRDefault="00D978C0" w:rsidP="00D80583">
            <w:pPr>
              <w:snapToGrid w:val="0"/>
              <w:ind w:left="113" w:right="113"/>
              <w:rPr>
                <w:sz w:val="16"/>
              </w:rPr>
            </w:pPr>
          </w:p>
        </w:tc>
      </w:tr>
      <w:tr w:rsidR="00D80583" w:rsidRPr="00D80583" w14:paraId="39C839F7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vAlign w:val="center"/>
          </w:tcPr>
          <w:p w14:paraId="411ABCC2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3) Introduction of decision support protocol for prescription queries by community pharmacists</w:t>
            </w:r>
          </w:p>
        </w:tc>
      </w:tr>
      <w:tr w:rsidR="00D80583" w:rsidRPr="00D80583" w14:paraId="1918AB12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vAlign w:val="center"/>
          </w:tcPr>
          <w:p w14:paraId="51648A40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Yes (hospital pharmacy-based),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Yes (community pharmacy-based),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>. Not introduced]</w:t>
            </w:r>
          </w:p>
        </w:tc>
      </w:tr>
      <w:tr w:rsidR="00D80583" w:rsidRPr="00D80583" w14:paraId="7596A76E" w14:textId="77777777" w:rsidTr="00DE6D47">
        <w:trPr>
          <w:trHeight w:val="965"/>
          <w:jc w:val="center"/>
        </w:trPr>
        <w:tc>
          <w:tcPr>
            <w:tcW w:w="1223" w:type="dxa"/>
            <w:gridSpan w:val="2"/>
            <w:tcBorders>
              <w:top w:val="dotted" w:sz="4" w:space="0" w:color="auto"/>
              <w:left w:val="single" w:sz="4" w:space="0" w:color="000000"/>
              <w:bottom w:val="single" w:sz="4" w:space="0" w:color="auto"/>
              <w:right w:val="dotted" w:sz="4" w:space="0" w:color="000000"/>
            </w:tcBorders>
            <w:vAlign w:val="center"/>
          </w:tcPr>
          <w:p w14:paraId="626781A4" w14:textId="77777777" w:rsidR="00D978C0" w:rsidRPr="00D80583" w:rsidRDefault="00D978C0" w:rsidP="00D80583">
            <w:pPr>
              <w:snapToGrid w:val="0"/>
              <w:ind w:left="113" w:right="113"/>
              <w:rPr>
                <w:sz w:val="16"/>
              </w:rPr>
            </w:pPr>
          </w:p>
        </w:tc>
        <w:tc>
          <w:tcPr>
            <w:tcW w:w="8411" w:type="dxa"/>
            <w:gridSpan w:val="9"/>
            <w:tcBorders>
              <w:top w:val="dotted" w:sz="4" w:space="0" w:color="auto"/>
              <w:left w:val="dotted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7E561F2" w14:textId="47A98292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*If your hospital ha</w:t>
            </w:r>
            <w:r w:rsidR="00762CAB" w:rsidRPr="00D80583">
              <w:rPr>
                <w:rFonts w:eastAsia="Times New Roman"/>
                <w:sz w:val="16"/>
              </w:rPr>
              <w:t>s</w:t>
            </w:r>
            <w:r w:rsidRPr="00D80583">
              <w:rPr>
                <w:rFonts w:eastAsia="Times New Roman"/>
                <w:sz w:val="16"/>
              </w:rPr>
              <w:t xml:space="preserve"> introduced </w:t>
            </w:r>
            <w:r w:rsidR="00762CAB" w:rsidRPr="00D80583">
              <w:rPr>
                <w:rFonts w:eastAsia="Times New Roman"/>
                <w:sz w:val="16"/>
              </w:rPr>
              <w:t xml:space="preserve">a </w:t>
            </w:r>
            <w:r w:rsidRPr="00D80583">
              <w:rPr>
                <w:rFonts w:eastAsia="Times New Roman"/>
                <w:sz w:val="16"/>
              </w:rPr>
              <w:t xml:space="preserve">decision support protocol for </w:t>
            </w:r>
            <w:r w:rsidRPr="00D80583">
              <w:rPr>
                <w:rFonts w:eastAsia="Times New Roman"/>
                <w:sz w:val="16"/>
              </w:rPr>
              <w:t>prescription queries by community pharmacists, please answer whether it is hospital pharmacy-based or community pharmacy-based.</w:t>
            </w:r>
          </w:p>
          <w:p w14:paraId="75EB53EF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The term "hospital pharmacy-based" means that pharmacists at the hospital where the prescribing doctor works use protocols to ch</w:t>
            </w:r>
            <w:r w:rsidRPr="00D80583">
              <w:rPr>
                <w:rFonts w:eastAsia="Times New Roman"/>
                <w:sz w:val="16"/>
              </w:rPr>
              <w:t>ange prescriptions.</w:t>
            </w:r>
          </w:p>
          <w:p w14:paraId="5FFFDB8D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The term "community pharmacy-based" means that community pharmacists use the protocols agreed between the hospital where the prescribing doctor works and the community pharmacy to change prescriptions.</w:t>
            </w:r>
          </w:p>
        </w:tc>
      </w:tr>
      <w:tr w:rsidR="00D80583" w:rsidRPr="00D80583" w14:paraId="7AB6E893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FA226CA" w14:textId="77777777" w:rsidR="00D978C0" w:rsidRPr="00D80583" w:rsidRDefault="00A358CD" w:rsidP="00D80583">
            <w:pPr>
              <w:snapToGrid w:val="0"/>
              <w:ind w:left="113" w:right="113"/>
              <w:rPr>
                <w:b/>
                <w:sz w:val="16"/>
              </w:rPr>
            </w:pPr>
            <w:r w:rsidRPr="00D80583">
              <w:rPr>
                <w:rFonts w:eastAsia="Times New Roman"/>
                <w:b/>
                <w:sz w:val="16"/>
              </w:rPr>
              <w:t>Q3. Past drug shortages in your h</w:t>
            </w:r>
            <w:r w:rsidRPr="00D80583">
              <w:rPr>
                <w:rFonts w:eastAsia="Times New Roman"/>
                <w:b/>
                <w:sz w:val="16"/>
              </w:rPr>
              <w:t>ospital (before 2019)</w:t>
            </w:r>
          </w:p>
        </w:tc>
      </w:tr>
      <w:tr w:rsidR="00D80583" w:rsidRPr="00D80583" w14:paraId="22113E69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56053D65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1) Prior to 2019, did you experience drug shortages as you do now?</w:t>
            </w:r>
          </w:p>
        </w:tc>
      </w:tr>
      <w:tr w:rsidR="00D80583" w:rsidRPr="00D80583" w14:paraId="7BE53A92" w14:textId="77777777" w:rsidTr="00DE6D47">
        <w:trPr>
          <w:trHeight w:val="240"/>
          <w:jc w:val="center"/>
        </w:trPr>
        <w:tc>
          <w:tcPr>
            <w:tcW w:w="1223" w:type="dxa"/>
            <w:gridSpan w:val="2"/>
            <w:tcBorders>
              <w:top w:val="dotted" w:sz="4" w:space="0" w:color="000000"/>
              <w:left w:val="single" w:sz="4" w:space="0" w:color="000000"/>
              <w:bottom w:val="nil"/>
              <w:right w:val="dotted" w:sz="4" w:space="0" w:color="000000"/>
            </w:tcBorders>
            <w:vAlign w:val="center"/>
          </w:tcPr>
          <w:p w14:paraId="0A93F925" w14:textId="77777777" w:rsidR="00D978C0" w:rsidRPr="00D80583" w:rsidRDefault="00D978C0" w:rsidP="00D80583">
            <w:pPr>
              <w:snapToGrid w:val="0"/>
              <w:ind w:left="113" w:right="113"/>
              <w:rPr>
                <w:sz w:val="16"/>
              </w:rPr>
            </w:pPr>
          </w:p>
        </w:tc>
        <w:tc>
          <w:tcPr>
            <w:tcW w:w="8411" w:type="dxa"/>
            <w:gridSpan w:val="9"/>
            <w:tcBorders>
              <w:top w:val="dotted" w:sz="4" w:space="0" w:color="000000"/>
              <w:left w:val="dotted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9C9C05A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Yes </w:t>
            </w: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→</w:t>
            </w:r>
            <w:r w:rsidRPr="00D80583">
              <w:rPr>
                <w:rFonts w:eastAsia="Times New Roman"/>
                <w:sz w:val="16"/>
              </w:rPr>
              <w:t xml:space="preserve"> Go to (2),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No </w:t>
            </w: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→</w:t>
            </w:r>
            <w:r w:rsidRPr="00D80583">
              <w:rPr>
                <w:rFonts w:eastAsia="Times New Roman"/>
                <w:sz w:val="16"/>
              </w:rPr>
              <w:t xml:space="preserve"> Go to Q4,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Do not know </w:t>
            </w: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→</w:t>
            </w:r>
            <w:r w:rsidRPr="00D80583">
              <w:rPr>
                <w:rFonts w:eastAsia="Times New Roman"/>
                <w:sz w:val="16"/>
              </w:rPr>
              <w:t xml:space="preserve"> Go to Q4]</w:t>
            </w:r>
          </w:p>
        </w:tc>
      </w:tr>
      <w:tr w:rsidR="00D80583" w:rsidRPr="00D80583" w14:paraId="6DDA58EC" w14:textId="77777777" w:rsidTr="00DE6D47">
        <w:trPr>
          <w:trHeight w:val="240"/>
          <w:jc w:val="center"/>
        </w:trPr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 w14:paraId="2404F93D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</w:t>
            </w: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■</w:t>
            </w:r>
            <w:r w:rsidRPr="00D80583">
              <w:rPr>
                <w:rFonts w:eastAsia="Times New Roman"/>
                <w:sz w:val="16"/>
              </w:rPr>
              <w:t xml:space="preserve"> If you answered "1. Yes" in Q3-(1), please answer the following question.</w:t>
            </w:r>
          </w:p>
        </w:tc>
      </w:tr>
      <w:tr w:rsidR="00D80583" w:rsidRPr="00D80583" w14:paraId="4287E5EC" w14:textId="77777777" w:rsidTr="00DE6D47">
        <w:trPr>
          <w:trHeight w:val="66"/>
          <w:jc w:val="center"/>
        </w:trPr>
        <w:tc>
          <w:tcPr>
            <w:tcW w:w="9634" w:type="dxa"/>
            <w:gridSpan w:val="11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9245AD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2) Enter the estimated total number of hours per month spent by pharmacists at your hospital in responding to drug shortages before 2019 (leave blank if unknown).</w:t>
            </w:r>
          </w:p>
        </w:tc>
      </w:tr>
      <w:tr w:rsidR="00D80583" w:rsidRPr="00D80583" w14:paraId="114F4D29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28C741C" w14:textId="77777777" w:rsidR="00D978C0" w:rsidRPr="00D80583" w:rsidRDefault="00A358CD" w:rsidP="00D80583">
            <w:pPr>
              <w:snapToGrid w:val="0"/>
              <w:ind w:left="113" w:right="113"/>
              <w:rPr>
                <w:b/>
                <w:sz w:val="16"/>
              </w:rPr>
            </w:pPr>
            <w:r w:rsidRPr="00D80583">
              <w:rPr>
                <w:rFonts w:eastAsia="Times New Roman"/>
                <w:b/>
                <w:sz w:val="16"/>
              </w:rPr>
              <w:t>Q4. Recent drug shortages in your hospital (after 2021)</w:t>
            </w:r>
          </w:p>
        </w:tc>
      </w:tr>
      <w:tr w:rsidR="00D80583" w:rsidRPr="00D80583" w14:paraId="55AF5DB2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2A4FE275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1) Has the increased workload caused by the recent drug shortages had a negative impact on other hospital pharmacy practices?</w:t>
            </w:r>
          </w:p>
        </w:tc>
      </w:tr>
      <w:tr w:rsidR="00D80583" w:rsidRPr="00D80583" w14:paraId="523BFD2B" w14:textId="77777777" w:rsidTr="00DE6D47">
        <w:trPr>
          <w:trHeight w:val="220"/>
          <w:jc w:val="center"/>
        </w:trPr>
        <w:tc>
          <w:tcPr>
            <w:tcW w:w="1223" w:type="dxa"/>
            <w:gridSpan w:val="2"/>
            <w:tcBorders>
              <w:top w:val="dotted" w:sz="4" w:space="0" w:color="000000"/>
              <w:left w:val="single" w:sz="4" w:space="0" w:color="000000"/>
              <w:bottom w:val="nil"/>
              <w:right w:val="dotted" w:sz="4" w:space="0" w:color="000000"/>
            </w:tcBorders>
            <w:vAlign w:val="center"/>
          </w:tcPr>
          <w:p w14:paraId="43AA6289" w14:textId="77777777" w:rsidR="00D978C0" w:rsidRPr="00D80583" w:rsidRDefault="00D978C0" w:rsidP="00D80583">
            <w:pPr>
              <w:snapToGrid w:val="0"/>
              <w:ind w:left="113" w:right="113"/>
              <w:rPr>
                <w:sz w:val="16"/>
              </w:rPr>
            </w:pPr>
          </w:p>
        </w:tc>
        <w:tc>
          <w:tcPr>
            <w:tcW w:w="8411" w:type="dxa"/>
            <w:gridSpan w:val="9"/>
            <w:tcBorders>
              <w:top w:val="dotted" w:sz="4" w:space="0" w:color="000000"/>
              <w:left w:val="dotted" w:sz="4" w:space="0" w:color="000000"/>
              <w:bottom w:val="nil"/>
              <w:right w:val="single" w:sz="4" w:space="0" w:color="000000"/>
            </w:tcBorders>
            <w:vAlign w:val="center"/>
          </w:tcPr>
          <w:p w14:paraId="7A92F8AF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[ 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Strongly agree </w:t>
            </w: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→</w:t>
            </w:r>
            <w:r w:rsidRPr="00D80583">
              <w:rPr>
                <w:rFonts w:eastAsia="Times New Roman"/>
                <w:sz w:val="16"/>
              </w:rPr>
              <w:t xml:space="preserve"> Go to (2),</w:t>
            </w:r>
          </w:p>
          <w:p w14:paraId="735B4662" w14:textId="77777777" w:rsidR="00D978C0" w:rsidRPr="00D80583" w:rsidRDefault="00A358CD" w:rsidP="00D80583">
            <w:pPr>
              <w:snapToGrid w:val="0"/>
              <w:ind w:left="113" w:right="113" w:firstLine="80"/>
              <w:rPr>
                <w:sz w:val="16"/>
              </w:rPr>
            </w:pP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Agree </w:t>
            </w: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→</w:t>
            </w:r>
            <w:r w:rsidRPr="00D80583">
              <w:rPr>
                <w:rFonts w:eastAsia="Times New Roman"/>
                <w:sz w:val="16"/>
              </w:rPr>
              <w:t xml:space="preserve"> Go to (2),</w:t>
            </w:r>
          </w:p>
          <w:p w14:paraId="0FA824B3" w14:textId="77777777" w:rsidR="00D978C0" w:rsidRPr="00D80583" w:rsidRDefault="00A358CD" w:rsidP="00D80583">
            <w:pPr>
              <w:snapToGrid w:val="0"/>
              <w:ind w:left="113" w:right="113" w:firstLine="80"/>
              <w:rPr>
                <w:sz w:val="16"/>
              </w:rPr>
            </w:pP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Neither agree nor disagree </w:t>
            </w: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→</w:t>
            </w:r>
            <w:r w:rsidRPr="00D80583">
              <w:rPr>
                <w:rFonts w:eastAsia="Times New Roman"/>
                <w:sz w:val="16"/>
              </w:rPr>
              <w:t xml:space="preserve"> Go to (4), </w:t>
            </w:r>
          </w:p>
          <w:p w14:paraId="4094ADAF" w14:textId="77777777" w:rsidR="00D978C0" w:rsidRPr="00D80583" w:rsidRDefault="00A358CD" w:rsidP="00D80583">
            <w:pPr>
              <w:snapToGrid w:val="0"/>
              <w:ind w:left="113" w:right="113" w:firstLine="80"/>
              <w:rPr>
                <w:sz w:val="16"/>
              </w:rPr>
            </w:pP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 xml:space="preserve">. Disagree </w:t>
            </w: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→</w:t>
            </w:r>
            <w:r w:rsidRPr="00D80583">
              <w:rPr>
                <w:rFonts w:eastAsia="Times New Roman"/>
                <w:sz w:val="16"/>
              </w:rPr>
              <w:t xml:space="preserve"> Go to (4),</w:t>
            </w:r>
          </w:p>
          <w:p w14:paraId="22D7F76E" w14:textId="77777777" w:rsidR="00D978C0" w:rsidRPr="00D80583" w:rsidRDefault="00A358CD" w:rsidP="00D80583">
            <w:pPr>
              <w:snapToGrid w:val="0"/>
              <w:ind w:left="113" w:right="113" w:firstLine="80"/>
              <w:rPr>
                <w:sz w:val="16"/>
              </w:rPr>
            </w:pPr>
            <w:r w:rsidRPr="00D80583">
              <w:rPr>
                <w:rFonts w:eastAsia="Times New Roman"/>
                <w:b/>
                <w:sz w:val="16"/>
              </w:rPr>
              <w:t>5</w:t>
            </w:r>
            <w:r w:rsidRPr="00D80583">
              <w:rPr>
                <w:rFonts w:eastAsia="Times New Roman"/>
                <w:sz w:val="16"/>
              </w:rPr>
              <w:t xml:space="preserve">. Strongly disagree </w:t>
            </w: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→</w:t>
            </w:r>
            <w:r w:rsidRPr="00D80583">
              <w:rPr>
                <w:rFonts w:eastAsia="Times New Roman"/>
                <w:sz w:val="16"/>
              </w:rPr>
              <w:t xml:space="preserve"> Go to (4)]</w:t>
            </w:r>
          </w:p>
        </w:tc>
      </w:tr>
      <w:tr w:rsidR="00D80583" w:rsidRPr="00D80583" w14:paraId="6D47B77A" w14:textId="77777777" w:rsidTr="00DE6D47">
        <w:trPr>
          <w:trHeight w:val="240"/>
          <w:jc w:val="center"/>
        </w:trPr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 w14:paraId="626C3C07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</w:t>
            </w: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■</w:t>
            </w:r>
            <w:r w:rsidRPr="00D80583">
              <w:rPr>
                <w:rFonts w:eastAsia="Times New Roman"/>
                <w:sz w:val="16"/>
              </w:rPr>
              <w:t xml:space="preserve"> If you answered "1. </w:t>
            </w:r>
            <w:r w:rsidRPr="00D80583">
              <w:rPr>
                <w:rFonts w:eastAsiaTheme="minorEastAsia"/>
                <w:sz w:val="16"/>
              </w:rPr>
              <w:t>S</w:t>
            </w:r>
            <w:r w:rsidRPr="00D80583">
              <w:rPr>
                <w:rFonts w:eastAsia="Times New Roman"/>
                <w:sz w:val="16"/>
              </w:rPr>
              <w:t xml:space="preserve">trongly agree" or "2. </w:t>
            </w:r>
            <w:r w:rsidRPr="00D80583">
              <w:rPr>
                <w:rFonts w:eastAsiaTheme="minorEastAsia"/>
                <w:sz w:val="16"/>
              </w:rPr>
              <w:t>A</w:t>
            </w:r>
            <w:r w:rsidRPr="00D80583">
              <w:rPr>
                <w:rFonts w:eastAsia="Times New Roman"/>
                <w:sz w:val="16"/>
              </w:rPr>
              <w:t>gree" in Q4-(1), please answer the following questions.</w:t>
            </w:r>
          </w:p>
        </w:tc>
      </w:tr>
      <w:tr w:rsidR="00D80583" w:rsidRPr="00D80583" w14:paraId="5DA41662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dotted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356A27A" w14:textId="05E270CB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2) Have there been any other hospital pharmacy practices that </w:t>
            </w:r>
            <w:r w:rsidR="00DC08BA" w:rsidRPr="00D80583">
              <w:rPr>
                <w:rFonts w:eastAsia="Times New Roman"/>
                <w:sz w:val="16"/>
              </w:rPr>
              <w:t xml:space="preserve">you </w:t>
            </w:r>
            <w:r w:rsidRPr="00D80583">
              <w:rPr>
                <w:rFonts w:eastAsia="Times New Roman"/>
                <w:sz w:val="16"/>
              </w:rPr>
              <w:t xml:space="preserve">are no longer able to do because of the increased </w:t>
            </w:r>
            <w:r w:rsidRPr="00D80583">
              <w:rPr>
                <w:rFonts w:eastAsia="Times New Roman"/>
                <w:sz w:val="16"/>
              </w:rPr>
              <w:t>workload caused by the recent drug shortages?</w:t>
            </w:r>
          </w:p>
        </w:tc>
      </w:tr>
      <w:tr w:rsidR="00D80583" w:rsidRPr="00D80583" w14:paraId="79C84142" w14:textId="77777777" w:rsidTr="00DE6D47">
        <w:trPr>
          <w:trHeight w:val="220"/>
          <w:jc w:val="center"/>
        </w:trPr>
        <w:tc>
          <w:tcPr>
            <w:tcW w:w="1223" w:type="dxa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auto"/>
              <w:right w:val="dotted" w:sz="4" w:space="0" w:color="000000"/>
            </w:tcBorders>
            <w:vAlign w:val="center"/>
          </w:tcPr>
          <w:p w14:paraId="7AFB9560" w14:textId="77777777" w:rsidR="00D978C0" w:rsidRPr="00D80583" w:rsidRDefault="00D978C0" w:rsidP="00D80583">
            <w:pPr>
              <w:snapToGrid w:val="0"/>
              <w:ind w:left="113" w:right="113"/>
              <w:rPr>
                <w:sz w:val="16"/>
              </w:rPr>
            </w:pPr>
          </w:p>
        </w:tc>
        <w:tc>
          <w:tcPr>
            <w:tcW w:w="8411" w:type="dxa"/>
            <w:gridSpan w:val="9"/>
            <w:tcBorders>
              <w:top w:val="dotted" w:sz="4" w:space="0" w:color="000000"/>
              <w:left w:val="dotted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09E73AC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Yes,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No,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>. Do not know]</w:t>
            </w:r>
          </w:p>
        </w:tc>
      </w:tr>
      <w:tr w:rsidR="00D80583" w:rsidRPr="00D80583" w14:paraId="4AA8D396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127C6E86" w14:textId="4D030104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3) Have pharmacists</w:t>
            </w:r>
            <w:r w:rsidR="00FB5927" w:rsidRPr="00D80583">
              <w:rPr>
                <w:rFonts w:eastAsia="Times New Roman"/>
                <w:sz w:val="16"/>
              </w:rPr>
              <w:t>’</w:t>
            </w:r>
            <w:r w:rsidRPr="00D80583">
              <w:rPr>
                <w:rFonts w:eastAsia="Times New Roman"/>
                <w:sz w:val="16"/>
              </w:rPr>
              <w:t xml:space="preserve"> overtime hours increased because of drug shortages?</w:t>
            </w:r>
          </w:p>
        </w:tc>
      </w:tr>
      <w:tr w:rsidR="00D80583" w:rsidRPr="00D80583" w14:paraId="6A41CC5F" w14:textId="77777777" w:rsidTr="00DE6D47">
        <w:trPr>
          <w:trHeight w:val="220"/>
          <w:jc w:val="center"/>
        </w:trPr>
        <w:tc>
          <w:tcPr>
            <w:tcW w:w="1223" w:type="dxa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auto"/>
              <w:right w:val="dotted" w:sz="4" w:space="0" w:color="000000"/>
            </w:tcBorders>
            <w:vAlign w:val="center"/>
          </w:tcPr>
          <w:p w14:paraId="49C9F137" w14:textId="77777777" w:rsidR="00D978C0" w:rsidRPr="00D80583" w:rsidRDefault="00D978C0" w:rsidP="00D80583">
            <w:pPr>
              <w:snapToGrid w:val="0"/>
              <w:rPr>
                <w:sz w:val="16"/>
              </w:rPr>
            </w:pPr>
          </w:p>
        </w:tc>
        <w:tc>
          <w:tcPr>
            <w:tcW w:w="8411" w:type="dxa"/>
            <w:gridSpan w:val="9"/>
            <w:tcBorders>
              <w:top w:val="dotted" w:sz="4" w:space="0" w:color="000000"/>
              <w:left w:val="dotted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337AF02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Yes,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No,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>. Do not know]</w:t>
            </w:r>
          </w:p>
        </w:tc>
      </w:tr>
      <w:tr w:rsidR="00D80583" w:rsidRPr="00D80583" w14:paraId="30A81F47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794A40E2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4) Have there been any adverse events due to changes or cancellations of prescriptions because of drug shortages?</w:t>
            </w:r>
          </w:p>
        </w:tc>
      </w:tr>
      <w:tr w:rsidR="00D80583" w:rsidRPr="00D80583" w14:paraId="6E4CD5C2" w14:textId="77777777" w:rsidTr="00DE6D47">
        <w:trPr>
          <w:trHeight w:val="220"/>
          <w:jc w:val="center"/>
        </w:trPr>
        <w:tc>
          <w:tcPr>
            <w:tcW w:w="1223" w:type="dxa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auto"/>
              <w:right w:val="dotted" w:sz="4" w:space="0" w:color="000000"/>
            </w:tcBorders>
            <w:vAlign w:val="center"/>
          </w:tcPr>
          <w:p w14:paraId="3CC4C654" w14:textId="77777777" w:rsidR="00D978C0" w:rsidRPr="00D80583" w:rsidRDefault="00D978C0" w:rsidP="00D80583">
            <w:pPr>
              <w:snapToGrid w:val="0"/>
              <w:rPr>
                <w:sz w:val="16"/>
              </w:rPr>
            </w:pPr>
          </w:p>
        </w:tc>
        <w:tc>
          <w:tcPr>
            <w:tcW w:w="8411" w:type="dxa"/>
            <w:gridSpan w:val="9"/>
            <w:tcBorders>
              <w:top w:val="dotted" w:sz="4" w:space="0" w:color="000000"/>
              <w:left w:val="dotted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3F94EB1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Yes,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No,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>. Do not know]</w:t>
            </w:r>
          </w:p>
        </w:tc>
      </w:tr>
      <w:tr w:rsidR="00D80583" w:rsidRPr="00D80583" w14:paraId="7376B0FF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nil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14B15E2D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5) Please answer whether you use the following sources of information on drug shortages and your level of satisfaction with them.</w:t>
            </w:r>
          </w:p>
        </w:tc>
      </w:tr>
      <w:tr w:rsidR="00D80583" w:rsidRPr="00D80583" w14:paraId="192D4EDA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 w:val="restart"/>
            <w:tcBorders>
              <w:top w:val="dotted" w:sz="4" w:space="0" w:color="000000"/>
              <w:left w:val="single" w:sz="4" w:space="0" w:color="000000"/>
              <w:bottom w:val="single" w:sz="4" w:space="0" w:color="auto"/>
              <w:right w:val="dotted" w:sz="4" w:space="0" w:color="000000"/>
            </w:tcBorders>
            <w:vAlign w:val="center"/>
          </w:tcPr>
          <w:p w14:paraId="2B711FDF" w14:textId="77777777" w:rsidR="00D978C0" w:rsidRPr="00D80583" w:rsidRDefault="00D978C0" w:rsidP="00D80583">
            <w:pPr>
              <w:snapToGrid w:val="0"/>
              <w:rPr>
                <w:sz w:val="16"/>
              </w:rPr>
            </w:pPr>
          </w:p>
        </w:tc>
        <w:tc>
          <w:tcPr>
            <w:tcW w:w="8411" w:type="dxa"/>
            <w:gridSpan w:val="9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2DE083CE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(a) Information from pharmaceutical companies</w:t>
            </w:r>
          </w:p>
        </w:tc>
      </w:tr>
      <w:tr w:rsidR="00D80583" w:rsidRPr="00D80583" w14:paraId="2497B4E1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7A36D2F0" w14:textId="77777777" w:rsidR="00D978C0" w:rsidRPr="00D80583" w:rsidRDefault="00D978C0" w:rsidP="00D80583"/>
        </w:tc>
        <w:tc>
          <w:tcPr>
            <w:tcW w:w="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 w14:paraId="244747E9" w14:textId="77777777" w:rsidR="00D978C0" w:rsidRPr="00D80583" w:rsidRDefault="00D978C0" w:rsidP="00D80583">
            <w:pPr>
              <w:snapToGrid w:val="0"/>
              <w:ind w:left="113" w:right="113" w:firstLine="480"/>
              <w:rPr>
                <w:sz w:val="16"/>
              </w:rPr>
            </w:pPr>
          </w:p>
        </w:tc>
        <w:tc>
          <w:tcPr>
            <w:tcW w:w="8361" w:type="dxa"/>
            <w:gridSpan w:val="8"/>
            <w:tcBorders>
              <w:bottom w:val="dotted" w:sz="4" w:space="0" w:color="000000"/>
            </w:tcBorders>
            <w:vAlign w:val="center"/>
          </w:tcPr>
          <w:p w14:paraId="5D9E7FBF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Use,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Know but </w:t>
            </w:r>
            <w:r w:rsidRPr="00D80583">
              <w:rPr>
                <w:rFonts w:eastAsiaTheme="minorEastAsia"/>
                <w:sz w:val="16"/>
              </w:rPr>
              <w:t>d</w:t>
            </w:r>
            <w:r w:rsidRPr="00D80583">
              <w:rPr>
                <w:rFonts w:eastAsia="Times New Roman"/>
                <w:sz w:val="16"/>
              </w:rPr>
              <w:t xml:space="preserve">o not use,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>. Do not know]</w:t>
            </w:r>
          </w:p>
        </w:tc>
      </w:tr>
      <w:tr w:rsidR="00D80583" w:rsidRPr="00D80583" w14:paraId="3811AB72" w14:textId="77777777" w:rsidTr="00DE6D47">
        <w:trPr>
          <w:trHeight w:val="24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6B02E431" w14:textId="77777777" w:rsidR="00D978C0" w:rsidRPr="00D80583" w:rsidRDefault="00D978C0" w:rsidP="00D80583"/>
        </w:tc>
        <w:tc>
          <w:tcPr>
            <w:tcW w:w="8411" w:type="dxa"/>
            <w:gridSpan w:val="9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68F91E70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■</w:t>
            </w:r>
            <w:r w:rsidRPr="00D80583">
              <w:rPr>
                <w:rFonts w:eastAsia="Times New Roman"/>
                <w:sz w:val="16"/>
              </w:rPr>
              <w:t xml:space="preserve"> If you answered "1. Use" in Q4-(5)-(a), please select your level of satisfaction.</w:t>
            </w:r>
          </w:p>
        </w:tc>
      </w:tr>
      <w:tr w:rsidR="00D80583" w:rsidRPr="00D80583" w14:paraId="01BB1FDE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18EAF874" w14:textId="77777777" w:rsidR="00D978C0" w:rsidRPr="00D80583" w:rsidRDefault="00D978C0" w:rsidP="00D80583"/>
        </w:tc>
        <w:tc>
          <w:tcPr>
            <w:tcW w:w="243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vAlign w:val="center"/>
          </w:tcPr>
          <w:p w14:paraId="094A2AEC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Overall satisfaction</w:t>
            </w:r>
          </w:p>
        </w:tc>
        <w:tc>
          <w:tcPr>
            <w:tcW w:w="5974" w:type="dxa"/>
            <w:gridSpan w:val="6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vAlign w:val="center"/>
          </w:tcPr>
          <w:p w14:paraId="7D5D5CB9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Satisfied  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Somewhat satisfied  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Neither satisfied nor dissatisfied   </w:t>
            </w: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 xml:space="preserve">. Somewhat dissatisfied   </w:t>
            </w:r>
            <w:r w:rsidRPr="00D80583">
              <w:rPr>
                <w:rFonts w:eastAsia="Times New Roman"/>
                <w:b/>
                <w:sz w:val="16"/>
              </w:rPr>
              <w:t>5</w:t>
            </w:r>
            <w:r w:rsidRPr="00D80583">
              <w:rPr>
                <w:rFonts w:eastAsia="Times New Roman"/>
                <w:sz w:val="16"/>
              </w:rPr>
              <w:t>. Dissatisfied]</w:t>
            </w:r>
          </w:p>
        </w:tc>
      </w:tr>
      <w:tr w:rsidR="00D80583" w:rsidRPr="00D80583" w14:paraId="2C0B719C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02C24877" w14:textId="77777777" w:rsidR="00D978C0" w:rsidRPr="00D80583" w:rsidRDefault="00D978C0" w:rsidP="00D80583"/>
        </w:tc>
        <w:tc>
          <w:tcPr>
            <w:tcW w:w="243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vAlign w:val="center"/>
          </w:tcPr>
          <w:p w14:paraId="7262B547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Promptness of </w:t>
            </w:r>
            <w:r w:rsidRPr="00D80583">
              <w:rPr>
                <w:rFonts w:eastAsia="Times New Roman"/>
                <w:sz w:val="16"/>
              </w:rPr>
              <w:t>information</w:t>
            </w:r>
          </w:p>
        </w:tc>
        <w:tc>
          <w:tcPr>
            <w:tcW w:w="5974" w:type="dxa"/>
            <w:gridSpan w:val="6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vAlign w:val="center"/>
          </w:tcPr>
          <w:p w14:paraId="4FD15089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Satisfied  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Somewhat satisfied  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Neither satisfied nor dissatisfied   </w:t>
            </w: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 xml:space="preserve">. Somewhat dissatisfied   </w:t>
            </w:r>
            <w:r w:rsidRPr="00D80583">
              <w:rPr>
                <w:rFonts w:eastAsia="Times New Roman"/>
                <w:b/>
                <w:sz w:val="16"/>
              </w:rPr>
              <w:t>5</w:t>
            </w:r>
            <w:r w:rsidRPr="00D80583">
              <w:rPr>
                <w:rFonts w:eastAsia="Times New Roman"/>
                <w:sz w:val="16"/>
              </w:rPr>
              <w:t>. Dissatisfied]</w:t>
            </w:r>
          </w:p>
        </w:tc>
      </w:tr>
      <w:tr w:rsidR="00D80583" w:rsidRPr="00D80583" w14:paraId="51E1D30E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4E123F58" w14:textId="77777777" w:rsidR="00D978C0" w:rsidRPr="00D80583" w:rsidRDefault="00D978C0" w:rsidP="00D80583"/>
        </w:tc>
        <w:tc>
          <w:tcPr>
            <w:tcW w:w="243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vAlign w:val="center"/>
          </w:tcPr>
          <w:p w14:paraId="2D14EC5C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Clarity of reasons</w:t>
            </w:r>
          </w:p>
        </w:tc>
        <w:tc>
          <w:tcPr>
            <w:tcW w:w="5974" w:type="dxa"/>
            <w:gridSpan w:val="6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vAlign w:val="center"/>
          </w:tcPr>
          <w:p w14:paraId="16BC53A6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Satisfied  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Somewhat satisfied  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Neither satisfied nor dissatisfied   </w:t>
            </w: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>. Somewhat dissati</w:t>
            </w:r>
            <w:r w:rsidRPr="00D80583">
              <w:rPr>
                <w:rFonts w:eastAsia="Times New Roman"/>
                <w:sz w:val="16"/>
              </w:rPr>
              <w:t xml:space="preserve">sfied   </w:t>
            </w:r>
            <w:r w:rsidRPr="00D80583">
              <w:rPr>
                <w:rFonts w:eastAsia="Times New Roman"/>
                <w:b/>
                <w:sz w:val="16"/>
              </w:rPr>
              <w:t>5</w:t>
            </w:r>
            <w:r w:rsidRPr="00D80583">
              <w:rPr>
                <w:rFonts w:eastAsia="Times New Roman"/>
                <w:sz w:val="16"/>
              </w:rPr>
              <w:t>. Dissatisfied]</w:t>
            </w:r>
          </w:p>
        </w:tc>
      </w:tr>
      <w:tr w:rsidR="00D80583" w:rsidRPr="00D80583" w14:paraId="2C54D789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5F6AB26D" w14:textId="77777777" w:rsidR="00D978C0" w:rsidRPr="00D80583" w:rsidRDefault="00D978C0" w:rsidP="00D80583"/>
        </w:tc>
        <w:tc>
          <w:tcPr>
            <w:tcW w:w="243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vAlign w:val="center"/>
          </w:tcPr>
          <w:p w14:paraId="1B4BE07C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Proposed response measures</w:t>
            </w:r>
          </w:p>
        </w:tc>
        <w:tc>
          <w:tcPr>
            <w:tcW w:w="5974" w:type="dxa"/>
            <w:gridSpan w:val="6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vAlign w:val="center"/>
          </w:tcPr>
          <w:p w14:paraId="48EFA334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Satisfied  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Somewhat satisfied  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Neither satisfied nor dissatisfied   </w:t>
            </w: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 xml:space="preserve">. Somewhat dissatisfied   </w:t>
            </w:r>
            <w:r w:rsidRPr="00D80583">
              <w:rPr>
                <w:rFonts w:eastAsia="Times New Roman"/>
                <w:b/>
                <w:sz w:val="16"/>
              </w:rPr>
              <w:t>5</w:t>
            </w:r>
            <w:r w:rsidRPr="00D80583">
              <w:rPr>
                <w:rFonts w:eastAsia="Times New Roman"/>
                <w:sz w:val="16"/>
              </w:rPr>
              <w:t>. Dissatisfied]</w:t>
            </w:r>
          </w:p>
        </w:tc>
      </w:tr>
      <w:tr w:rsidR="00D80583" w:rsidRPr="00D80583" w14:paraId="5FB4D2B3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4DDD6DD9" w14:textId="77777777" w:rsidR="00D978C0" w:rsidRPr="00D80583" w:rsidRDefault="00D978C0" w:rsidP="00D80583"/>
        </w:tc>
        <w:tc>
          <w:tcPr>
            <w:tcW w:w="243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 w14:paraId="42CBF7D2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Clarity of duration</w:t>
            </w:r>
          </w:p>
        </w:tc>
        <w:tc>
          <w:tcPr>
            <w:tcW w:w="5974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25EF12E6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Satisfied  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Somewhat satisfied  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Neither satisfied nor dissatisfied   </w:t>
            </w: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 xml:space="preserve">. Somewhat dissatisfied   </w:t>
            </w:r>
            <w:r w:rsidRPr="00D80583">
              <w:rPr>
                <w:rFonts w:eastAsia="Times New Roman"/>
                <w:b/>
                <w:sz w:val="16"/>
              </w:rPr>
              <w:t>5</w:t>
            </w:r>
            <w:r w:rsidRPr="00D80583">
              <w:rPr>
                <w:rFonts w:eastAsia="Times New Roman"/>
                <w:sz w:val="16"/>
              </w:rPr>
              <w:t>. Dissatisfied]</w:t>
            </w:r>
          </w:p>
        </w:tc>
      </w:tr>
      <w:tr w:rsidR="00D80583" w:rsidRPr="00D80583" w14:paraId="11C7150E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3704125E" w14:textId="77777777" w:rsidR="00D978C0" w:rsidRPr="00D80583" w:rsidRDefault="00D978C0" w:rsidP="00D80583"/>
        </w:tc>
        <w:tc>
          <w:tcPr>
            <w:tcW w:w="8411" w:type="dxa"/>
            <w:gridSpan w:val="9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324164DC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(b) DrugShortage.jp, DSJP (https://drugshortage.jp/)</w:t>
            </w:r>
          </w:p>
        </w:tc>
      </w:tr>
      <w:tr w:rsidR="00D80583" w:rsidRPr="00D80583" w14:paraId="5FDFFC9C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1D7F785B" w14:textId="77777777" w:rsidR="00D978C0" w:rsidRPr="00D80583" w:rsidRDefault="00D978C0" w:rsidP="00D80583"/>
        </w:tc>
        <w:tc>
          <w:tcPr>
            <w:tcW w:w="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vAlign w:val="center"/>
          </w:tcPr>
          <w:p w14:paraId="3E38EC5D" w14:textId="77777777" w:rsidR="00D978C0" w:rsidRPr="00D80583" w:rsidRDefault="00D978C0" w:rsidP="00D80583">
            <w:pPr>
              <w:snapToGrid w:val="0"/>
              <w:ind w:left="113" w:right="113" w:firstLine="480"/>
              <w:rPr>
                <w:sz w:val="16"/>
              </w:rPr>
            </w:pPr>
          </w:p>
        </w:tc>
        <w:tc>
          <w:tcPr>
            <w:tcW w:w="8361" w:type="dxa"/>
            <w:gridSpan w:val="8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vAlign w:val="center"/>
          </w:tcPr>
          <w:p w14:paraId="28D07332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Use,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Know but </w:t>
            </w:r>
            <w:r w:rsidRPr="00D80583">
              <w:rPr>
                <w:rFonts w:eastAsiaTheme="minorEastAsia"/>
                <w:sz w:val="16"/>
              </w:rPr>
              <w:t>d</w:t>
            </w:r>
            <w:r w:rsidRPr="00D80583">
              <w:rPr>
                <w:rFonts w:eastAsia="Times New Roman"/>
                <w:sz w:val="16"/>
              </w:rPr>
              <w:t xml:space="preserve">o not use,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>. Do not know]</w:t>
            </w:r>
          </w:p>
        </w:tc>
      </w:tr>
      <w:tr w:rsidR="00D80583" w:rsidRPr="00D80583" w14:paraId="7DC5D18C" w14:textId="77777777" w:rsidTr="00DE6D47">
        <w:trPr>
          <w:trHeight w:val="24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2EEAD666" w14:textId="77777777" w:rsidR="00D978C0" w:rsidRPr="00D80583" w:rsidRDefault="00D978C0" w:rsidP="00D80583"/>
        </w:tc>
        <w:tc>
          <w:tcPr>
            <w:tcW w:w="8411" w:type="dxa"/>
            <w:gridSpan w:val="9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022FC5D9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■</w:t>
            </w:r>
            <w:r w:rsidRPr="00D80583">
              <w:rPr>
                <w:rFonts w:eastAsia="Times New Roman"/>
                <w:sz w:val="16"/>
              </w:rPr>
              <w:t xml:space="preserve"> If you answered "1. Use" in Q4-(5)-(b), please select your level of satisfaction.</w:t>
            </w:r>
          </w:p>
        </w:tc>
      </w:tr>
      <w:tr w:rsidR="00D80583" w:rsidRPr="00D80583" w14:paraId="45738E54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2904DF26" w14:textId="77777777" w:rsidR="00D978C0" w:rsidRPr="00D80583" w:rsidRDefault="00D978C0" w:rsidP="00D80583"/>
        </w:tc>
        <w:tc>
          <w:tcPr>
            <w:tcW w:w="243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 w14:paraId="3AF185CE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Overall satisfaction</w:t>
            </w:r>
          </w:p>
        </w:tc>
        <w:tc>
          <w:tcPr>
            <w:tcW w:w="5974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5EA6F0DF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Satisfied  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Somewhat satisfied  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Neither satisfied nor dissatisfied   </w:t>
            </w: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 xml:space="preserve">. Somewhat dissatisfied   </w:t>
            </w:r>
            <w:r w:rsidRPr="00D80583">
              <w:rPr>
                <w:rFonts w:eastAsia="Times New Roman"/>
                <w:b/>
                <w:sz w:val="16"/>
              </w:rPr>
              <w:t>5</w:t>
            </w:r>
            <w:r w:rsidRPr="00D80583">
              <w:rPr>
                <w:rFonts w:eastAsia="Times New Roman"/>
                <w:sz w:val="16"/>
              </w:rPr>
              <w:t>. Dissatisfied]</w:t>
            </w:r>
          </w:p>
        </w:tc>
      </w:tr>
      <w:tr w:rsidR="00D80583" w:rsidRPr="00D80583" w14:paraId="0D7B5402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7D27F4E5" w14:textId="77777777" w:rsidR="00D978C0" w:rsidRPr="00D80583" w:rsidRDefault="00D978C0" w:rsidP="00D80583"/>
        </w:tc>
        <w:tc>
          <w:tcPr>
            <w:tcW w:w="243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 w14:paraId="00EAE0DE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Promptness of </w:t>
            </w:r>
            <w:r w:rsidRPr="00D80583">
              <w:rPr>
                <w:rFonts w:eastAsia="Times New Roman"/>
                <w:sz w:val="16"/>
              </w:rPr>
              <w:t>information</w:t>
            </w:r>
          </w:p>
        </w:tc>
        <w:tc>
          <w:tcPr>
            <w:tcW w:w="5974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4DC158DF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Satisfied  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Somewhat satisfied  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Neither satisfied nor dissatisfied   </w:t>
            </w: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 xml:space="preserve">. Somewhat dissatisfied   </w:t>
            </w:r>
            <w:r w:rsidRPr="00D80583">
              <w:rPr>
                <w:rFonts w:eastAsia="Times New Roman"/>
                <w:b/>
                <w:sz w:val="16"/>
              </w:rPr>
              <w:t>5</w:t>
            </w:r>
            <w:r w:rsidRPr="00D80583">
              <w:rPr>
                <w:rFonts w:eastAsia="Times New Roman"/>
                <w:sz w:val="16"/>
              </w:rPr>
              <w:t>. Dissatisfied]</w:t>
            </w:r>
          </w:p>
        </w:tc>
      </w:tr>
      <w:tr w:rsidR="00D80583" w:rsidRPr="00D80583" w14:paraId="286C96B8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4F528C5E" w14:textId="77777777" w:rsidR="00D978C0" w:rsidRPr="00D80583" w:rsidRDefault="00D978C0" w:rsidP="00D80583"/>
        </w:tc>
        <w:tc>
          <w:tcPr>
            <w:tcW w:w="243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 w14:paraId="2CDFE278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Clarity of reasons</w:t>
            </w:r>
          </w:p>
        </w:tc>
        <w:tc>
          <w:tcPr>
            <w:tcW w:w="5974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23FFD3C9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Satisfied  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Somewhat satisfied  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Neither satisfied nor dissatisfied   </w:t>
            </w: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 xml:space="preserve">. Somewhat dissatisfied   </w:t>
            </w:r>
            <w:r w:rsidRPr="00D80583">
              <w:rPr>
                <w:rFonts w:eastAsia="Times New Roman"/>
                <w:b/>
                <w:sz w:val="16"/>
              </w:rPr>
              <w:t>5</w:t>
            </w:r>
            <w:r w:rsidRPr="00D80583">
              <w:rPr>
                <w:rFonts w:eastAsia="Times New Roman"/>
                <w:sz w:val="16"/>
              </w:rPr>
              <w:t>. Dissatisfied]</w:t>
            </w:r>
          </w:p>
        </w:tc>
      </w:tr>
      <w:tr w:rsidR="00D80583" w:rsidRPr="00D80583" w14:paraId="362DB24A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68DEDC5F" w14:textId="77777777" w:rsidR="00D978C0" w:rsidRPr="00D80583" w:rsidRDefault="00D978C0" w:rsidP="00D80583"/>
        </w:tc>
        <w:tc>
          <w:tcPr>
            <w:tcW w:w="243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 w14:paraId="48B905F2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Proposed response measures</w:t>
            </w:r>
          </w:p>
        </w:tc>
        <w:tc>
          <w:tcPr>
            <w:tcW w:w="5974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7D260228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Satisfied  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Somewhat satisfied  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Neither satisfied nor dissatisfied   </w:t>
            </w: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 xml:space="preserve">. Somewhat dissatisfied   </w:t>
            </w:r>
            <w:r w:rsidRPr="00D80583">
              <w:rPr>
                <w:rFonts w:eastAsia="Times New Roman"/>
                <w:b/>
                <w:sz w:val="16"/>
              </w:rPr>
              <w:t>5</w:t>
            </w:r>
            <w:r w:rsidRPr="00D80583">
              <w:rPr>
                <w:rFonts w:eastAsia="Times New Roman"/>
                <w:sz w:val="16"/>
              </w:rPr>
              <w:t>. Dissatisfied]</w:t>
            </w:r>
          </w:p>
        </w:tc>
      </w:tr>
      <w:tr w:rsidR="00D80583" w:rsidRPr="00D80583" w14:paraId="1FBFBAA7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121DA12B" w14:textId="77777777" w:rsidR="00D978C0" w:rsidRPr="00D80583" w:rsidRDefault="00D978C0" w:rsidP="00D80583"/>
        </w:tc>
        <w:tc>
          <w:tcPr>
            <w:tcW w:w="243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 w14:paraId="15BCB1C2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Clarity of duration</w:t>
            </w:r>
          </w:p>
        </w:tc>
        <w:tc>
          <w:tcPr>
            <w:tcW w:w="5974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02FC2FBB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Satisfied  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Somewhat satisfied  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Neither satisfied nor dissatisfied   </w:t>
            </w: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 xml:space="preserve">. Somewhat dissatisfied   </w:t>
            </w:r>
            <w:r w:rsidRPr="00D80583">
              <w:rPr>
                <w:rFonts w:eastAsia="Times New Roman"/>
                <w:b/>
                <w:sz w:val="16"/>
              </w:rPr>
              <w:t>5</w:t>
            </w:r>
            <w:r w:rsidRPr="00D80583">
              <w:rPr>
                <w:rFonts w:eastAsia="Times New Roman"/>
                <w:sz w:val="16"/>
              </w:rPr>
              <w:t>. Dissatisfied]</w:t>
            </w:r>
          </w:p>
        </w:tc>
      </w:tr>
      <w:tr w:rsidR="00D80583" w:rsidRPr="00D80583" w14:paraId="28F579E5" w14:textId="77777777" w:rsidTr="00DE6D47">
        <w:trPr>
          <w:trHeight w:val="24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19686879" w14:textId="77777777" w:rsidR="00D978C0" w:rsidRPr="00D80583" w:rsidRDefault="00D978C0" w:rsidP="00D80583"/>
        </w:tc>
        <w:tc>
          <w:tcPr>
            <w:tcW w:w="8411" w:type="dxa"/>
            <w:gridSpan w:val="9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557C9F3B" w14:textId="074AD8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(c) Database </w:t>
            </w:r>
            <w:r w:rsidR="00FB5927" w:rsidRPr="00D80583">
              <w:rPr>
                <w:rFonts w:eastAsia="Times New Roman"/>
                <w:sz w:val="16"/>
              </w:rPr>
              <w:t xml:space="preserve">of the </w:t>
            </w:r>
            <w:r w:rsidRPr="00D80583">
              <w:rPr>
                <w:rFonts w:eastAsia="Times New Roman"/>
                <w:sz w:val="16"/>
              </w:rPr>
              <w:t>Japan Generic Medicines Association</w:t>
            </w: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 xml:space="preserve"> (</w:t>
            </w:r>
            <w:r w:rsidRPr="00D80583">
              <w:rPr>
                <w:rFonts w:eastAsia="Times New Roman"/>
                <w:sz w:val="16"/>
              </w:rPr>
              <w:t>JGA</w:t>
            </w: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)</w:t>
            </w:r>
          </w:p>
        </w:tc>
      </w:tr>
      <w:tr w:rsidR="00D80583" w:rsidRPr="00D80583" w14:paraId="7F5F7E84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6C520966" w14:textId="77777777" w:rsidR="00D978C0" w:rsidRPr="00D80583" w:rsidRDefault="00D978C0" w:rsidP="00D80583"/>
        </w:tc>
        <w:tc>
          <w:tcPr>
            <w:tcW w:w="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vAlign w:val="center"/>
          </w:tcPr>
          <w:p w14:paraId="223F8BA3" w14:textId="77777777" w:rsidR="00D978C0" w:rsidRPr="00D80583" w:rsidRDefault="00D978C0" w:rsidP="00D80583">
            <w:pPr>
              <w:snapToGrid w:val="0"/>
              <w:ind w:left="113" w:right="113" w:firstLine="480"/>
              <w:rPr>
                <w:sz w:val="16"/>
              </w:rPr>
            </w:pPr>
          </w:p>
        </w:tc>
        <w:tc>
          <w:tcPr>
            <w:tcW w:w="8361" w:type="dxa"/>
            <w:gridSpan w:val="8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vAlign w:val="center"/>
          </w:tcPr>
          <w:p w14:paraId="7ADCB02C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Use,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Know but </w:t>
            </w:r>
            <w:r w:rsidRPr="00D80583">
              <w:rPr>
                <w:rFonts w:eastAsiaTheme="minorEastAsia"/>
                <w:sz w:val="16"/>
              </w:rPr>
              <w:t>d</w:t>
            </w:r>
            <w:r w:rsidRPr="00D80583">
              <w:rPr>
                <w:rFonts w:eastAsia="Times New Roman"/>
                <w:sz w:val="16"/>
              </w:rPr>
              <w:t xml:space="preserve">o not use,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>. Do not know]</w:t>
            </w:r>
          </w:p>
        </w:tc>
      </w:tr>
      <w:tr w:rsidR="00D80583" w:rsidRPr="00D80583" w14:paraId="4B8EDA40" w14:textId="77777777" w:rsidTr="00DE6D47">
        <w:trPr>
          <w:trHeight w:val="24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0D859BCC" w14:textId="77777777" w:rsidR="00D978C0" w:rsidRPr="00D80583" w:rsidRDefault="00D978C0" w:rsidP="00D80583"/>
        </w:tc>
        <w:tc>
          <w:tcPr>
            <w:tcW w:w="8411" w:type="dxa"/>
            <w:gridSpan w:val="9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59B68EBD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■</w:t>
            </w:r>
            <w:r w:rsidRPr="00D80583">
              <w:rPr>
                <w:rFonts w:eastAsia="Times New Roman"/>
                <w:sz w:val="16"/>
              </w:rPr>
              <w:t xml:space="preserve"> If you answered "1. Use" in Q4-(5)-(c), please select your level of satisfaction.</w:t>
            </w:r>
          </w:p>
        </w:tc>
      </w:tr>
      <w:tr w:rsidR="00D80583" w:rsidRPr="00D80583" w14:paraId="054D492C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4257B12D" w14:textId="77777777" w:rsidR="00D978C0" w:rsidRPr="00D80583" w:rsidRDefault="00D978C0" w:rsidP="00D80583"/>
        </w:tc>
        <w:tc>
          <w:tcPr>
            <w:tcW w:w="243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 w14:paraId="3934E2B7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Overall satisfaction</w:t>
            </w:r>
          </w:p>
        </w:tc>
        <w:tc>
          <w:tcPr>
            <w:tcW w:w="5974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3CEA5861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Satisfied  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Somewhat satisfied  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Neither satisfied nor dissatisfied   </w:t>
            </w: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 xml:space="preserve">. Somewhat dissatisfied   </w:t>
            </w:r>
            <w:r w:rsidRPr="00D80583">
              <w:rPr>
                <w:rFonts w:eastAsia="Times New Roman"/>
                <w:b/>
                <w:sz w:val="16"/>
              </w:rPr>
              <w:t>5</w:t>
            </w:r>
            <w:r w:rsidRPr="00D80583">
              <w:rPr>
                <w:rFonts w:eastAsia="Times New Roman"/>
                <w:sz w:val="16"/>
              </w:rPr>
              <w:t>. Dissatisfied]</w:t>
            </w:r>
          </w:p>
        </w:tc>
      </w:tr>
      <w:tr w:rsidR="00D80583" w:rsidRPr="00D80583" w14:paraId="3077B04D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00FCDEDA" w14:textId="77777777" w:rsidR="00D978C0" w:rsidRPr="00D80583" w:rsidRDefault="00D978C0" w:rsidP="00D80583"/>
        </w:tc>
        <w:tc>
          <w:tcPr>
            <w:tcW w:w="243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 w14:paraId="7FFDF7B4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Promptness of </w:t>
            </w:r>
            <w:r w:rsidRPr="00D80583">
              <w:rPr>
                <w:rFonts w:eastAsia="Times New Roman"/>
                <w:sz w:val="16"/>
              </w:rPr>
              <w:t>information</w:t>
            </w:r>
          </w:p>
        </w:tc>
        <w:tc>
          <w:tcPr>
            <w:tcW w:w="5974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4D14C288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Satisfied  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Somewhat satisfied  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Neither satisfied nor dissatisfied   </w:t>
            </w: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 xml:space="preserve">. Somewhat dissatisfied   </w:t>
            </w:r>
            <w:r w:rsidRPr="00D80583">
              <w:rPr>
                <w:rFonts w:eastAsia="Times New Roman"/>
                <w:b/>
                <w:sz w:val="16"/>
              </w:rPr>
              <w:t>5</w:t>
            </w:r>
            <w:r w:rsidRPr="00D80583">
              <w:rPr>
                <w:rFonts w:eastAsia="Times New Roman"/>
                <w:sz w:val="16"/>
              </w:rPr>
              <w:t>. Dissatisfied]</w:t>
            </w:r>
          </w:p>
        </w:tc>
      </w:tr>
      <w:tr w:rsidR="00D80583" w:rsidRPr="00D80583" w14:paraId="55E6F9A6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7AB34C17" w14:textId="77777777" w:rsidR="00D978C0" w:rsidRPr="00D80583" w:rsidRDefault="00D978C0" w:rsidP="00D80583"/>
        </w:tc>
        <w:tc>
          <w:tcPr>
            <w:tcW w:w="243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 w14:paraId="4B7B118E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Clarity of reasons</w:t>
            </w:r>
          </w:p>
        </w:tc>
        <w:tc>
          <w:tcPr>
            <w:tcW w:w="5974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4B5D5086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Satisfied  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Somewhat satisfied  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Neither satisfied nor dissatisfied   </w:t>
            </w: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>. Somewhat dissati</w:t>
            </w:r>
            <w:r w:rsidRPr="00D80583">
              <w:rPr>
                <w:rFonts w:eastAsia="Times New Roman"/>
                <w:sz w:val="16"/>
              </w:rPr>
              <w:t xml:space="preserve">sfied   </w:t>
            </w:r>
            <w:r w:rsidRPr="00D80583">
              <w:rPr>
                <w:rFonts w:eastAsia="Times New Roman"/>
                <w:b/>
                <w:sz w:val="16"/>
              </w:rPr>
              <w:t>5</w:t>
            </w:r>
            <w:r w:rsidRPr="00D80583">
              <w:rPr>
                <w:rFonts w:eastAsia="Times New Roman"/>
                <w:sz w:val="16"/>
              </w:rPr>
              <w:t>. Dissatisfied]</w:t>
            </w:r>
          </w:p>
        </w:tc>
      </w:tr>
      <w:tr w:rsidR="00D80583" w:rsidRPr="00D80583" w14:paraId="0E9AED4C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19042E66" w14:textId="77777777" w:rsidR="00D978C0" w:rsidRPr="00D80583" w:rsidRDefault="00D978C0" w:rsidP="00D80583"/>
        </w:tc>
        <w:tc>
          <w:tcPr>
            <w:tcW w:w="243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 w14:paraId="5074B168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Proposed response measures</w:t>
            </w:r>
          </w:p>
        </w:tc>
        <w:tc>
          <w:tcPr>
            <w:tcW w:w="5974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27C6BF05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Satisfied  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Somewhat satisfied  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Neither satisfied nor dissatisfied   </w:t>
            </w: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 xml:space="preserve">. Somewhat dissatisfied   </w:t>
            </w:r>
            <w:r w:rsidRPr="00D80583">
              <w:rPr>
                <w:rFonts w:eastAsia="Times New Roman"/>
                <w:b/>
                <w:sz w:val="16"/>
              </w:rPr>
              <w:t>5</w:t>
            </w:r>
            <w:r w:rsidRPr="00D80583">
              <w:rPr>
                <w:rFonts w:eastAsia="Times New Roman"/>
                <w:sz w:val="16"/>
              </w:rPr>
              <w:t>. Dissatisfied]</w:t>
            </w:r>
          </w:p>
        </w:tc>
      </w:tr>
      <w:tr w:rsidR="00D80583" w:rsidRPr="00D80583" w14:paraId="42B7B536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688E4536" w14:textId="77777777" w:rsidR="00D978C0" w:rsidRPr="00D80583" w:rsidRDefault="00D978C0" w:rsidP="00D80583"/>
        </w:tc>
        <w:tc>
          <w:tcPr>
            <w:tcW w:w="243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 w14:paraId="35022932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Clarity of duration</w:t>
            </w:r>
          </w:p>
        </w:tc>
        <w:tc>
          <w:tcPr>
            <w:tcW w:w="5974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2EF33151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Satisfied  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Somewhat satisfied  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Neither satisfied nor dissatisfied   </w:t>
            </w: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 xml:space="preserve">. Somewhat dissatisfied   </w:t>
            </w:r>
            <w:r w:rsidRPr="00D80583">
              <w:rPr>
                <w:rFonts w:eastAsia="Times New Roman"/>
                <w:b/>
                <w:sz w:val="16"/>
              </w:rPr>
              <w:t>5</w:t>
            </w:r>
            <w:r w:rsidRPr="00D80583">
              <w:rPr>
                <w:rFonts w:eastAsia="Times New Roman"/>
                <w:sz w:val="16"/>
              </w:rPr>
              <w:t>. Dissatisfied]</w:t>
            </w:r>
          </w:p>
        </w:tc>
      </w:tr>
      <w:tr w:rsidR="00D80583" w:rsidRPr="00D80583" w14:paraId="011145F4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1CAFA8B8" w14:textId="77777777" w:rsidR="00D978C0" w:rsidRPr="00D80583" w:rsidRDefault="00D978C0" w:rsidP="00D80583"/>
        </w:tc>
        <w:tc>
          <w:tcPr>
            <w:tcW w:w="8411" w:type="dxa"/>
            <w:gridSpan w:val="9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19E854FE" w14:textId="06AD0B2C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(d) Database </w:t>
            </w:r>
            <w:r w:rsidR="00FB5927" w:rsidRPr="00D80583">
              <w:rPr>
                <w:rFonts w:eastAsia="Times New Roman"/>
                <w:sz w:val="16"/>
              </w:rPr>
              <w:t xml:space="preserve">of </w:t>
            </w:r>
            <w:r w:rsidR="00884B0A" w:rsidRPr="00D80583">
              <w:rPr>
                <w:rFonts w:eastAsia="Times New Roman"/>
                <w:sz w:val="16"/>
              </w:rPr>
              <w:t>t</w:t>
            </w:r>
            <w:r w:rsidRPr="00D80583">
              <w:rPr>
                <w:rFonts w:eastAsia="Times New Roman"/>
                <w:sz w:val="16"/>
              </w:rPr>
              <w:t>he Federation of Pharmaceutical Manufacturers</w:t>
            </w:r>
            <w:r w:rsidR="00FB5927" w:rsidRPr="00D80583">
              <w:rPr>
                <w:rFonts w:eastAsia="Times New Roman"/>
                <w:sz w:val="16"/>
              </w:rPr>
              <w:t>’</w:t>
            </w:r>
            <w:r w:rsidRPr="00D80583">
              <w:rPr>
                <w:rFonts w:eastAsia="Times New Roman"/>
                <w:sz w:val="16"/>
              </w:rPr>
              <w:t xml:space="preserve"> Associations of Japan (FPMAJ)</w:t>
            </w:r>
          </w:p>
        </w:tc>
      </w:tr>
      <w:tr w:rsidR="00D80583" w:rsidRPr="00D80583" w14:paraId="2DF32DC7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0EB56587" w14:textId="77777777" w:rsidR="00D978C0" w:rsidRPr="00D80583" w:rsidRDefault="00D978C0" w:rsidP="00D80583"/>
        </w:tc>
        <w:tc>
          <w:tcPr>
            <w:tcW w:w="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vAlign w:val="center"/>
          </w:tcPr>
          <w:p w14:paraId="6004B53F" w14:textId="77777777" w:rsidR="00D978C0" w:rsidRPr="00D80583" w:rsidRDefault="00D978C0" w:rsidP="00D80583">
            <w:pPr>
              <w:snapToGrid w:val="0"/>
              <w:ind w:left="113" w:right="113" w:firstLine="480"/>
              <w:rPr>
                <w:sz w:val="16"/>
              </w:rPr>
            </w:pPr>
          </w:p>
        </w:tc>
        <w:tc>
          <w:tcPr>
            <w:tcW w:w="8361" w:type="dxa"/>
            <w:gridSpan w:val="8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vAlign w:val="center"/>
          </w:tcPr>
          <w:p w14:paraId="2FAA28FD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Use,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Know but </w:t>
            </w:r>
            <w:r w:rsidRPr="00D80583">
              <w:rPr>
                <w:rFonts w:eastAsiaTheme="minorEastAsia"/>
                <w:sz w:val="16"/>
              </w:rPr>
              <w:t>d</w:t>
            </w:r>
            <w:r w:rsidRPr="00D80583">
              <w:rPr>
                <w:rFonts w:eastAsia="Times New Roman"/>
                <w:sz w:val="16"/>
              </w:rPr>
              <w:t xml:space="preserve">o not use,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>. Do not know]</w:t>
            </w:r>
          </w:p>
        </w:tc>
      </w:tr>
      <w:tr w:rsidR="00D80583" w:rsidRPr="00D80583" w14:paraId="171E653F" w14:textId="77777777" w:rsidTr="00DE6D47">
        <w:trPr>
          <w:trHeight w:val="24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65300A26" w14:textId="77777777" w:rsidR="00D978C0" w:rsidRPr="00D80583" w:rsidRDefault="00D978C0" w:rsidP="00D80583"/>
        </w:tc>
        <w:tc>
          <w:tcPr>
            <w:tcW w:w="8411" w:type="dxa"/>
            <w:gridSpan w:val="9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7F02525B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■</w:t>
            </w:r>
            <w:r w:rsidRPr="00D80583">
              <w:rPr>
                <w:rFonts w:eastAsia="Times New Roman"/>
                <w:sz w:val="16"/>
              </w:rPr>
              <w:t xml:space="preserve"> If you answered "1. Use" in Q4-(5)-(d), please select your level of satisfaction.</w:t>
            </w:r>
          </w:p>
        </w:tc>
      </w:tr>
      <w:tr w:rsidR="00D80583" w:rsidRPr="00D80583" w14:paraId="0AC772EB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041EE2DB" w14:textId="77777777" w:rsidR="00D978C0" w:rsidRPr="00D80583" w:rsidRDefault="00D978C0" w:rsidP="00D80583"/>
        </w:tc>
        <w:tc>
          <w:tcPr>
            <w:tcW w:w="243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 w14:paraId="2FF18B2E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Overall satisfaction</w:t>
            </w:r>
          </w:p>
        </w:tc>
        <w:tc>
          <w:tcPr>
            <w:tcW w:w="5974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60753036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Satisfied  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Somewhat satisfied  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Neither satisfied nor dissatisfied   </w:t>
            </w: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 xml:space="preserve">. Somewhat dissatisfied   </w:t>
            </w:r>
            <w:r w:rsidRPr="00D80583">
              <w:rPr>
                <w:rFonts w:eastAsia="Times New Roman"/>
                <w:b/>
                <w:sz w:val="16"/>
              </w:rPr>
              <w:t>5</w:t>
            </w:r>
            <w:r w:rsidRPr="00D80583">
              <w:rPr>
                <w:rFonts w:eastAsia="Times New Roman"/>
                <w:sz w:val="16"/>
              </w:rPr>
              <w:t>. Dissatisfied]</w:t>
            </w:r>
          </w:p>
        </w:tc>
      </w:tr>
      <w:tr w:rsidR="00D80583" w:rsidRPr="00D80583" w14:paraId="0ED4F732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2090590C" w14:textId="77777777" w:rsidR="00D978C0" w:rsidRPr="00D80583" w:rsidRDefault="00D978C0" w:rsidP="00D80583"/>
        </w:tc>
        <w:tc>
          <w:tcPr>
            <w:tcW w:w="243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 w14:paraId="5CB4D343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Promptness of </w:t>
            </w:r>
            <w:r w:rsidRPr="00D80583">
              <w:rPr>
                <w:rFonts w:eastAsia="Times New Roman"/>
                <w:sz w:val="16"/>
              </w:rPr>
              <w:t>information</w:t>
            </w:r>
          </w:p>
        </w:tc>
        <w:tc>
          <w:tcPr>
            <w:tcW w:w="5974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20198A22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Satisfied  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Somewhat satisfied  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Neither satisfied nor dissatisfied   </w:t>
            </w: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 xml:space="preserve">. Somewhat dissatisfied   </w:t>
            </w:r>
            <w:r w:rsidRPr="00D80583">
              <w:rPr>
                <w:rFonts w:eastAsia="Times New Roman"/>
                <w:b/>
                <w:sz w:val="16"/>
              </w:rPr>
              <w:t>5</w:t>
            </w:r>
            <w:r w:rsidRPr="00D80583">
              <w:rPr>
                <w:rFonts w:eastAsia="Times New Roman"/>
                <w:sz w:val="16"/>
              </w:rPr>
              <w:t>. Dissatisfied]</w:t>
            </w:r>
          </w:p>
        </w:tc>
      </w:tr>
      <w:tr w:rsidR="00D80583" w:rsidRPr="00D80583" w14:paraId="28E3EDE7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1B1BFF86" w14:textId="77777777" w:rsidR="00D978C0" w:rsidRPr="00D80583" w:rsidRDefault="00D978C0" w:rsidP="00D80583"/>
        </w:tc>
        <w:tc>
          <w:tcPr>
            <w:tcW w:w="243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 w14:paraId="1C2680AA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Clarity of reasons</w:t>
            </w:r>
          </w:p>
        </w:tc>
        <w:tc>
          <w:tcPr>
            <w:tcW w:w="5974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0C22AA17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Satisfied  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Somewhat satisfied  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Neither satisfied nor dissatisfied   </w:t>
            </w: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 xml:space="preserve">. Somewhat dissatisfied   </w:t>
            </w:r>
            <w:r w:rsidRPr="00D80583">
              <w:rPr>
                <w:rFonts w:eastAsia="Times New Roman"/>
                <w:b/>
                <w:sz w:val="16"/>
              </w:rPr>
              <w:t>5</w:t>
            </w:r>
            <w:r w:rsidRPr="00D80583">
              <w:rPr>
                <w:rFonts w:eastAsia="Times New Roman"/>
                <w:sz w:val="16"/>
              </w:rPr>
              <w:t>. Dissatisfied]</w:t>
            </w:r>
          </w:p>
        </w:tc>
      </w:tr>
      <w:tr w:rsidR="00D80583" w:rsidRPr="00D80583" w14:paraId="2AAF6B7C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4B2A7D93" w14:textId="77777777" w:rsidR="00D978C0" w:rsidRPr="00D80583" w:rsidRDefault="00D978C0" w:rsidP="00D80583"/>
        </w:tc>
        <w:tc>
          <w:tcPr>
            <w:tcW w:w="243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 w14:paraId="38205542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Proposed response measures</w:t>
            </w:r>
          </w:p>
        </w:tc>
        <w:tc>
          <w:tcPr>
            <w:tcW w:w="5974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4B738B2F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Satisfied  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Somewhat satisfied  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Neither satisfied nor dissatisfied   </w:t>
            </w: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 xml:space="preserve">. Somewhat dissatisfied   </w:t>
            </w:r>
            <w:r w:rsidRPr="00D80583">
              <w:rPr>
                <w:rFonts w:eastAsia="Times New Roman"/>
                <w:b/>
                <w:sz w:val="16"/>
              </w:rPr>
              <w:t>5</w:t>
            </w:r>
            <w:r w:rsidRPr="00D80583">
              <w:rPr>
                <w:rFonts w:eastAsia="Times New Roman"/>
                <w:sz w:val="16"/>
              </w:rPr>
              <w:t>. Dissatisfied]</w:t>
            </w:r>
          </w:p>
        </w:tc>
      </w:tr>
      <w:tr w:rsidR="00D80583" w:rsidRPr="00D80583" w14:paraId="0A6CFF15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000000"/>
            </w:tcBorders>
          </w:tcPr>
          <w:p w14:paraId="26BB2C9F" w14:textId="77777777" w:rsidR="00D978C0" w:rsidRPr="00D80583" w:rsidRDefault="00D978C0" w:rsidP="00D80583"/>
        </w:tc>
        <w:tc>
          <w:tcPr>
            <w:tcW w:w="2437" w:type="dxa"/>
            <w:gridSpan w:val="3"/>
            <w:tcBorders>
              <w:top w:val="dotted" w:sz="4" w:space="0" w:color="000000"/>
              <w:left w:val="dotted" w:sz="4" w:space="0" w:color="000000"/>
              <w:bottom w:val="single" w:sz="4" w:space="0" w:color="auto"/>
              <w:right w:val="dotted" w:sz="4" w:space="0" w:color="000000"/>
            </w:tcBorders>
            <w:vAlign w:val="center"/>
          </w:tcPr>
          <w:p w14:paraId="75AB888E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Clarity of duration</w:t>
            </w:r>
          </w:p>
        </w:tc>
        <w:tc>
          <w:tcPr>
            <w:tcW w:w="5974" w:type="dxa"/>
            <w:gridSpan w:val="6"/>
            <w:tcBorders>
              <w:top w:val="dotted" w:sz="4" w:space="0" w:color="000000"/>
              <w:left w:val="dotted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0A2A3A6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Satisfied  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Somewhat satisfied  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Neither satisfied nor dissatisfied   </w:t>
            </w: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 xml:space="preserve">. Somewhat dissatisfied   </w:t>
            </w:r>
            <w:r w:rsidRPr="00D80583">
              <w:rPr>
                <w:rFonts w:eastAsia="Times New Roman"/>
                <w:b/>
                <w:sz w:val="16"/>
              </w:rPr>
              <w:t>5</w:t>
            </w:r>
            <w:r w:rsidRPr="00D80583">
              <w:rPr>
                <w:rFonts w:eastAsia="Times New Roman"/>
                <w:sz w:val="16"/>
              </w:rPr>
              <w:t>. Dissatisfied]</w:t>
            </w:r>
          </w:p>
        </w:tc>
      </w:tr>
      <w:tr w:rsidR="00D80583" w:rsidRPr="00D80583" w14:paraId="362A2397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vAlign w:val="center"/>
          </w:tcPr>
          <w:p w14:paraId="12829210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6) Please answer whether you use the following consultation service on drug shortages and your level of satisfaction with the service.</w:t>
            </w:r>
          </w:p>
        </w:tc>
      </w:tr>
      <w:tr w:rsidR="00D80583" w:rsidRPr="00D80583" w14:paraId="6BC0FCDB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 w:val="restart"/>
            <w:tcBorders>
              <w:top w:val="nil"/>
              <w:left w:val="single" w:sz="4" w:space="0" w:color="000000"/>
              <w:right w:val="dotted" w:sz="4" w:space="0" w:color="auto"/>
            </w:tcBorders>
            <w:vAlign w:val="center"/>
          </w:tcPr>
          <w:p w14:paraId="09A41F0A" w14:textId="77777777" w:rsidR="00D978C0" w:rsidRPr="00D80583" w:rsidRDefault="00D978C0" w:rsidP="00D80583">
            <w:pPr>
              <w:snapToGrid w:val="0"/>
              <w:ind w:firstLine="640"/>
              <w:rPr>
                <w:sz w:val="16"/>
              </w:rPr>
            </w:pPr>
          </w:p>
        </w:tc>
        <w:tc>
          <w:tcPr>
            <w:tcW w:w="8411" w:type="dxa"/>
            <w:gridSpan w:val="9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000000"/>
            </w:tcBorders>
            <w:vAlign w:val="center"/>
          </w:tcPr>
          <w:p w14:paraId="78478B89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(a) </w:t>
            </w:r>
            <w:r w:rsidRPr="00D80583">
              <w:rPr>
                <w:rFonts w:eastAsia="Times New Roman"/>
                <w:sz w:val="16"/>
              </w:rPr>
              <w:t>Consultation service for the supply of antipyretic analgesic medicines for medical use</w:t>
            </w:r>
          </w:p>
        </w:tc>
      </w:tr>
      <w:tr w:rsidR="00D80583" w:rsidRPr="00D80583" w14:paraId="65CE060F" w14:textId="77777777" w:rsidTr="00DE6D47">
        <w:trPr>
          <w:trHeight w:val="22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right w:val="dotted" w:sz="4" w:space="0" w:color="auto"/>
            </w:tcBorders>
          </w:tcPr>
          <w:p w14:paraId="65B14196" w14:textId="77777777" w:rsidR="00D978C0" w:rsidRPr="00D80583" w:rsidRDefault="00D978C0" w:rsidP="00D80583"/>
        </w:tc>
        <w:tc>
          <w:tcPr>
            <w:tcW w:w="5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C2E0436" w14:textId="77777777" w:rsidR="00D978C0" w:rsidRPr="00D80583" w:rsidRDefault="00D978C0" w:rsidP="00D80583">
            <w:pPr>
              <w:snapToGrid w:val="0"/>
              <w:ind w:left="113" w:right="113" w:firstLine="480"/>
              <w:rPr>
                <w:sz w:val="16"/>
              </w:rPr>
            </w:pPr>
          </w:p>
        </w:tc>
        <w:tc>
          <w:tcPr>
            <w:tcW w:w="8361" w:type="dxa"/>
            <w:gridSpan w:val="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000000"/>
            </w:tcBorders>
            <w:vAlign w:val="center"/>
          </w:tcPr>
          <w:p w14:paraId="6C647AF5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Use,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>. Know but do</w:t>
            </w:r>
            <w:r w:rsidRPr="00D80583">
              <w:rPr>
                <w:rFonts w:eastAsiaTheme="minorEastAsia"/>
                <w:sz w:val="16"/>
              </w:rPr>
              <w:t xml:space="preserve"> no</w:t>
            </w:r>
            <w:r w:rsidRPr="00D80583">
              <w:rPr>
                <w:rFonts w:eastAsia="Times New Roman"/>
                <w:sz w:val="16"/>
              </w:rPr>
              <w:t xml:space="preserve">t use,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>. Do</w:t>
            </w:r>
            <w:r w:rsidRPr="00D80583">
              <w:rPr>
                <w:rFonts w:eastAsiaTheme="minorEastAsia"/>
                <w:sz w:val="16"/>
              </w:rPr>
              <w:t xml:space="preserve"> not</w:t>
            </w:r>
            <w:r w:rsidRPr="00D80583">
              <w:rPr>
                <w:rFonts w:eastAsia="Times New Roman"/>
                <w:sz w:val="16"/>
              </w:rPr>
              <w:t xml:space="preserve"> know]</w:t>
            </w:r>
          </w:p>
        </w:tc>
      </w:tr>
      <w:tr w:rsidR="00D80583" w:rsidRPr="00D80583" w14:paraId="40D51303" w14:textId="77777777" w:rsidTr="00DE6D47">
        <w:trPr>
          <w:trHeight w:val="24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right w:val="dotted" w:sz="4" w:space="0" w:color="auto"/>
            </w:tcBorders>
          </w:tcPr>
          <w:p w14:paraId="2BCB4D6F" w14:textId="77777777" w:rsidR="00D978C0" w:rsidRPr="00D80583" w:rsidRDefault="00D978C0" w:rsidP="00D80583"/>
        </w:tc>
        <w:tc>
          <w:tcPr>
            <w:tcW w:w="8411" w:type="dxa"/>
            <w:gridSpan w:val="9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000000"/>
            </w:tcBorders>
            <w:vAlign w:val="center"/>
          </w:tcPr>
          <w:p w14:paraId="316668F3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■</w:t>
            </w:r>
            <w:r w:rsidRPr="00D80583">
              <w:rPr>
                <w:rFonts w:eastAsia="Times New Roman"/>
                <w:sz w:val="16"/>
              </w:rPr>
              <w:t xml:space="preserve"> If you answered "1. Use" in Q4-(6)-(a), please select your level of satisfaction.</w:t>
            </w:r>
          </w:p>
        </w:tc>
      </w:tr>
      <w:tr w:rsidR="00D80583" w:rsidRPr="00D80583" w14:paraId="1FF4BAD8" w14:textId="77777777" w:rsidTr="00DE6D47">
        <w:trPr>
          <w:trHeight w:val="240"/>
          <w:jc w:val="center"/>
        </w:trPr>
        <w:tc>
          <w:tcPr>
            <w:tcW w:w="1223" w:type="dxa"/>
            <w:gridSpan w:val="2"/>
            <w:vMerge/>
            <w:tcBorders>
              <w:top w:val="nil"/>
              <w:left w:val="single" w:sz="4" w:space="0" w:color="000000"/>
              <w:right w:val="dotted" w:sz="4" w:space="0" w:color="auto"/>
            </w:tcBorders>
          </w:tcPr>
          <w:p w14:paraId="494720AC" w14:textId="77777777" w:rsidR="00D978C0" w:rsidRPr="00D80583" w:rsidRDefault="00D978C0" w:rsidP="00D80583"/>
        </w:tc>
        <w:tc>
          <w:tcPr>
            <w:tcW w:w="8411" w:type="dxa"/>
            <w:gridSpan w:val="9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000000"/>
            </w:tcBorders>
            <w:vAlign w:val="center"/>
          </w:tcPr>
          <w:p w14:paraId="48BD445F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・</w:t>
            </w:r>
            <w:r w:rsidRPr="00D80583">
              <w:rPr>
                <w:rFonts w:eastAsia="Times New Roman"/>
                <w:sz w:val="16"/>
              </w:rPr>
              <w:t xml:space="preserve">Has the problem been </w:t>
            </w:r>
            <w:r w:rsidRPr="00D80583">
              <w:rPr>
                <w:rFonts w:eastAsia="Times New Roman"/>
                <w:sz w:val="16"/>
              </w:rPr>
              <w:t>resolved by this consultation service?</w:t>
            </w:r>
          </w:p>
        </w:tc>
      </w:tr>
      <w:tr w:rsidR="00D80583" w:rsidRPr="00D80583" w14:paraId="0984A564" w14:textId="77777777" w:rsidTr="00DE6D47">
        <w:trPr>
          <w:trHeight w:val="220"/>
          <w:jc w:val="center"/>
        </w:trPr>
        <w:tc>
          <w:tcPr>
            <w:tcW w:w="709" w:type="dxa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dotted" w:sz="4" w:space="0" w:color="auto"/>
            </w:tcBorders>
            <w:vAlign w:val="center"/>
          </w:tcPr>
          <w:p w14:paraId="0AB0AB24" w14:textId="77777777" w:rsidR="00D978C0" w:rsidRPr="00D80583" w:rsidRDefault="00D978C0" w:rsidP="00D80583">
            <w:pPr>
              <w:snapToGrid w:val="0"/>
              <w:ind w:firstLine="640"/>
              <w:rPr>
                <w:sz w:val="16"/>
              </w:rPr>
            </w:pPr>
          </w:p>
        </w:tc>
        <w:tc>
          <w:tcPr>
            <w:tcW w:w="8925" w:type="dxa"/>
            <w:gridSpan w:val="10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000000"/>
            </w:tcBorders>
            <w:vAlign w:val="center"/>
          </w:tcPr>
          <w:p w14:paraId="36A2402C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Yes,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No,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>. Do</w:t>
            </w:r>
            <w:r w:rsidRPr="00D80583">
              <w:rPr>
                <w:rFonts w:eastAsiaTheme="minorEastAsia"/>
                <w:sz w:val="16"/>
              </w:rPr>
              <w:t xml:space="preserve"> not</w:t>
            </w:r>
            <w:r w:rsidRPr="00D80583">
              <w:rPr>
                <w:rFonts w:eastAsia="Times New Roman"/>
                <w:sz w:val="16"/>
              </w:rPr>
              <w:t xml:space="preserve"> know]</w:t>
            </w:r>
          </w:p>
        </w:tc>
      </w:tr>
      <w:tr w:rsidR="00D80583" w:rsidRPr="00D80583" w14:paraId="021E8B11" w14:textId="77777777" w:rsidTr="00DE6D47">
        <w:trPr>
          <w:trHeight w:val="240"/>
          <w:jc w:val="center"/>
        </w:trPr>
        <w:tc>
          <w:tcPr>
            <w:tcW w:w="1223" w:type="dxa"/>
            <w:gridSpan w:val="2"/>
            <w:tcBorders>
              <w:left w:val="single" w:sz="4" w:space="0" w:color="000000"/>
              <w:bottom w:val="dotted" w:sz="4" w:space="0" w:color="auto"/>
              <w:right w:val="dotted" w:sz="4" w:space="0" w:color="000000"/>
            </w:tcBorders>
            <w:vAlign w:val="center"/>
          </w:tcPr>
          <w:p w14:paraId="40C992CB" w14:textId="77777777" w:rsidR="00D978C0" w:rsidRPr="00D80583" w:rsidRDefault="00D978C0" w:rsidP="00D80583">
            <w:pPr>
              <w:snapToGrid w:val="0"/>
              <w:ind w:firstLine="640"/>
              <w:rPr>
                <w:sz w:val="16"/>
              </w:rPr>
            </w:pPr>
          </w:p>
        </w:tc>
        <w:tc>
          <w:tcPr>
            <w:tcW w:w="8411" w:type="dxa"/>
            <w:gridSpan w:val="9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single" w:sz="4" w:space="0" w:color="000000"/>
            </w:tcBorders>
            <w:vAlign w:val="center"/>
          </w:tcPr>
          <w:p w14:paraId="101148B2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・</w:t>
            </w:r>
            <w:r w:rsidRPr="00D80583">
              <w:rPr>
                <w:rFonts w:eastAsia="Times New Roman"/>
                <w:sz w:val="16"/>
              </w:rPr>
              <w:t>Please select your level of satisfaction with this consultation service.</w:t>
            </w:r>
          </w:p>
        </w:tc>
      </w:tr>
      <w:tr w:rsidR="00D80583" w:rsidRPr="00D80583" w14:paraId="216E5337" w14:textId="77777777" w:rsidTr="00DE6D47">
        <w:trPr>
          <w:trHeight w:val="220"/>
          <w:jc w:val="center"/>
        </w:trPr>
        <w:tc>
          <w:tcPr>
            <w:tcW w:w="709" w:type="dxa"/>
            <w:tcBorders>
              <w:top w:val="dotted" w:sz="4" w:space="0" w:color="auto"/>
              <w:left w:val="single" w:sz="4" w:space="0" w:color="000000"/>
              <w:bottom w:val="single" w:sz="4" w:space="0" w:color="auto"/>
              <w:right w:val="dotted" w:sz="4" w:space="0" w:color="auto"/>
            </w:tcBorders>
            <w:vAlign w:val="center"/>
          </w:tcPr>
          <w:p w14:paraId="68C9B9B4" w14:textId="77777777" w:rsidR="00D978C0" w:rsidRPr="00D80583" w:rsidRDefault="00D978C0" w:rsidP="00D80583">
            <w:pPr>
              <w:snapToGrid w:val="0"/>
              <w:ind w:firstLine="640"/>
              <w:rPr>
                <w:sz w:val="16"/>
              </w:rPr>
            </w:pPr>
          </w:p>
        </w:tc>
        <w:tc>
          <w:tcPr>
            <w:tcW w:w="8925" w:type="dxa"/>
            <w:gridSpan w:val="10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DE626E1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Satisfied,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Somewhat satisfied,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Neither satisfied nor dissatisfied, </w:t>
            </w: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 xml:space="preserve">. Somewhat dissatisfied, </w:t>
            </w:r>
            <w:r w:rsidRPr="00D80583">
              <w:rPr>
                <w:rFonts w:eastAsia="Times New Roman"/>
                <w:b/>
                <w:sz w:val="16"/>
              </w:rPr>
              <w:t>5</w:t>
            </w:r>
            <w:r w:rsidRPr="00D80583">
              <w:rPr>
                <w:rFonts w:eastAsia="Times New Roman"/>
                <w:sz w:val="16"/>
              </w:rPr>
              <w:t>.</w:t>
            </w:r>
            <w:r w:rsidRPr="00D80583">
              <w:rPr>
                <w:rFonts w:eastAsia="Times New Roman"/>
                <w:sz w:val="16"/>
              </w:rPr>
              <w:t xml:space="preserve"> Dissatisfied]</w:t>
            </w:r>
          </w:p>
        </w:tc>
      </w:tr>
      <w:tr w:rsidR="00D80583" w:rsidRPr="00D80583" w14:paraId="32179C1E" w14:textId="77777777" w:rsidTr="00DE6D47">
        <w:trPr>
          <w:trHeight w:hRule="exact" w:val="57"/>
          <w:jc w:val="center"/>
        </w:trPr>
        <w:tc>
          <w:tcPr>
            <w:tcW w:w="9634" w:type="dxa"/>
            <w:gridSpan w:val="11"/>
            <w:vMerge w:val="restart"/>
            <w:tcBorders>
              <w:top w:val="single" w:sz="4" w:space="0" w:color="auto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207B37C7" w14:textId="37923C26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7) Among the medicines that have become difficult to obtain since the outbreak of recent drug shortages (after 2021), please </w:t>
            </w:r>
            <w:r w:rsidR="00FB5927" w:rsidRPr="00D80583">
              <w:rPr>
                <w:rFonts w:eastAsia="Times New Roman"/>
                <w:sz w:val="16"/>
              </w:rPr>
              <w:t xml:space="preserve">name </w:t>
            </w:r>
            <w:r w:rsidRPr="00D80583">
              <w:rPr>
                <w:rFonts w:eastAsia="Times New Roman"/>
                <w:sz w:val="16"/>
              </w:rPr>
              <w:t xml:space="preserve">up to five medicines for which the workload for hospital pharmacists was particularly heavy and the reasons </w:t>
            </w:r>
            <w:r w:rsidRPr="00D80583">
              <w:rPr>
                <w:rFonts w:eastAsia="Times New Roman"/>
                <w:sz w:val="16"/>
              </w:rPr>
              <w:t>for this.</w:t>
            </w:r>
          </w:p>
        </w:tc>
      </w:tr>
      <w:tr w:rsidR="00D80583" w:rsidRPr="00D80583" w14:paraId="2ABA12A5" w14:textId="77777777" w:rsidTr="00DE6D47">
        <w:trPr>
          <w:trHeight w:val="720"/>
          <w:jc w:val="center"/>
        </w:trPr>
        <w:tc>
          <w:tcPr>
            <w:tcW w:w="9634" w:type="dxa"/>
            <w:gridSpan w:val="11"/>
            <w:vMerge/>
          </w:tcPr>
          <w:p w14:paraId="4ECD0809" w14:textId="77777777" w:rsidR="00D978C0" w:rsidRPr="00D80583" w:rsidRDefault="00D978C0" w:rsidP="00D80583">
            <w:pPr>
              <w:ind w:left="113" w:right="113"/>
            </w:pPr>
          </w:p>
        </w:tc>
      </w:tr>
      <w:tr w:rsidR="00D80583" w:rsidRPr="00D80583" w14:paraId="44623C3C" w14:textId="77777777" w:rsidTr="00DE6D47">
        <w:trPr>
          <w:trHeight w:val="220"/>
          <w:jc w:val="center"/>
        </w:trPr>
        <w:tc>
          <w:tcPr>
            <w:tcW w:w="709" w:type="dxa"/>
            <w:vMerge w:val="restart"/>
            <w:tcBorders>
              <w:top w:val="dotted" w:sz="4" w:space="0" w:color="000000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3F6A0175" w14:textId="77777777" w:rsidR="00D978C0" w:rsidRPr="00D80583" w:rsidRDefault="00D978C0" w:rsidP="00D80583">
            <w:pPr>
              <w:snapToGrid w:val="0"/>
              <w:rPr>
                <w:sz w:val="16"/>
              </w:rPr>
            </w:pPr>
          </w:p>
        </w:tc>
        <w:tc>
          <w:tcPr>
            <w:tcW w:w="8925" w:type="dxa"/>
            <w:gridSpan w:val="10"/>
            <w:tcBorders>
              <w:top w:val="dotted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60C6C436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ascii="MS Mincho" w:eastAsia="MS Mincho" w:hAnsi="MS Mincho" w:cs="MS Mincho"/>
                <w:sz w:val="16"/>
              </w:rPr>
              <w:t>■</w:t>
            </w:r>
            <w:r w:rsidRPr="00D80583">
              <w:rPr>
                <w:rFonts w:eastAsia="Times New Roman"/>
                <w:sz w:val="16"/>
              </w:rPr>
              <w:t xml:space="preserve"> Please select dosage form and reason below.</w:t>
            </w:r>
          </w:p>
        </w:tc>
      </w:tr>
      <w:tr w:rsidR="00D80583" w:rsidRPr="00D80583" w14:paraId="31A6B665" w14:textId="77777777" w:rsidTr="00DE6D47">
        <w:trPr>
          <w:trHeight w:val="220"/>
          <w:jc w:val="center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7ADA3DD" w14:textId="77777777" w:rsidR="00D978C0" w:rsidRPr="00D80583" w:rsidRDefault="00D978C0" w:rsidP="00D80583"/>
        </w:tc>
        <w:tc>
          <w:tcPr>
            <w:tcW w:w="3815" w:type="dxa"/>
            <w:gridSpan w:val="7"/>
            <w:tcBorders>
              <w:top w:val="single" w:sz="4" w:space="0" w:color="505050"/>
              <w:left w:val="single" w:sz="4" w:space="0" w:color="505050"/>
              <w:bottom w:val="single" w:sz="4" w:space="0" w:color="auto"/>
              <w:right w:val="single" w:sz="4" w:space="0" w:color="505050"/>
            </w:tcBorders>
          </w:tcPr>
          <w:p w14:paraId="2B741580" w14:textId="77777777" w:rsidR="00D978C0" w:rsidRPr="00D80583" w:rsidRDefault="00A358CD" w:rsidP="00D80583">
            <w:pPr>
              <w:snapToGrid w:val="0"/>
              <w:ind w:left="113" w:right="113"/>
              <w:jc w:val="center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Damage form</w:t>
            </w:r>
          </w:p>
        </w:tc>
        <w:tc>
          <w:tcPr>
            <w:tcW w:w="5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1F699C87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[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 xml:space="preserve">. Oral, </w:t>
            </w: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 xml:space="preserve">. Topical, </w:t>
            </w: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>. Injection]</w:t>
            </w:r>
          </w:p>
        </w:tc>
      </w:tr>
      <w:tr w:rsidR="00D80583" w:rsidRPr="00D80583" w14:paraId="1812E08C" w14:textId="77777777" w:rsidTr="00DE6D47">
        <w:trPr>
          <w:trHeight w:val="746"/>
          <w:jc w:val="center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3B001E1" w14:textId="77777777" w:rsidR="00D978C0" w:rsidRPr="00D80583" w:rsidRDefault="00D978C0" w:rsidP="00D80583">
            <w:pPr>
              <w:ind w:left="57" w:right="57"/>
            </w:pPr>
          </w:p>
        </w:tc>
        <w:tc>
          <w:tcPr>
            <w:tcW w:w="38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44EFA0" w14:textId="77777777" w:rsidR="00D978C0" w:rsidRPr="00D80583" w:rsidRDefault="00A358CD" w:rsidP="00D80583">
            <w:pPr>
              <w:snapToGrid w:val="0"/>
              <w:ind w:left="113" w:right="113"/>
              <w:jc w:val="center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Reason</w:t>
            </w:r>
          </w:p>
        </w:tc>
        <w:tc>
          <w:tcPr>
            <w:tcW w:w="51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9A9B3A0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[ </w:t>
            </w:r>
            <w:r w:rsidRPr="00D80583">
              <w:rPr>
                <w:rFonts w:eastAsia="Times New Roman"/>
                <w:b/>
                <w:sz w:val="16"/>
              </w:rPr>
              <w:t>1</w:t>
            </w:r>
            <w:r w:rsidRPr="00D80583">
              <w:rPr>
                <w:rFonts w:eastAsia="Times New Roman"/>
                <w:sz w:val="16"/>
              </w:rPr>
              <w:t>. Alternative medicine is not available on the market,</w:t>
            </w:r>
          </w:p>
          <w:p w14:paraId="5E5CED8B" w14:textId="77777777" w:rsidR="00D978C0" w:rsidRPr="00D80583" w:rsidRDefault="00A358CD" w:rsidP="00D80583">
            <w:pPr>
              <w:snapToGrid w:val="0"/>
              <w:ind w:left="113" w:right="113" w:firstLine="80"/>
              <w:rPr>
                <w:sz w:val="16"/>
              </w:rPr>
            </w:pPr>
            <w:r w:rsidRPr="00D80583">
              <w:rPr>
                <w:rFonts w:eastAsia="Times New Roman"/>
                <w:b/>
                <w:sz w:val="16"/>
              </w:rPr>
              <w:t>2</w:t>
            </w:r>
            <w:r w:rsidRPr="00D80583">
              <w:rPr>
                <w:rFonts w:eastAsia="Times New Roman"/>
                <w:sz w:val="16"/>
              </w:rPr>
              <w:t>. Alternative medicine is available but difficult to obtain,</w:t>
            </w:r>
          </w:p>
          <w:p w14:paraId="2E11E755" w14:textId="001A5B3F" w:rsidR="00D978C0" w:rsidRPr="00D80583" w:rsidRDefault="00A358CD" w:rsidP="00D80583">
            <w:pPr>
              <w:snapToGrid w:val="0"/>
              <w:ind w:left="113" w:right="113" w:firstLine="80"/>
              <w:rPr>
                <w:sz w:val="16"/>
              </w:rPr>
            </w:pPr>
            <w:r w:rsidRPr="00D80583">
              <w:rPr>
                <w:rFonts w:eastAsia="Times New Roman"/>
                <w:b/>
                <w:sz w:val="16"/>
              </w:rPr>
              <w:t>3</w:t>
            </w:r>
            <w:r w:rsidRPr="00D80583">
              <w:rPr>
                <w:rFonts w:eastAsia="Times New Roman"/>
                <w:sz w:val="16"/>
              </w:rPr>
              <w:t xml:space="preserve">. Frequently </w:t>
            </w:r>
            <w:r w:rsidRPr="00D80583">
              <w:rPr>
                <w:rFonts w:eastAsia="Times New Roman"/>
                <w:sz w:val="16"/>
              </w:rPr>
              <w:t>prescribed,</w:t>
            </w:r>
          </w:p>
          <w:p w14:paraId="7FE468B0" w14:textId="77777777" w:rsidR="00D978C0" w:rsidRPr="00D80583" w:rsidRDefault="00A358CD" w:rsidP="00D80583">
            <w:pPr>
              <w:snapToGrid w:val="0"/>
              <w:ind w:left="113" w:right="113" w:firstLine="80"/>
              <w:rPr>
                <w:sz w:val="16"/>
              </w:rPr>
            </w:pPr>
            <w:r w:rsidRPr="00D80583">
              <w:rPr>
                <w:rFonts w:eastAsia="Times New Roman"/>
                <w:b/>
                <w:sz w:val="16"/>
              </w:rPr>
              <w:t>4</w:t>
            </w:r>
            <w:r w:rsidRPr="00D80583">
              <w:rPr>
                <w:rFonts w:eastAsia="Times New Roman"/>
                <w:sz w:val="16"/>
              </w:rPr>
              <w:t>. Difficult to obtain for a long time,</w:t>
            </w:r>
          </w:p>
          <w:p w14:paraId="78912CB5" w14:textId="0E2B2069" w:rsidR="00D978C0" w:rsidRPr="00D80583" w:rsidRDefault="00A358CD" w:rsidP="00D80583">
            <w:pPr>
              <w:snapToGrid w:val="0"/>
              <w:ind w:left="113" w:right="113" w:firstLine="80"/>
              <w:rPr>
                <w:sz w:val="16"/>
              </w:rPr>
            </w:pPr>
            <w:r w:rsidRPr="00D80583">
              <w:rPr>
                <w:rFonts w:eastAsia="Times New Roman"/>
                <w:b/>
                <w:sz w:val="16"/>
              </w:rPr>
              <w:lastRenderedPageBreak/>
              <w:t>5</w:t>
            </w:r>
            <w:r w:rsidRPr="00D80583">
              <w:rPr>
                <w:rFonts w:eastAsia="Times New Roman"/>
                <w:sz w:val="16"/>
              </w:rPr>
              <w:t>. Preparation or dispensing in the pharmacy department that was not previously required has become necessary,</w:t>
            </w:r>
          </w:p>
          <w:p w14:paraId="746D16DC" w14:textId="2787092E" w:rsidR="00D978C0" w:rsidRPr="00D80583" w:rsidRDefault="00A358CD" w:rsidP="00D80583">
            <w:pPr>
              <w:snapToGrid w:val="0"/>
              <w:ind w:left="113" w:right="113" w:firstLine="80"/>
              <w:rPr>
                <w:sz w:val="16"/>
              </w:rPr>
            </w:pPr>
            <w:r w:rsidRPr="00D80583">
              <w:rPr>
                <w:rFonts w:eastAsia="Times New Roman"/>
                <w:b/>
                <w:sz w:val="16"/>
              </w:rPr>
              <w:t>6</w:t>
            </w:r>
            <w:r w:rsidRPr="00D80583">
              <w:rPr>
                <w:rFonts w:eastAsia="Times New Roman"/>
                <w:sz w:val="16"/>
              </w:rPr>
              <w:t>. Other]</w:t>
            </w:r>
          </w:p>
        </w:tc>
      </w:tr>
      <w:tr w:rsidR="00D80583" w:rsidRPr="00D80583" w14:paraId="4B3024D4" w14:textId="77777777" w:rsidTr="00DE6D47">
        <w:trPr>
          <w:trHeight w:val="220"/>
          <w:jc w:val="center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73D209F" w14:textId="77777777" w:rsidR="00D978C0" w:rsidRPr="00D80583" w:rsidRDefault="00D978C0" w:rsidP="00D80583">
            <w:pPr>
              <w:ind w:left="57" w:right="57"/>
            </w:pPr>
          </w:p>
        </w:tc>
        <w:tc>
          <w:tcPr>
            <w:tcW w:w="370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192B5B" w14:textId="77777777" w:rsidR="00D978C0" w:rsidRPr="00D80583" w:rsidRDefault="00D978C0" w:rsidP="00D80583">
            <w:pPr>
              <w:snapToGrid w:val="0"/>
              <w:ind w:left="113" w:right="113"/>
              <w:rPr>
                <w:sz w:val="16"/>
              </w:rPr>
            </w:pPr>
          </w:p>
        </w:tc>
        <w:tc>
          <w:tcPr>
            <w:tcW w:w="522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33A139B8" w14:textId="77777777" w:rsidR="00D978C0" w:rsidRPr="00D80583" w:rsidRDefault="00D978C0" w:rsidP="00D80583">
            <w:pPr>
              <w:snapToGrid w:val="0"/>
              <w:ind w:left="113" w:right="113"/>
              <w:rPr>
                <w:sz w:val="16"/>
              </w:rPr>
            </w:pPr>
          </w:p>
        </w:tc>
      </w:tr>
      <w:tr w:rsidR="00D80583" w:rsidRPr="00D80583" w14:paraId="443708D3" w14:textId="77777777" w:rsidTr="00DE6D47">
        <w:trPr>
          <w:trHeight w:val="220"/>
          <w:jc w:val="center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101C2D1" w14:textId="77777777" w:rsidR="00D978C0" w:rsidRPr="00D80583" w:rsidRDefault="00D978C0" w:rsidP="00D80583">
            <w:pPr>
              <w:ind w:left="57" w:right="57"/>
            </w:pPr>
          </w:p>
        </w:tc>
        <w:tc>
          <w:tcPr>
            <w:tcW w:w="38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B91B0" w14:textId="77777777" w:rsidR="00D978C0" w:rsidRPr="00D80583" w:rsidRDefault="00A358CD" w:rsidP="00D80583">
            <w:pPr>
              <w:snapToGrid w:val="0"/>
              <w:ind w:left="113" w:right="113"/>
              <w:jc w:val="center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Drug Name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6A30C488" w14:textId="77777777" w:rsidR="00D978C0" w:rsidRPr="00D80583" w:rsidRDefault="00A358CD" w:rsidP="00D80583">
            <w:pPr>
              <w:snapToGrid w:val="0"/>
              <w:ind w:left="113" w:right="113"/>
              <w:jc w:val="center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Fo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6BF08D10" w14:textId="77777777" w:rsidR="00D978C0" w:rsidRPr="00D80583" w:rsidRDefault="00A358CD" w:rsidP="00D80583">
            <w:pPr>
              <w:snapToGrid w:val="0"/>
              <w:ind w:left="113" w:right="113"/>
              <w:jc w:val="center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Reason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0660A217" w14:textId="77777777" w:rsidR="00D978C0" w:rsidRPr="00D80583" w:rsidRDefault="00A358CD" w:rsidP="00D80583">
            <w:pPr>
              <w:snapToGrid w:val="0"/>
              <w:ind w:left="113" w:right="113"/>
              <w:jc w:val="center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Other [Please specify]</w:t>
            </w:r>
          </w:p>
        </w:tc>
      </w:tr>
      <w:tr w:rsidR="00D80583" w:rsidRPr="00D80583" w14:paraId="5C722694" w14:textId="77777777" w:rsidTr="00DE6D47">
        <w:trPr>
          <w:trHeight w:val="220"/>
          <w:jc w:val="center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E5A5089" w14:textId="77777777" w:rsidR="00D978C0" w:rsidRPr="00D80583" w:rsidRDefault="00D978C0" w:rsidP="00D80583">
            <w:pPr>
              <w:ind w:left="57" w:right="57"/>
            </w:pPr>
          </w:p>
        </w:tc>
        <w:tc>
          <w:tcPr>
            <w:tcW w:w="38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E1F2"/>
            <w:vAlign w:val="center"/>
          </w:tcPr>
          <w:p w14:paraId="39D04EFE" w14:textId="77777777" w:rsidR="00D978C0" w:rsidRPr="00D80583" w:rsidRDefault="00D978C0" w:rsidP="00D80583">
            <w:pPr>
              <w:snapToGrid w:val="0"/>
              <w:ind w:left="113" w:right="113" w:firstLine="160"/>
              <w:rPr>
                <w:sz w:val="16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E1F2"/>
            <w:vAlign w:val="center"/>
          </w:tcPr>
          <w:p w14:paraId="07733B19" w14:textId="77777777" w:rsidR="00D978C0" w:rsidRPr="00D80583" w:rsidRDefault="00D978C0" w:rsidP="00D80583">
            <w:pPr>
              <w:snapToGrid w:val="0"/>
              <w:ind w:left="113" w:right="113"/>
              <w:jc w:val="center"/>
              <w:rPr>
                <w:sz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E1F2"/>
            <w:vAlign w:val="center"/>
          </w:tcPr>
          <w:p w14:paraId="6AAED2DF" w14:textId="77777777" w:rsidR="00D978C0" w:rsidRPr="00D80583" w:rsidRDefault="00D978C0" w:rsidP="00D80583">
            <w:pPr>
              <w:snapToGrid w:val="0"/>
              <w:ind w:left="113" w:right="113"/>
              <w:jc w:val="center"/>
              <w:rPr>
                <w:sz w:val="16"/>
              </w:rPr>
            </w:pP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E1F2"/>
            <w:vAlign w:val="center"/>
          </w:tcPr>
          <w:p w14:paraId="4FDC95F8" w14:textId="77777777" w:rsidR="00D978C0" w:rsidRPr="00D80583" w:rsidRDefault="00D978C0" w:rsidP="00D80583">
            <w:pPr>
              <w:snapToGrid w:val="0"/>
              <w:ind w:left="113" w:right="113" w:firstLine="160"/>
              <w:rPr>
                <w:sz w:val="16"/>
              </w:rPr>
            </w:pPr>
          </w:p>
        </w:tc>
      </w:tr>
      <w:tr w:rsidR="00D80583" w:rsidRPr="00D80583" w14:paraId="28EE56FC" w14:textId="77777777" w:rsidTr="00DE6D47">
        <w:trPr>
          <w:trHeight w:val="220"/>
          <w:jc w:val="center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23EF3A7" w14:textId="77777777" w:rsidR="00D978C0" w:rsidRPr="00D80583" w:rsidRDefault="00D978C0" w:rsidP="00D80583">
            <w:pPr>
              <w:ind w:left="57" w:right="57"/>
            </w:pPr>
          </w:p>
        </w:tc>
        <w:tc>
          <w:tcPr>
            <w:tcW w:w="38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E1F2"/>
            <w:vAlign w:val="center"/>
          </w:tcPr>
          <w:p w14:paraId="6416191E" w14:textId="77777777" w:rsidR="00D978C0" w:rsidRPr="00D80583" w:rsidRDefault="00D978C0" w:rsidP="00D80583">
            <w:pPr>
              <w:snapToGrid w:val="0"/>
              <w:ind w:left="113" w:right="113"/>
              <w:rPr>
                <w:sz w:val="16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E1F2"/>
            <w:vAlign w:val="center"/>
          </w:tcPr>
          <w:p w14:paraId="3ECE90BB" w14:textId="77777777" w:rsidR="00D978C0" w:rsidRPr="00D80583" w:rsidRDefault="00D978C0" w:rsidP="00D80583">
            <w:pPr>
              <w:snapToGrid w:val="0"/>
              <w:ind w:left="113" w:right="113"/>
              <w:jc w:val="center"/>
              <w:rPr>
                <w:sz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E1F2"/>
            <w:vAlign w:val="center"/>
          </w:tcPr>
          <w:p w14:paraId="159320F1" w14:textId="77777777" w:rsidR="00D978C0" w:rsidRPr="00D80583" w:rsidRDefault="00D978C0" w:rsidP="00D80583">
            <w:pPr>
              <w:snapToGrid w:val="0"/>
              <w:ind w:left="113" w:right="113"/>
              <w:jc w:val="center"/>
              <w:rPr>
                <w:sz w:val="16"/>
              </w:rPr>
            </w:pP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E1F2"/>
            <w:vAlign w:val="center"/>
          </w:tcPr>
          <w:p w14:paraId="48636A35" w14:textId="77777777" w:rsidR="00D978C0" w:rsidRPr="00D80583" w:rsidRDefault="00D978C0" w:rsidP="00D80583">
            <w:pPr>
              <w:snapToGrid w:val="0"/>
              <w:ind w:left="113" w:right="113" w:firstLine="160"/>
              <w:rPr>
                <w:sz w:val="16"/>
              </w:rPr>
            </w:pPr>
          </w:p>
        </w:tc>
      </w:tr>
      <w:tr w:rsidR="00D80583" w:rsidRPr="00D80583" w14:paraId="6DE723FA" w14:textId="77777777" w:rsidTr="00DE6D47">
        <w:trPr>
          <w:trHeight w:val="220"/>
          <w:jc w:val="center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A8BD251" w14:textId="77777777" w:rsidR="00D978C0" w:rsidRPr="00D80583" w:rsidRDefault="00D978C0" w:rsidP="00D80583">
            <w:pPr>
              <w:ind w:left="57" w:right="57"/>
            </w:pPr>
          </w:p>
        </w:tc>
        <w:tc>
          <w:tcPr>
            <w:tcW w:w="38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E1F2"/>
            <w:vAlign w:val="center"/>
          </w:tcPr>
          <w:p w14:paraId="41106649" w14:textId="77777777" w:rsidR="00D978C0" w:rsidRPr="00D80583" w:rsidRDefault="00D978C0" w:rsidP="00D80583">
            <w:pPr>
              <w:snapToGrid w:val="0"/>
              <w:ind w:left="113" w:right="113" w:firstLine="160"/>
              <w:rPr>
                <w:sz w:val="16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E1F2"/>
            <w:vAlign w:val="center"/>
          </w:tcPr>
          <w:p w14:paraId="2D30D7D6" w14:textId="77777777" w:rsidR="00D978C0" w:rsidRPr="00D80583" w:rsidRDefault="00D978C0" w:rsidP="00D80583">
            <w:pPr>
              <w:snapToGrid w:val="0"/>
              <w:ind w:left="113" w:right="113"/>
              <w:jc w:val="center"/>
              <w:rPr>
                <w:sz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E1F2"/>
            <w:vAlign w:val="center"/>
          </w:tcPr>
          <w:p w14:paraId="45D4F400" w14:textId="77777777" w:rsidR="00D978C0" w:rsidRPr="00D80583" w:rsidRDefault="00D978C0" w:rsidP="00D80583">
            <w:pPr>
              <w:snapToGrid w:val="0"/>
              <w:ind w:left="113" w:right="113"/>
              <w:jc w:val="center"/>
              <w:rPr>
                <w:sz w:val="16"/>
              </w:rPr>
            </w:pP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E1F2"/>
            <w:vAlign w:val="center"/>
          </w:tcPr>
          <w:p w14:paraId="15A173E0" w14:textId="77777777" w:rsidR="00D978C0" w:rsidRPr="00D80583" w:rsidRDefault="00D978C0" w:rsidP="00D80583">
            <w:pPr>
              <w:snapToGrid w:val="0"/>
              <w:ind w:left="113" w:right="113" w:firstLine="160"/>
              <w:rPr>
                <w:sz w:val="16"/>
              </w:rPr>
            </w:pPr>
          </w:p>
        </w:tc>
      </w:tr>
      <w:tr w:rsidR="00D80583" w:rsidRPr="00D80583" w14:paraId="54D27AA4" w14:textId="77777777" w:rsidTr="00DE6D47">
        <w:trPr>
          <w:trHeight w:val="220"/>
          <w:jc w:val="center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75C1239" w14:textId="77777777" w:rsidR="00D978C0" w:rsidRPr="00D80583" w:rsidRDefault="00D978C0" w:rsidP="00D80583">
            <w:pPr>
              <w:ind w:left="57" w:right="57"/>
            </w:pPr>
          </w:p>
        </w:tc>
        <w:tc>
          <w:tcPr>
            <w:tcW w:w="38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E1F2"/>
            <w:vAlign w:val="center"/>
          </w:tcPr>
          <w:p w14:paraId="0233FDD6" w14:textId="77777777" w:rsidR="00D978C0" w:rsidRPr="00D80583" w:rsidRDefault="00D978C0" w:rsidP="00D80583">
            <w:pPr>
              <w:snapToGrid w:val="0"/>
              <w:ind w:left="113" w:right="113" w:firstLine="160"/>
              <w:rPr>
                <w:sz w:val="16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E1F2"/>
            <w:vAlign w:val="center"/>
          </w:tcPr>
          <w:p w14:paraId="1F9DA827" w14:textId="77777777" w:rsidR="00D978C0" w:rsidRPr="00D80583" w:rsidRDefault="00D978C0" w:rsidP="00D80583">
            <w:pPr>
              <w:snapToGrid w:val="0"/>
              <w:ind w:left="113" w:right="113"/>
              <w:jc w:val="center"/>
              <w:rPr>
                <w:sz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E1F2"/>
            <w:vAlign w:val="center"/>
          </w:tcPr>
          <w:p w14:paraId="7E48967D" w14:textId="77777777" w:rsidR="00D978C0" w:rsidRPr="00D80583" w:rsidRDefault="00D978C0" w:rsidP="00D80583">
            <w:pPr>
              <w:snapToGrid w:val="0"/>
              <w:ind w:left="113" w:right="113"/>
              <w:jc w:val="center"/>
              <w:rPr>
                <w:sz w:val="16"/>
              </w:rPr>
            </w:pP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E1F2"/>
            <w:vAlign w:val="center"/>
          </w:tcPr>
          <w:p w14:paraId="41C244B4" w14:textId="77777777" w:rsidR="00D978C0" w:rsidRPr="00D80583" w:rsidRDefault="00D978C0" w:rsidP="00D80583">
            <w:pPr>
              <w:snapToGrid w:val="0"/>
              <w:ind w:left="113" w:right="113" w:firstLine="160"/>
              <w:rPr>
                <w:sz w:val="16"/>
              </w:rPr>
            </w:pPr>
          </w:p>
        </w:tc>
      </w:tr>
      <w:tr w:rsidR="00D80583" w:rsidRPr="00D80583" w14:paraId="024B1310" w14:textId="77777777" w:rsidTr="00DE6D47">
        <w:trPr>
          <w:trHeight w:val="220"/>
          <w:jc w:val="center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29B7C9D5" w14:textId="77777777" w:rsidR="00D978C0" w:rsidRPr="00D80583" w:rsidRDefault="00D978C0" w:rsidP="00D80583">
            <w:pPr>
              <w:ind w:left="57" w:right="57"/>
            </w:pPr>
          </w:p>
        </w:tc>
        <w:tc>
          <w:tcPr>
            <w:tcW w:w="38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E1F2"/>
            <w:vAlign w:val="center"/>
          </w:tcPr>
          <w:p w14:paraId="0AC6CB92" w14:textId="77777777" w:rsidR="00D978C0" w:rsidRPr="00D80583" w:rsidRDefault="00D978C0" w:rsidP="00D80583">
            <w:pPr>
              <w:snapToGrid w:val="0"/>
              <w:ind w:left="113" w:right="113" w:firstLine="160"/>
              <w:rPr>
                <w:sz w:val="16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E1F2"/>
            <w:vAlign w:val="center"/>
          </w:tcPr>
          <w:p w14:paraId="077C55B1" w14:textId="77777777" w:rsidR="00D978C0" w:rsidRPr="00D80583" w:rsidRDefault="00D978C0" w:rsidP="00D80583">
            <w:pPr>
              <w:snapToGrid w:val="0"/>
              <w:ind w:left="113" w:right="113"/>
              <w:jc w:val="center"/>
              <w:rPr>
                <w:sz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E1F2"/>
            <w:vAlign w:val="center"/>
          </w:tcPr>
          <w:p w14:paraId="47F01CE0" w14:textId="77777777" w:rsidR="00D978C0" w:rsidRPr="00D80583" w:rsidRDefault="00D978C0" w:rsidP="00D80583">
            <w:pPr>
              <w:snapToGrid w:val="0"/>
              <w:ind w:left="113" w:right="113"/>
              <w:jc w:val="center"/>
              <w:rPr>
                <w:sz w:val="16"/>
              </w:rPr>
            </w:pP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E1F2"/>
            <w:vAlign w:val="center"/>
          </w:tcPr>
          <w:p w14:paraId="61909258" w14:textId="77777777" w:rsidR="00D978C0" w:rsidRPr="00D80583" w:rsidRDefault="00D978C0" w:rsidP="00D80583">
            <w:pPr>
              <w:snapToGrid w:val="0"/>
              <w:ind w:left="113" w:right="113" w:firstLine="160"/>
              <w:rPr>
                <w:sz w:val="16"/>
              </w:rPr>
            </w:pPr>
          </w:p>
        </w:tc>
      </w:tr>
      <w:tr w:rsidR="00D80583" w:rsidRPr="00D80583" w14:paraId="1417CA80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526FF2B" w14:textId="3FEB0A7B" w:rsidR="00D978C0" w:rsidRPr="00D80583" w:rsidRDefault="00A358CD" w:rsidP="00D80583">
            <w:pPr>
              <w:snapToGrid w:val="0"/>
              <w:ind w:left="113" w:right="113"/>
              <w:rPr>
                <w:b/>
                <w:sz w:val="16"/>
              </w:rPr>
            </w:pPr>
            <w:r w:rsidRPr="00D80583">
              <w:rPr>
                <w:rFonts w:eastAsia="Times New Roman"/>
                <w:b/>
                <w:sz w:val="16"/>
              </w:rPr>
              <w:t xml:space="preserve">Q5. The number of pharmacists and </w:t>
            </w:r>
            <w:r w:rsidR="00915466" w:rsidRPr="00D80583">
              <w:rPr>
                <w:rFonts w:eastAsia="Times New Roman"/>
                <w:b/>
                <w:sz w:val="16"/>
              </w:rPr>
              <w:t xml:space="preserve">the </w:t>
            </w:r>
            <w:r w:rsidRPr="00D80583">
              <w:rPr>
                <w:rFonts w:eastAsia="Times New Roman"/>
                <w:b/>
                <w:sz w:val="16"/>
              </w:rPr>
              <w:t>time spent by your hospital pharmacists dealing with the recent drug shortages</w:t>
            </w:r>
          </w:p>
        </w:tc>
      </w:tr>
      <w:tr w:rsidR="00D80583" w:rsidRPr="00D80583" w14:paraId="0F8DAF04" w14:textId="77777777" w:rsidTr="00DE6D47">
        <w:trPr>
          <w:trHeight w:val="272"/>
          <w:jc w:val="center"/>
        </w:trPr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6FC04B9E" w14:textId="64FB4498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Please answer the number of pharmacists in your hospital who actually spent time dealing with the drug shortages and the time (unit: </w:t>
            </w:r>
            <w:r w:rsidRPr="00D80583">
              <w:rPr>
                <w:rFonts w:eastAsia="Times New Roman"/>
                <w:sz w:val="16"/>
              </w:rPr>
              <w:t>minute) on a daily basis from February 13, 2024</w:t>
            </w:r>
            <w:r w:rsidR="00FB5927" w:rsidRPr="00D80583">
              <w:rPr>
                <w:rFonts w:eastAsia="Times New Roman"/>
                <w:sz w:val="16"/>
              </w:rPr>
              <w:t>,</w:t>
            </w:r>
            <w:r w:rsidRPr="00D80583">
              <w:rPr>
                <w:rFonts w:eastAsia="Times New Roman"/>
                <w:sz w:val="16"/>
              </w:rPr>
              <w:t xml:space="preserve"> to March 15, 2024. </w:t>
            </w:r>
          </w:p>
          <w:p w14:paraId="3F21D24D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Please distribute the separate time spent entry form to the relevant pharmacists and record the total time after each pharmacist has recorded it.</w:t>
            </w:r>
          </w:p>
        </w:tc>
      </w:tr>
      <w:tr w:rsidR="00D80583" w:rsidRPr="00D80583" w14:paraId="47FB3370" w14:textId="77777777" w:rsidTr="00DE6D47">
        <w:trPr>
          <w:trHeight w:val="240"/>
          <w:jc w:val="center"/>
        </w:trPr>
        <w:tc>
          <w:tcPr>
            <w:tcW w:w="9634" w:type="dxa"/>
            <w:gridSpan w:val="11"/>
            <w:tcBorders>
              <w:top w:val="dotted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97FD42A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■</w:t>
            </w:r>
            <w:r w:rsidRPr="00D80583">
              <w:rPr>
                <w:rFonts w:eastAsia="Times New Roman"/>
                <w:sz w:val="16"/>
              </w:rPr>
              <w:t xml:space="preserve"> The number of pharmacists with a workl</w:t>
            </w:r>
            <w:r w:rsidRPr="00D80583">
              <w:rPr>
                <w:rFonts w:eastAsia="Times New Roman"/>
                <w:sz w:val="16"/>
              </w:rPr>
              <w:t>oad related to drug shortages in your hospital (unit: person)</w:t>
            </w:r>
          </w:p>
        </w:tc>
      </w:tr>
      <w:tr w:rsidR="00D80583" w:rsidRPr="00D80583" w14:paraId="5FFB5B6A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AF123E9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1) Gathering information on the distribution status of medicines via the Internet</w:t>
            </w:r>
          </w:p>
        </w:tc>
      </w:tr>
      <w:tr w:rsidR="00D80583" w:rsidRPr="00D80583" w14:paraId="422D6E3D" w14:textId="77777777" w:rsidTr="00DE6D47">
        <w:trPr>
          <w:trHeight w:val="220"/>
          <w:jc w:val="center"/>
        </w:trPr>
        <w:tc>
          <w:tcPr>
            <w:tcW w:w="1223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 w14:paraId="48EECD12" w14:textId="77777777" w:rsidR="00D978C0" w:rsidRPr="00D80583" w:rsidRDefault="00D978C0" w:rsidP="00D80583">
            <w:pPr>
              <w:snapToGrid w:val="0"/>
              <w:ind w:left="113" w:right="113"/>
              <w:rPr>
                <w:sz w:val="16"/>
              </w:rPr>
            </w:pPr>
          </w:p>
        </w:tc>
        <w:tc>
          <w:tcPr>
            <w:tcW w:w="8411" w:type="dxa"/>
            <w:gridSpan w:val="9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0C3E0408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(e.g., time spent gathering information from the Internet, including pharmaceutical company websites and </w:t>
            </w:r>
            <w:r w:rsidRPr="00D80583">
              <w:rPr>
                <w:rFonts w:eastAsia="Times New Roman"/>
                <w:sz w:val="16"/>
              </w:rPr>
              <w:t>medicine information databases)</w:t>
            </w:r>
          </w:p>
        </w:tc>
      </w:tr>
      <w:tr w:rsidR="00D80583" w:rsidRPr="00D80583" w14:paraId="472C7AD8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63EAF100" w14:textId="0277F1ED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2) Gathering information from pharmaceutical companies and wholesalers, and negotiating with them regarding t</w:t>
            </w:r>
            <w:r w:rsidR="00915466" w:rsidRPr="00D80583">
              <w:rPr>
                <w:rFonts w:eastAsia="Times New Roman"/>
                <w:sz w:val="16"/>
              </w:rPr>
              <w:t>he purchase</w:t>
            </w:r>
          </w:p>
        </w:tc>
      </w:tr>
      <w:tr w:rsidR="00D80583" w:rsidRPr="00D80583" w14:paraId="322FDBF0" w14:textId="77777777" w:rsidTr="00DE6D47">
        <w:trPr>
          <w:trHeight w:val="220"/>
          <w:jc w:val="center"/>
        </w:trPr>
        <w:tc>
          <w:tcPr>
            <w:tcW w:w="1223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 w14:paraId="10719540" w14:textId="77777777" w:rsidR="00D978C0" w:rsidRPr="00D80583" w:rsidRDefault="00D978C0" w:rsidP="00D80583">
            <w:pPr>
              <w:snapToGrid w:val="0"/>
              <w:ind w:left="113" w:right="113"/>
              <w:rPr>
                <w:sz w:val="16"/>
              </w:rPr>
            </w:pPr>
          </w:p>
        </w:tc>
        <w:tc>
          <w:tcPr>
            <w:tcW w:w="8411" w:type="dxa"/>
            <w:gridSpan w:val="9"/>
            <w:tcBorders>
              <w:top w:val="dotted" w:sz="4" w:space="0" w:color="000000"/>
              <w:left w:val="dotted" w:sz="4" w:space="0" w:color="000000"/>
              <w:bottom w:val="nil"/>
              <w:right w:val="single" w:sz="4" w:space="0" w:color="000000"/>
            </w:tcBorders>
            <w:vAlign w:val="center"/>
          </w:tcPr>
          <w:p w14:paraId="7077777D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(e.g., time spent gathering information directly from pharmaceutical companies and wholesalers, </w:t>
            </w:r>
            <w:r w:rsidRPr="00D80583">
              <w:rPr>
                <w:rFonts w:eastAsia="Times New Roman"/>
                <w:sz w:val="16"/>
              </w:rPr>
              <w:t>and time spent discussing or negotiating to buy)</w:t>
            </w:r>
          </w:p>
        </w:tc>
      </w:tr>
      <w:tr w:rsidR="00D80583" w:rsidRPr="00D80583" w14:paraId="5CC9B5F0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711564D2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3) Consideration of alternative medicines and related work</w:t>
            </w:r>
          </w:p>
        </w:tc>
      </w:tr>
      <w:tr w:rsidR="00D80583" w:rsidRPr="00D80583" w14:paraId="61005D07" w14:textId="77777777" w:rsidTr="00DE6D47">
        <w:trPr>
          <w:trHeight w:val="220"/>
          <w:jc w:val="center"/>
        </w:trPr>
        <w:tc>
          <w:tcPr>
            <w:tcW w:w="1223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 w14:paraId="4155965F" w14:textId="77777777" w:rsidR="00D978C0" w:rsidRPr="00D80583" w:rsidRDefault="00D978C0" w:rsidP="00D80583">
            <w:pPr>
              <w:snapToGrid w:val="0"/>
              <w:ind w:left="113" w:right="113"/>
              <w:rPr>
                <w:sz w:val="16"/>
              </w:rPr>
            </w:pPr>
          </w:p>
        </w:tc>
        <w:tc>
          <w:tcPr>
            <w:tcW w:w="8411" w:type="dxa"/>
            <w:gridSpan w:val="9"/>
            <w:tcBorders>
              <w:top w:val="dotted" w:sz="4" w:space="0" w:color="000000"/>
              <w:left w:val="dotted" w:sz="4" w:space="0" w:color="000000"/>
              <w:bottom w:val="nil"/>
              <w:right w:val="single" w:sz="4" w:space="0" w:color="000000"/>
            </w:tcBorders>
            <w:vAlign w:val="center"/>
          </w:tcPr>
          <w:p w14:paraId="0B76A0B8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(e.g., time spent gathering information on alternative medicines, time spent consulting with doctors, time spent updating the database in relat</w:t>
            </w:r>
            <w:r w:rsidRPr="00D80583">
              <w:rPr>
                <w:rFonts w:eastAsia="Times New Roman"/>
                <w:sz w:val="16"/>
              </w:rPr>
              <w:t>ion to medicines)</w:t>
            </w:r>
          </w:p>
        </w:tc>
      </w:tr>
      <w:tr w:rsidR="00D80583" w:rsidRPr="00D80583" w14:paraId="51C222D0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65FDB97F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4) Information sharing among healthcare professionals</w:t>
            </w:r>
          </w:p>
        </w:tc>
      </w:tr>
      <w:tr w:rsidR="00D80583" w:rsidRPr="00D80583" w14:paraId="42127E85" w14:textId="77777777" w:rsidTr="00DE6D47">
        <w:trPr>
          <w:trHeight w:val="220"/>
          <w:jc w:val="center"/>
        </w:trPr>
        <w:tc>
          <w:tcPr>
            <w:tcW w:w="1223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 w14:paraId="1FBE7210" w14:textId="77777777" w:rsidR="00D978C0" w:rsidRPr="00D80583" w:rsidRDefault="00D978C0" w:rsidP="00D80583">
            <w:pPr>
              <w:snapToGrid w:val="0"/>
              <w:ind w:left="113" w:right="113" w:firstLine="480"/>
              <w:rPr>
                <w:sz w:val="16"/>
              </w:rPr>
            </w:pPr>
          </w:p>
        </w:tc>
        <w:tc>
          <w:tcPr>
            <w:tcW w:w="8411" w:type="dxa"/>
            <w:gridSpan w:val="9"/>
            <w:tcBorders>
              <w:top w:val="dotted" w:sz="4" w:space="0" w:color="000000"/>
              <w:left w:val="dotted" w:sz="4" w:space="0" w:color="000000"/>
              <w:bottom w:val="nil"/>
              <w:right w:val="single" w:sz="4" w:space="0" w:color="000000"/>
            </w:tcBorders>
            <w:vAlign w:val="center"/>
          </w:tcPr>
          <w:p w14:paraId="682A83E3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(e.g., time spent sharing information with doctors or pharmacists in the hospital, time spent preparing documents used for such information sharing)</w:t>
            </w:r>
          </w:p>
        </w:tc>
      </w:tr>
      <w:tr w:rsidR="00D80583" w:rsidRPr="00D80583" w14:paraId="5DF41DAB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5A8C9319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5) Work related to community pharmacies</w:t>
            </w:r>
          </w:p>
        </w:tc>
      </w:tr>
      <w:tr w:rsidR="00D80583" w:rsidRPr="00D80583" w14:paraId="68BDFBB5" w14:textId="77777777" w:rsidTr="00DE6D47">
        <w:trPr>
          <w:trHeight w:val="220"/>
          <w:jc w:val="center"/>
        </w:trPr>
        <w:tc>
          <w:tcPr>
            <w:tcW w:w="1223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 w14:paraId="7922FF10" w14:textId="77777777" w:rsidR="00D978C0" w:rsidRPr="00D80583" w:rsidRDefault="00D978C0" w:rsidP="00D80583">
            <w:pPr>
              <w:snapToGrid w:val="0"/>
              <w:ind w:left="113" w:right="113" w:firstLine="480"/>
              <w:rPr>
                <w:sz w:val="16"/>
              </w:rPr>
            </w:pPr>
          </w:p>
        </w:tc>
        <w:tc>
          <w:tcPr>
            <w:tcW w:w="8411" w:type="dxa"/>
            <w:gridSpan w:val="9"/>
            <w:tcBorders>
              <w:top w:val="dotted" w:sz="4" w:space="0" w:color="000000"/>
              <w:left w:val="dotted" w:sz="4" w:space="0" w:color="000000"/>
              <w:bottom w:val="nil"/>
              <w:right w:val="single" w:sz="4" w:space="0" w:color="000000"/>
            </w:tcBorders>
            <w:vAlign w:val="center"/>
          </w:tcPr>
          <w:p w14:paraId="4E9FEFC3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(e.g., time spent responding to prescription queries by community pharmacists, time spent consulting and sharing information with community pharmacists)</w:t>
            </w:r>
          </w:p>
        </w:tc>
      </w:tr>
      <w:tr w:rsidR="00D80583" w:rsidRPr="00D80583" w14:paraId="2D2EF459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5B6E2FDC" w14:textId="77777777" w:rsidR="00D978C0" w:rsidRPr="00D80583" w:rsidRDefault="00A358CD" w:rsidP="00D80583">
            <w:pPr>
              <w:snapToGrid w:val="0"/>
              <w:ind w:left="57" w:right="57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6) Communication with patients</w:t>
            </w:r>
          </w:p>
        </w:tc>
      </w:tr>
      <w:tr w:rsidR="00D80583" w:rsidRPr="00D80583" w14:paraId="398A35A9" w14:textId="77777777" w:rsidTr="00DE6D47">
        <w:trPr>
          <w:trHeight w:val="220"/>
          <w:jc w:val="center"/>
        </w:trPr>
        <w:tc>
          <w:tcPr>
            <w:tcW w:w="1223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 w14:paraId="7D60C39C" w14:textId="77777777" w:rsidR="00D978C0" w:rsidRPr="00D80583" w:rsidRDefault="00D978C0" w:rsidP="00D80583">
            <w:pPr>
              <w:snapToGrid w:val="0"/>
              <w:ind w:firstLine="480"/>
              <w:rPr>
                <w:sz w:val="16"/>
              </w:rPr>
            </w:pPr>
          </w:p>
        </w:tc>
        <w:tc>
          <w:tcPr>
            <w:tcW w:w="8411" w:type="dxa"/>
            <w:gridSpan w:val="9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043D2A3E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(e.g., time spent </w:t>
            </w:r>
            <w:r w:rsidRPr="00D80583">
              <w:rPr>
                <w:rFonts w:eastAsia="Times New Roman"/>
                <w:sz w:val="16"/>
              </w:rPr>
              <w:t>explaining medication to patients, time spent responding to inquiries by patients)</w:t>
            </w:r>
          </w:p>
        </w:tc>
      </w:tr>
      <w:tr w:rsidR="00955421" w:rsidRPr="00D80583" w14:paraId="62ABB7F6" w14:textId="77777777" w:rsidTr="00DE6D47">
        <w:trPr>
          <w:trHeight w:val="220"/>
          <w:jc w:val="center"/>
        </w:trPr>
        <w:tc>
          <w:tcPr>
            <w:tcW w:w="9634" w:type="dxa"/>
            <w:gridSpan w:val="11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396386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(7) Other</w:t>
            </w:r>
          </w:p>
        </w:tc>
      </w:tr>
    </w:tbl>
    <w:p w14:paraId="70BD3F9E" w14:textId="77777777" w:rsidR="00D978C0" w:rsidRPr="00D80583" w:rsidRDefault="00D978C0" w:rsidP="00D80583"/>
    <w:p w14:paraId="74A5BEFD" w14:textId="77777777" w:rsidR="00D978C0" w:rsidRPr="00D80583" w:rsidRDefault="00D978C0" w:rsidP="00D80583">
      <w:pPr>
        <w:jc w:val="left"/>
        <w:sectPr w:rsidR="00D978C0" w:rsidRPr="00D80583" w:rsidSect="00DE6D47">
          <w:footerReference w:type="default" r:id="rId8"/>
          <w:pgSz w:w="11900" w:h="16840"/>
          <w:pgMar w:top="1440" w:right="1440" w:bottom="1440" w:left="1440" w:header="851" w:footer="851" w:gutter="0"/>
          <w:cols w:space="708"/>
          <w:docGrid w:type="lines" w:linePitch="360"/>
        </w:sectPr>
      </w:pPr>
    </w:p>
    <w:p w14:paraId="28E4C751" w14:textId="71AD58C5" w:rsidR="00D978C0" w:rsidRPr="00D80583" w:rsidRDefault="00A358CD" w:rsidP="00D80583">
      <w:pPr>
        <w:pStyle w:val="Heading1"/>
      </w:pPr>
      <w:r w:rsidRPr="00D80583">
        <w:lastRenderedPageBreak/>
        <w:t>Supplementa</w:t>
      </w:r>
      <w:r w:rsidR="00BA50DA" w:rsidRPr="00D80583">
        <w:t>l</w:t>
      </w:r>
      <w:r w:rsidRPr="00D80583">
        <w:t xml:space="preserve"> Material 2</w:t>
      </w:r>
      <w:r w:rsidR="00BA50DA" w:rsidRPr="00D80583">
        <w:t xml:space="preserve">. </w:t>
      </w:r>
    </w:p>
    <w:tbl>
      <w:tblPr>
        <w:tblW w:w="86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3"/>
        <w:gridCol w:w="992"/>
        <w:gridCol w:w="992"/>
        <w:gridCol w:w="993"/>
        <w:gridCol w:w="992"/>
        <w:gridCol w:w="992"/>
        <w:gridCol w:w="1134"/>
        <w:gridCol w:w="1154"/>
      </w:tblGrid>
      <w:tr w:rsidR="00D80583" w:rsidRPr="00D80583" w14:paraId="5E9E0B30" w14:textId="77777777" w:rsidTr="00FD1C52">
        <w:trPr>
          <w:trHeight w:val="220"/>
        </w:trPr>
        <w:tc>
          <w:tcPr>
            <w:tcW w:w="43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F389A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Hospital name</w:t>
            </w:r>
          </w:p>
        </w:tc>
        <w:tc>
          <w:tcPr>
            <w:tcW w:w="42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/>
            <w:vAlign w:val="center"/>
          </w:tcPr>
          <w:p w14:paraId="21EB6568" w14:textId="77777777" w:rsidR="00D978C0" w:rsidRPr="00D80583" w:rsidRDefault="00D978C0" w:rsidP="00D80583">
            <w:pPr>
              <w:snapToGrid w:val="0"/>
              <w:ind w:firstLine="160"/>
              <w:rPr>
                <w:sz w:val="16"/>
              </w:rPr>
            </w:pPr>
          </w:p>
        </w:tc>
      </w:tr>
      <w:tr w:rsidR="00D80583" w:rsidRPr="00D80583" w14:paraId="608B7CCA" w14:textId="77777777" w:rsidTr="00FD1C52">
        <w:trPr>
          <w:trHeight w:val="220"/>
        </w:trPr>
        <w:tc>
          <w:tcPr>
            <w:tcW w:w="43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02A6B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Number of </w:t>
            </w:r>
            <w:r w:rsidRPr="00D80583">
              <w:rPr>
                <w:rFonts w:eastAsia="Times New Roman"/>
                <w:sz w:val="16"/>
              </w:rPr>
              <w:t>pharmacists with a workload related to the recent drug shortages in your hospital</w:t>
            </w:r>
          </w:p>
        </w:tc>
        <w:tc>
          <w:tcPr>
            <w:tcW w:w="42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/>
            <w:vAlign w:val="center"/>
          </w:tcPr>
          <w:p w14:paraId="1D083FFD" w14:textId="77777777" w:rsidR="00D978C0" w:rsidRPr="00D80583" w:rsidRDefault="00D978C0" w:rsidP="00D80583">
            <w:pPr>
              <w:snapToGrid w:val="0"/>
              <w:ind w:firstLine="160"/>
              <w:rPr>
                <w:sz w:val="16"/>
              </w:rPr>
            </w:pPr>
          </w:p>
        </w:tc>
      </w:tr>
      <w:tr w:rsidR="00D80583" w:rsidRPr="00D80583" w14:paraId="2CCE96DB" w14:textId="77777777" w:rsidTr="00FD1C52">
        <w:trPr>
          <w:trHeight w:val="180"/>
        </w:trPr>
        <w:tc>
          <w:tcPr>
            <w:tcW w:w="866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2DD8" w14:textId="77777777" w:rsidR="00D978C0" w:rsidRPr="00D80583" w:rsidRDefault="00D978C0" w:rsidP="00D80583">
            <w:pPr>
              <w:snapToGrid w:val="0"/>
              <w:ind w:left="113" w:right="113"/>
              <w:rPr>
                <w:sz w:val="20"/>
              </w:rPr>
            </w:pPr>
          </w:p>
        </w:tc>
      </w:tr>
      <w:tr w:rsidR="00D80583" w:rsidRPr="00D80583" w14:paraId="660A9BB1" w14:textId="77777777" w:rsidTr="00FD1C52">
        <w:trPr>
          <w:trHeight w:val="2100"/>
        </w:trPr>
        <w:tc>
          <w:tcPr>
            <w:tcW w:w="866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C7E0BCE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■</w:t>
            </w:r>
            <w:r w:rsidRPr="00D80583">
              <w:rPr>
                <w:rFonts w:eastAsia="Times New Roman"/>
                <w:sz w:val="16"/>
              </w:rPr>
              <w:t>Total time spent by your hospital pharmacists actually dealing with drug shortages by the following items by date (unit</w:t>
            </w:r>
            <w:r w:rsidRPr="00D80583">
              <w:rPr>
                <w:rFonts w:eastAsia="Times New Roman"/>
                <w:sz w:val="16"/>
              </w:rPr>
              <w:t xml:space="preserve">: </w:t>
            </w:r>
            <w:r w:rsidRPr="00D80583">
              <w:rPr>
                <w:rFonts w:eastAsia="Times New Roman"/>
                <w:sz w:val="16"/>
              </w:rPr>
              <w:t>minutes)</w:t>
            </w:r>
          </w:p>
          <w:p w14:paraId="5A9792CF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[Items]</w:t>
            </w:r>
          </w:p>
          <w:p w14:paraId="03E7F927" w14:textId="22337322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 (1) Gathering information on</w:t>
            </w:r>
            <w:r w:rsidRPr="00D80583">
              <w:rPr>
                <w:rFonts w:eastAsia="Times New Roman"/>
                <w:sz w:val="16"/>
              </w:rPr>
              <w:t xml:space="preserve"> the distribution status of medicines via the </w:t>
            </w:r>
            <w:r w:rsidR="00D22168" w:rsidRPr="00D80583">
              <w:rPr>
                <w:rFonts w:eastAsia="Times New Roman"/>
                <w:sz w:val="16"/>
              </w:rPr>
              <w:t>I</w:t>
            </w:r>
            <w:r w:rsidRPr="00D80583">
              <w:rPr>
                <w:rFonts w:eastAsia="Times New Roman"/>
                <w:sz w:val="16"/>
              </w:rPr>
              <w:t xml:space="preserve">nternet </w:t>
            </w:r>
          </w:p>
          <w:p w14:paraId="754DFA7F" w14:textId="2AD492AE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 (2) Gathering information from and consulting with pharmaceutical companies and wholesalers, and negotiating with them regarding t</w:t>
            </w:r>
            <w:r w:rsidR="00915466" w:rsidRPr="00D80583">
              <w:rPr>
                <w:rFonts w:eastAsia="Times New Roman"/>
                <w:sz w:val="16"/>
              </w:rPr>
              <w:t>he purchase</w:t>
            </w:r>
          </w:p>
          <w:p w14:paraId="4B8FD638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 (3) Consideration of alternative medicines and related work</w:t>
            </w:r>
          </w:p>
          <w:p w14:paraId="6819F463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 (4) Information sharing with healthcare professionals</w:t>
            </w:r>
          </w:p>
          <w:p w14:paraId="46C17632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 (5) Work related to community pharmacies</w:t>
            </w:r>
          </w:p>
          <w:p w14:paraId="06E03C27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 (6) Communication with patients</w:t>
            </w:r>
          </w:p>
          <w:p w14:paraId="63704B6E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  (7) Other</w:t>
            </w:r>
          </w:p>
        </w:tc>
      </w:tr>
      <w:tr w:rsidR="00D80583" w:rsidRPr="00D80583" w14:paraId="502F3083" w14:textId="77777777" w:rsidTr="00FD1C52">
        <w:trPr>
          <w:trHeight w:val="2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3C23F" w14:textId="77777777" w:rsidR="00D978C0" w:rsidRPr="00D80583" w:rsidRDefault="00A358CD" w:rsidP="00D80583">
            <w:pPr>
              <w:snapToGrid w:val="0"/>
              <w:ind w:left="113" w:right="113"/>
              <w:jc w:val="center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Date</w:t>
            </w:r>
            <w:r w:rsidRPr="00D80583">
              <w:rPr>
                <w:rFonts w:ascii="UD デジタル 教科書体 NP-R" w:eastAsia="UD デジタル 教科書体 NP-R" w:hAnsi="UD デジタル 教科書体 NP-R" w:cs="UD デジタル 教科書体 NP-R"/>
                <w:sz w:val="16"/>
              </w:rPr>
              <w:t>／</w:t>
            </w:r>
            <w:r w:rsidRPr="00D80583">
              <w:rPr>
                <w:rFonts w:eastAsia="Times New Roman"/>
                <w:sz w:val="16"/>
              </w:rPr>
              <w:t>Ite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3FC8C5" w14:textId="77777777" w:rsidR="00D978C0" w:rsidRPr="00D80583" w:rsidRDefault="00A358CD" w:rsidP="00D80583">
            <w:pPr>
              <w:snapToGrid w:val="0"/>
              <w:ind w:left="113" w:right="113"/>
              <w:jc w:val="center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061E43" w14:textId="77777777" w:rsidR="00D978C0" w:rsidRPr="00D80583" w:rsidRDefault="00A358CD" w:rsidP="00D80583">
            <w:pPr>
              <w:snapToGrid w:val="0"/>
              <w:ind w:left="113" w:right="113"/>
              <w:jc w:val="center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C3AB02" w14:textId="77777777" w:rsidR="00D978C0" w:rsidRPr="00D80583" w:rsidRDefault="00A358CD" w:rsidP="00D80583">
            <w:pPr>
              <w:snapToGrid w:val="0"/>
              <w:ind w:left="113" w:right="113"/>
              <w:jc w:val="center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844E2F" w14:textId="77777777" w:rsidR="00D978C0" w:rsidRPr="00D80583" w:rsidRDefault="00A358CD" w:rsidP="00D80583">
            <w:pPr>
              <w:snapToGrid w:val="0"/>
              <w:jc w:val="center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B82E7A" w14:textId="77777777" w:rsidR="00D978C0" w:rsidRPr="00D80583" w:rsidRDefault="00A358CD" w:rsidP="00D80583">
            <w:pPr>
              <w:snapToGrid w:val="0"/>
              <w:jc w:val="center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DBCA26" w14:textId="77777777" w:rsidR="00D978C0" w:rsidRPr="00D80583" w:rsidRDefault="00A358CD" w:rsidP="00D80583">
            <w:pPr>
              <w:snapToGrid w:val="0"/>
              <w:jc w:val="center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E6E6C0" w14:textId="77777777" w:rsidR="00D978C0" w:rsidRPr="00D80583" w:rsidRDefault="00A358CD" w:rsidP="00D80583">
            <w:pPr>
              <w:snapToGrid w:val="0"/>
              <w:jc w:val="center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7</w:t>
            </w:r>
          </w:p>
        </w:tc>
      </w:tr>
      <w:tr w:rsidR="00D80583" w:rsidRPr="00D80583" w14:paraId="147265F3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4E67C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13-Feb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2EAF52B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ACC4F74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3B11175E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9BA3F27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9157205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6C3DBCB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2D3DA82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2804B53D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DE204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14-Feb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2694698E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26A2259C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35898DEA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9162558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1A38AEA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A152D11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96EBAE4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40618624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9BB1A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15-Feb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257BBB66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6D10190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B35AC0E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5167E84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B0030F2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1628715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BE5224C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678D0E02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3E652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16-Feb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2B87D06D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453AA03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8ADE258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1D13F14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36DDECD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29090D9B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B5BB073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40478652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F4196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17-Feb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663EFAF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2EEDE66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20D6B005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72B75CD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9531CFB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48B850D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77C2296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7E8B6662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8C99D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18-Feb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D5B4CFF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2A5BEFB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B9C960D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13535A9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1584C11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36B0070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AFCC7D7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56DB9D76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3B15E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19-Feb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E182F0C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30D1DFA3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E7D48DA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2760CED4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7EB699E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2D3F9AA1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C1BF038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621F4C84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4A124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20-Feb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816C3C8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C61CA77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EA105FA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326F445A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19E0630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66042F1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5F4F9C8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0513298B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73C24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21-Feb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275B2944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F4AD6AA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251A241B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6E7EC4F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3A617DFF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92B7DAC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248107C0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66C4E383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D7656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22-Feb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2A21ADF7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91BA5B5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4B10DCF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76B9E1B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69D5ED4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E4BCFF3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D75442B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6D4E33F6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8F3C7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23-Feb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318CF54E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7AB8D47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B578B66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88BA125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2FB1E128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61797C4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2262B0B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4CDEB44B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C64F1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24-Feb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E296610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53D5F0A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E73B369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7B6A67F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51E50CB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70E62D9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DF2F646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3B0B6D30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78B6C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25-Feb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A6C7079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D239B50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A0A1F3B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215D0C1A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9A609FB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1D98F11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2525172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721BC520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89E0F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26-Feb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8847434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C6A9EB2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156E829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E152A08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CFA7D81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0AD81D4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B5A4BD4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6902BC3A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66269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27-Feb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28DA2918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467341E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64737CC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53438DE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F76797B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F1F65E8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29569A4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2A9CF200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BDC75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28-Feb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14530BF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366BEABA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518A527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D84C339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9425DC9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3214E06E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5F2B1D4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7578DCF6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CB7A0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29-Feb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371D55DC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B739F80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DBAF5C0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28729128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E376D2B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3F63E8F5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6ECCCC7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59FEDC29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1AE26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lastRenderedPageBreak/>
              <w:t>1-Mar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942A71E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D121666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9F1FB22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233C040C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073F8C8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C1BE1E2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24B54AAF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0208ED39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100C4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2-Mar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3B9719F3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2ECB4257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6BCCCE3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40CECAB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EE02B8C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8F36204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3C040A38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271C1DC4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1663F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3-Mar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E3C3DC2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819EECE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5EB1892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71A7AAD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DE0E5F6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7E2E129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35E4D715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50926657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EB992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4-Mar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6122048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06D48F2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B9416C6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B3A7FE0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E4874F6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CBBF13D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1226BE7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2406D142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D0753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5-Mar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0BECE53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2FE1174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7F07E0A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01FF285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4A78439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988697C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14375B0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3B4F3CD5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68F2B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6-Mar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EFF3552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FAD5650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7D53EDC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AD96B3D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1F403E4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945F78E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C36BF21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1A086258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D787D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7-Mar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0644DB1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30569EC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1BD6EDC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2B52A585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CA4B09E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51853F1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1594DBF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34093636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18829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8-Mar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BC15D99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4305BC0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E3C8BD3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3CCE48A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36682F2A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5E63E77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CF73DC2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38639435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17D52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9-Mar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CE1AC78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8A27732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BC39FE5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AD9C8DD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3FFBBAB9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37372F63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B21BD2F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39AAA7DE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990D1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10-Mar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3E757A6B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3BE62234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6BAFBBD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E5822C7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263B1113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30AC524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F39DB9C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4F87E02E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6D254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11-Mar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31EFC2D3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611D81E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59CCAF9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B235E4A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6E520B0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F23D7AD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D15FC95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51B882F9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02EE3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12-Mar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4037CB4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4D3CEBF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CAF488E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B7F6140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0C2C324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AC535AF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AA97348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1F03791E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56100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13-Mar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DE70EF9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3436355C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EA9C82A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270C082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A961F7A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1C428CE0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0232306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4B7BC781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A48DE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14-Mar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33DA45BD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7B23C60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BC30B1C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348E2204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4BBBBC0F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C2A65A9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18AF8EA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  <w:tr w:rsidR="00D80583" w:rsidRPr="00D80583" w14:paraId="2ACD5158" w14:textId="77777777" w:rsidTr="00FD1C52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176EE" w14:textId="77777777" w:rsidR="00D978C0" w:rsidRPr="00D80583" w:rsidRDefault="00A358CD" w:rsidP="00D80583">
            <w:pPr>
              <w:snapToGrid w:val="0"/>
              <w:ind w:left="113" w:right="113" w:firstLine="16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>15-Mar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B5C704F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44D7D77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2BD2EDE3" w14:textId="77777777" w:rsidR="00D978C0" w:rsidRPr="00D80583" w:rsidRDefault="00A358CD" w:rsidP="00D80583">
            <w:pPr>
              <w:snapToGrid w:val="0"/>
              <w:ind w:left="113" w:right="113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55FCE505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61EADC90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0A1C61CC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</w:tcPr>
          <w:p w14:paraId="7DE08EA5" w14:textId="77777777" w:rsidR="00D978C0" w:rsidRPr="00D80583" w:rsidRDefault="00A358CD" w:rsidP="00D80583">
            <w:pPr>
              <w:snapToGrid w:val="0"/>
              <w:rPr>
                <w:sz w:val="16"/>
              </w:rPr>
            </w:pPr>
            <w:r w:rsidRPr="00D80583">
              <w:rPr>
                <w:rFonts w:eastAsia="Times New Roman"/>
                <w:sz w:val="16"/>
              </w:rPr>
              <w:t xml:space="preserve">　</w:t>
            </w:r>
          </w:p>
        </w:tc>
      </w:tr>
    </w:tbl>
    <w:p w14:paraId="21B66B1F" w14:textId="77777777" w:rsidR="00D978C0" w:rsidRPr="00D80583" w:rsidRDefault="00D978C0" w:rsidP="00D80583"/>
    <w:p w14:paraId="322767BF" w14:textId="54428318" w:rsidR="00D978C0" w:rsidRPr="00D80583" w:rsidRDefault="00D978C0" w:rsidP="00D80583">
      <w:pPr>
        <w:jc w:val="left"/>
      </w:pPr>
    </w:p>
    <w:p w14:paraId="3F9B7876" w14:textId="75DA14E6" w:rsidR="000B2374" w:rsidRPr="00D80583" w:rsidRDefault="000B2374" w:rsidP="00D80583">
      <w:pPr>
        <w:jc w:val="left"/>
      </w:pPr>
    </w:p>
    <w:sectPr w:rsidR="000B2374" w:rsidRPr="00D80583" w:rsidSect="006E25DC">
      <w:pgSz w:w="11900" w:h="16840"/>
      <w:pgMar w:top="1440" w:right="1440" w:bottom="1440" w:left="1440" w:header="851" w:footer="851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BC3E27" w14:textId="77777777" w:rsidR="00A358CD" w:rsidRDefault="00A358CD">
      <w:pPr>
        <w:spacing w:line="240" w:lineRule="auto"/>
      </w:pPr>
      <w:r>
        <w:separator/>
      </w:r>
    </w:p>
  </w:endnote>
  <w:endnote w:type="continuationSeparator" w:id="0">
    <w:p w14:paraId="463C4271" w14:textId="77777777" w:rsidR="00A358CD" w:rsidRDefault="00A358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pica Neue">
    <w:charset w:val="80"/>
    <w:family w:val="auto"/>
    <w:pitch w:val="variable"/>
    <w:sig w:usb0="E1000AFF" w:usb1="6ACFFDFF" w:usb2="02000036" w:usb3="00000000" w:csb0="001201B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UD デジタル 教科書体 NP-B">
    <w:altName w:val="MS Gothic"/>
    <w:charset w:val="80"/>
    <w:family w:val="roman"/>
    <w:pitch w:val="variable"/>
    <w:sig w:usb0="00000000" w:usb1="2AC7ECFA" w:usb2="00000010" w:usb3="00000000" w:csb0="00020000" w:csb1="00000000"/>
  </w:font>
  <w:font w:name="UD デジタル 教科書体 NP-R">
    <w:altName w:val="MS Gothic"/>
    <w:charset w:val="80"/>
    <w:family w:val="roman"/>
    <w:pitch w:val="variable"/>
    <w:sig w:usb0="00000000" w:usb1="2AC7ECFA" w:usb2="00000010" w:usb3="00000000" w:csb0="0002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2C8BEA" w14:textId="77777777" w:rsidR="000B36D7" w:rsidRDefault="00A358CD">
    <w:pPr>
      <w:pStyle w:val="Footer"/>
      <w:jc w:val="center"/>
      <w:rPr>
        <w:rFonts w:eastAsia="Times New Roman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D80583">
      <w:rPr>
        <w:rStyle w:val="PageNumber"/>
        <w:noProof/>
      </w:rPr>
      <w:t>3</w:t>
    </w:r>
    <w:r>
      <w:rPr>
        <w:rFonts w:eastAsia="Times New Roman"/>
      </w:rPr>
      <w:fldChar w:fldCharType="end"/>
    </w:r>
  </w:p>
  <w:p w14:paraId="040089B2" w14:textId="77777777" w:rsidR="000B36D7" w:rsidRDefault="000B36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B85F7A" w14:textId="77777777" w:rsidR="00A358CD" w:rsidRDefault="00A358CD">
      <w:pPr>
        <w:spacing w:line="240" w:lineRule="auto"/>
      </w:pPr>
      <w:r>
        <w:separator/>
      </w:r>
    </w:p>
  </w:footnote>
  <w:footnote w:type="continuationSeparator" w:id="0">
    <w:p w14:paraId="1E606C1D" w14:textId="77777777" w:rsidR="00A358CD" w:rsidRDefault="00A358C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F3046D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2C527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B7A74A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F5C347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2E8338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42EA67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6E680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052C6C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B82D9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10D6207C"/>
    <w:multiLevelType w:val="multilevel"/>
    <w:tmpl w:val="D0F27158"/>
    <w:lvl w:ilvl="0">
      <w:start w:val="1"/>
      <w:numFmt w:val="decimal"/>
      <w:lvlText w:val="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0" w15:restartNumberingAfterBreak="0">
    <w:nsid w:val="1E5E2AD8"/>
    <w:multiLevelType w:val="multilevel"/>
    <w:tmpl w:val="B5C49C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 w15:restartNumberingAfterBreak="0">
    <w:nsid w:val="27C97127"/>
    <w:multiLevelType w:val="multilevel"/>
    <w:tmpl w:val="877048E2"/>
    <w:lvl w:ilvl="0">
      <w:start w:val="1"/>
      <w:numFmt w:val="decimal"/>
      <w:lvlText w:val="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2" w15:restartNumberingAfterBreak="0">
    <w:nsid w:val="2DCC384B"/>
    <w:multiLevelType w:val="multilevel"/>
    <w:tmpl w:val="924C1C38"/>
    <w:lvl w:ilvl="0">
      <w:start w:val="1"/>
      <w:numFmt w:val="decimal"/>
      <w:pStyle w:val="a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3" w15:restartNumberingAfterBreak="0">
    <w:nsid w:val="48FE7DEE"/>
    <w:multiLevelType w:val="multilevel"/>
    <w:tmpl w:val="CF8A627A"/>
    <w:lvl w:ilvl="0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start w:val="1"/>
      <w:numFmt w:val="decimal"/>
      <w:lvlText w:val=""/>
      <w:lvlJc w:val="left"/>
      <w:pPr>
        <w:ind w:left="3080" w:hanging="440"/>
      </w:pPr>
      <w:rPr>
        <w:rFonts w:ascii="Wingdings" w:eastAsia="Wingdings" w:hAnsi="Wingdings" w:cs="Wingdings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49963395"/>
    <w:multiLevelType w:val="multilevel"/>
    <w:tmpl w:val="535A0CE4"/>
    <w:lvl w:ilvl="0">
      <w:start w:val="1"/>
      <w:numFmt w:val="decimal"/>
      <w:pStyle w:val="ListBullet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5" w15:restartNumberingAfterBreak="0">
    <w:nsid w:val="5CB0139E"/>
    <w:multiLevelType w:val="multilevel"/>
    <w:tmpl w:val="7700D6AE"/>
    <w:lvl w:ilvl="0">
      <w:start w:val="1"/>
      <w:numFmt w:val="decimal"/>
      <w:lvlText w:val="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5D9860CB"/>
    <w:multiLevelType w:val="multilevel"/>
    <w:tmpl w:val="34029E26"/>
    <w:lvl w:ilvl="0">
      <w:start w:val="1"/>
      <w:numFmt w:val="decimal"/>
      <w:pStyle w:val="a0"/>
      <w:lvlText w:val="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7" w15:restartNumberingAfterBreak="0">
    <w:nsid w:val="5EDF6870"/>
    <w:multiLevelType w:val="multilevel"/>
    <w:tmpl w:val="DFEE5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6F92D0E"/>
    <w:multiLevelType w:val="multilevel"/>
    <w:tmpl w:val="6FB4CBE4"/>
    <w:lvl w:ilvl="0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9" w15:restartNumberingAfterBreak="0">
    <w:nsid w:val="6F42019C"/>
    <w:multiLevelType w:val="multilevel"/>
    <w:tmpl w:val="FE1AB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5871414"/>
    <w:multiLevelType w:val="multilevel"/>
    <w:tmpl w:val="D0B40648"/>
    <w:lvl w:ilvl="0">
      <w:start w:val="1"/>
      <w:numFmt w:val="decimal"/>
      <w:lvlText w:val="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1" w15:restartNumberingAfterBreak="0">
    <w:nsid w:val="7A4A3052"/>
    <w:multiLevelType w:val="multilevel"/>
    <w:tmpl w:val="009A90DA"/>
    <w:lvl w:ilvl="0">
      <w:start w:val="1"/>
      <w:numFmt w:val="decimal"/>
      <w:lvlText w:val="%1."/>
      <w:lvlJc w:val="left"/>
      <w:pPr>
        <w:ind w:left="1160" w:hanging="44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>
    <w:abstractNumId w:val="15"/>
  </w:num>
  <w:num w:numId="2">
    <w:abstractNumId w:val="11"/>
  </w:num>
  <w:num w:numId="3">
    <w:abstractNumId w:val="16"/>
  </w:num>
  <w:num w:numId="4">
    <w:abstractNumId w:val="14"/>
  </w:num>
  <w:num w:numId="5">
    <w:abstractNumId w:val="9"/>
  </w:num>
  <w:num w:numId="6">
    <w:abstractNumId w:val="18"/>
  </w:num>
  <w:num w:numId="7">
    <w:abstractNumId w:val="10"/>
  </w:num>
  <w:num w:numId="8">
    <w:abstractNumId w:val="20"/>
  </w:num>
  <w:num w:numId="9">
    <w:abstractNumId w:val="21"/>
  </w:num>
  <w:num w:numId="10">
    <w:abstractNumId w:val="13"/>
  </w:num>
  <w:num w:numId="11">
    <w:abstractNumId w:val="12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9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clusterType" w:val="normal"/>
    <w:docVar w:name="paperpile-doc-id" w:val="K368Y628N918R639"/>
    <w:docVar w:name="paperpile-doc-name" w:val="Drug-shortage-study_ver15.docx"/>
    <w:docVar w:name="paperpile-includeDoi" w:val="false"/>
    <w:docVar w:name="paperpile-styleFile" w:val="springer-vancouver-brackets.csl"/>
    <w:docVar w:name="paperpile-styleId" w:val="journal-of-pharmaceutical-policy-and-practice"/>
    <w:docVar w:name="paperpile-styleLabel" w:val="Journal of Pharmaceutical Policy and Practice"/>
    <w:docVar w:name="paperpile-styleLocale" w:val="en-US"/>
  </w:docVars>
  <w:rsids>
    <w:rsidRoot w:val="00F13409"/>
    <w:rsid w:val="00020427"/>
    <w:rsid w:val="0004788C"/>
    <w:rsid w:val="000560AB"/>
    <w:rsid w:val="000636EA"/>
    <w:rsid w:val="0006651F"/>
    <w:rsid w:val="00085D68"/>
    <w:rsid w:val="000B08BB"/>
    <w:rsid w:val="000B0A2A"/>
    <w:rsid w:val="000B2374"/>
    <w:rsid w:val="000B36D7"/>
    <w:rsid w:val="000B5AF4"/>
    <w:rsid w:val="000C0539"/>
    <w:rsid w:val="000C5883"/>
    <w:rsid w:val="000C70C1"/>
    <w:rsid w:val="000D32E3"/>
    <w:rsid w:val="000E2763"/>
    <w:rsid w:val="000F095E"/>
    <w:rsid w:val="00102548"/>
    <w:rsid w:val="0011364B"/>
    <w:rsid w:val="00124D9D"/>
    <w:rsid w:val="00170FF7"/>
    <w:rsid w:val="001758C1"/>
    <w:rsid w:val="0018711C"/>
    <w:rsid w:val="001B14F7"/>
    <w:rsid w:val="001E34EE"/>
    <w:rsid w:val="001E4B3D"/>
    <w:rsid w:val="001E71E8"/>
    <w:rsid w:val="001F1FF2"/>
    <w:rsid w:val="00210827"/>
    <w:rsid w:val="00210C2A"/>
    <w:rsid w:val="00224E35"/>
    <w:rsid w:val="00245E20"/>
    <w:rsid w:val="002716E0"/>
    <w:rsid w:val="002739C0"/>
    <w:rsid w:val="0027629B"/>
    <w:rsid w:val="00276EF3"/>
    <w:rsid w:val="0028718D"/>
    <w:rsid w:val="002B76F6"/>
    <w:rsid w:val="002C64E1"/>
    <w:rsid w:val="002D663D"/>
    <w:rsid w:val="002F7449"/>
    <w:rsid w:val="003364D1"/>
    <w:rsid w:val="003500CC"/>
    <w:rsid w:val="00356323"/>
    <w:rsid w:val="0036551E"/>
    <w:rsid w:val="00380D15"/>
    <w:rsid w:val="003947C9"/>
    <w:rsid w:val="003B2F6D"/>
    <w:rsid w:val="003B69C5"/>
    <w:rsid w:val="003E4513"/>
    <w:rsid w:val="003F52C5"/>
    <w:rsid w:val="003F5368"/>
    <w:rsid w:val="00406C03"/>
    <w:rsid w:val="00412494"/>
    <w:rsid w:val="004315E7"/>
    <w:rsid w:val="004524B4"/>
    <w:rsid w:val="004711A7"/>
    <w:rsid w:val="00473369"/>
    <w:rsid w:val="00485C96"/>
    <w:rsid w:val="004A4CC1"/>
    <w:rsid w:val="004B580B"/>
    <w:rsid w:val="004E71A4"/>
    <w:rsid w:val="004F6247"/>
    <w:rsid w:val="00504CD7"/>
    <w:rsid w:val="00511CF2"/>
    <w:rsid w:val="005506EB"/>
    <w:rsid w:val="00561AA5"/>
    <w:rsid w:val="00567189"/>
    <w:rsid w:val="005769E8"/>
    <w:rsid w:val="005C561B"/>
    <w:rsid w:val="0062132C"/>
    <w:rsid w:val="00651250"/>
    <w:rsid w:val="0066023B"/>
    <w:rsid w:val="00666617"/>
    <w:rsid w:val="0067415C"/>
    <w:rsid w:val="00675A08"/>
    <w:rsid w:val="006855FB"/>
    <w:rsid w:val="00685F59"/>
    <w:rsid w:val="006A3451"/>
    <w:rsid w:val="006C3EF1"/>
    <w:rsid w:val="006D488E"/>
    <w:rsid w:val="006F1AB9"/>
    <w:rsid w:val="006F5E70"/>
    <w:rsid w:val="00705879"/>
    <w:rsid w:val="0070623A"/>
    <w:rsid w:val="00713E8C"/>
    <w:rsid w:val="007156B9"/>
    <w:rsid w:val="00732780"/>
    <w:rsid w:val="007428B6"/>
    <w:rsid w:val="007443F6"/>
    <w:rsid w:val="00762CAB"/>
    <w:rsid w:val="00762E6D"/>
    <w:rsid w:val="00764D53"/>
    <w:rsid w:val="007652F9"/>
    <w:rsid w:val="00766631"/>
    <w:rsid w:val="00797309"/>
    <w:rsid w:val="007C2176"/>
    <w:rsid w:val="007E5F3A"/>
    <w:rsid w:val="00813839"/>
    <w:rsid w:val="0081674E"/>
    <w:rsid w:val="0082130D"/>
    <w:rsid w:val="00833F6A"/>
    <w:rsid w:val="00837A7E"/>
    <w:rsid w:val="0085559C"/>
    <w:rsid w:val="0085728D"/>
    <w:rsid w:val="00884B0A"/>
    <w:rsid w:val="00887E8A"/>
    <w:rsid w:val="0089169B"/>
    <w:rsid w:val="008A0081"/>
    <w:rsid w:val="008C05C0"/>
    <w:rsid w:val="008D1875"/>
    <w:rsid w:val="008E021F"/>
    <w:rsid w:val="008E1531"/>
    <w:rsid w:val="008E1A1F"/>
    <w:rsid w:val="00907205"/>
    <w:rsid w:val="00912440"/>
    <w:rsid w:val="00915466"/>
    <w:rsid w:val="009338C4"/>
    <w:rsid w:val="00936C26"/>
    <w:rsid w:val="00947CB7"/>
    <w:rsid w:val="00955421"/>
    <w:rsid w:val="009617D8"/>
    <w:rsid w:val="00972451"/>
    <w:rsid w:val="00973AE3"/>
    <w:rsid w:val="0098146B"/>
    <w:rsid w:val="009B1CB1"/>
    <w:rsid w:val="009C3009"/>
    <w:rsid w:val="009C491C"/>
    <w:rsid w:val="00A1603B"/>
    <w:rsid w:val="00A16358"/>
    <w:rsid w:val="00A31772"/>
    <w:rsid w:val="00A33FF9"/>
    <w:rsid w:val="00A358CD"/>
    <w:rsid w:val="00A36906"/>
    <w:rsid w:val="00A47B37"/>
    <w:rsid w:val="00A61F88"/>
    <w:rsid w:val="00A655AF"/>
    <w:rsid w:val="00A67837"/>
    <w:rsid w:val="00A751B0"/>
    <w:rsid w:val="00A84F05"/>
    <w:rsid w:val="00AA755A"/>
    <w:rsid w:val="00AC5246"/>
    <w:rsid w:val="00AD5900"/>
    <w:rsid w:val="00AD6A22"/>
    <w:rsid w:val="00AE146D"/>
    <w:rsid w:val="00AE1F6C"/>
    <w:rsid w:val="00AE7470"/>
    <w:rsid w:val="00AE78C2"/>
    <w:rsid w:val="00AF20D2"/>
    <w:rsid w:val="00B02166"/>
    <w:rsid w:val="00B03A9B"/>
    <w:rsid w:val="00B10905"/>
    <w:rsid w:val="00B33ECA"/>
    <w:rsid w:val="00B477FB"/>
    <w:rsid w:val="00B50693"/>
    <w:rsid w:val="00B50E87"/>
    <w:rsid w:val="00B57DF5"/>
    <w:rsid w:val="00B726CD"/>
    <w:rsid w:val="00B73083"/>
    <w:rsid w:val="00B77AA4"/>
    <w:rsid w:val="00B86965"/>
    <w:rsid w:val="00B90F39"/>
    <w:rsid w:val="00B92FA9"/>
    <w:rsid w:val="00B94A5D"/>
    <w:rsid w:val="00BA50DA"/>
    <w:rsid w:val="00BA5810"/>
    <w:rsid w:val="00BB080A"/>
    <w:rsid w:val="00BC0F96"/>
    <w:rsid w:val="00BC1402"/>
    <w:rsid w:val="00BC2D3A"/>
    <w:rsid w:val="00BC7964"/>
    <w:rsid w:val="00BE65DB"/>
    <w:rsid w:val="00C013B0"/>
    <w:rsid w:val="00C16B11"/>
    <w:rsid w:val="00C17FBE"/>
    <w:rsid w:val="00C2716E"/>
    <w:rsid w:val="00C3205C"/>
    <w:rsid w:val="00C509C0"/>
    <w:rsid w:val="00C624EB"/>
    <w:rsid w:val="00C754FC"/>
    <w:rsid w:val="00C80139"/>
    <w:rsid w:val="00C94A09"/>
    <w:rsid w:val="00CA1DAD"/>
    <w:rsid w:val="00CA387C"/>
    <w:rsid w:val="00CB3EF2"/>
    <w:rsid w:val="00CC5CA5"/>
    <w:rsid w:val="00CE20B7"/>
    <w:rsid w:val="00CF6C3D"/>
    <w:rsid w:val="00D00863"/>
    <w:rsid w:val="00D0793F"/>
    <w:rsid w:val="00D140D7"/>
    <w:rsid w:val="00D17B3D"/>
    <w:rsid w:val="00D20DEE"/>
    <w:rsid w:val="00D22168"/>
    <w:rsid w:val="00D23154"/>
    <w:rsid w:val="00D34205"/>
    <w:rsid w:val="00D453E4"/>
    <w:rsid w:val="00D4570E"/>
    <w:rsid w:val="00D52757"/>
    <w:rsid w:val="00D75716"/>
    <w:rsid w:val="00D80583"/>
    <w:rsid w:val="00D85C41"/>
    <w:rsid w:val="00D9383E"/>
    <w:rsid w:val="00D978C0"/>
    <w:rsid w:val="00DB45B7"/>
    <w:rsid w:val="00DB7368"/>
    <w:rsid w:val="00DC08BA"/>
    <w:rsid w:val="00DC77CE"/>
    <w:rsid w:val="00DD5E24"/>
    <w:rsid w:val="00DD6C7B"/>
    <w:rsid w:val="00DE6D47"/>
    <w:rsid w:val="00DF3A87"/>
    <w:rsid w:val="00E05F14"/>
    <w:rsid w:val="00E100A8"/>
    <w:rsid w:val="00E210DD"/>
    <w:rsid w:val="00E34D06"/>
    <w:rsid w:val="00E52B2F"/>
    <w:rsid w:val="00E77615"/>
    <w:rsid w:val="00E8504D"/>
    <w:rsid w:val="00E90B15"/>
    <w:rsid w:val="00EA271B"/>
    <w:rsid w:val="00EA7C1E"/>
    <w:rsid w:val="00EC0396"/>
    <w:rsid w:val="00ED41EE"/>
    <w:rsid w:val="00EE2652"/>
    <w:rsid w:val="00EE29CC"/>
    <w:rsid w:val="00EF2041"/>
    <w:rsid w:val="00EF38F0"/>
    <w:rsid w:val="00F13409"/>
    <w:rsid w:val="00F14C4F"/>
    <w:rsid w:val="00F23A9C"/>
    <w:rsid w:val="00F37486"/>
    <w:rsid w:val="00F40BE5"/>
    <w:rsid w:val="00F54BBB"/>
    <w:rsid w:val="00F61D2C"/>
    <w:rsid w:val="00F62DF1"/>
    <w:rsid w:val="00F63C3C"/>
    <w:rsid w:val="00F805FA"/>
    <w:rsid w:val="00F8144A"/>
    <w:rsid w:val="00F8607E"/>
    <w:rsid w:val="00F86F58"/>
    <w:rsid w:val="00FA4972"/>
    <w:rsid w:val="00FB4CC3"/>
    <w:rsid w:val="00FB5927"/>
    <w:rsid w:val="00FB6223"/>
    <w:rsid w:val="00FC7680"/>
    <w:rsid w:val="00FD05D8"/>
    <w:rsid w:val="00FD1C52"/>
    <w:rsid w:val="00FE2772"/>
    <w:rsid w:val="00FF2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720AE"/>
  <w15:docId w15:val="{81DD448D-816C-4C7E-B7E8-B3F9DB057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Yu Gothic" w:hAnsi="Times New Roman" w:cs="Times New Roman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rsid w:val="0011364B"/>
    <w:pPr>
      <w:widowControl w:val="0"/>
      <w:spacing w:line="48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F54BBB"/>
    <w:pPr>
      <w:keepNext/>
      <w:widowControl/>
      <w:spacing w:before="360" w:after="60" w:line="360" w:lineRule="auto"/>
      <w:ind w:right="567"/>
      <w:contextualSpacing/>
      <w:jc w:val="left"/>
      <w:outlineLvl w:val="0"/>
    </w:pPr>
    <w:rPr>
      <w:rFonts w:eastAsia="Times New Roman" w:cs="Arial"/>
      <w:b/>
      <w:bCs/>
      <w:kern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AE1F6C"/>
    <w:pPr>
      <w:keepNext/>
      <w:widowControl/>
      <w:spacing w:before="360" w:after="60" w:line="360" w:lineRule="auto"/>
      <w:ind w:right="567"/>
      <w:contextualSpacing/>
      <w:jc w:val="left"/>
      <w:outlineLvl w:val="1"/>
    </w:pPr>
    <w:rPr>
      <w:rFonts w:eastAsia="Times New Roman" w:cs="Arial"/>
      <w:b/>
      <w:bCs/>
      <w:i/>
      <w:iCs/>
      <w:kern w:val="0"/>
      <w:szCs w:val="28"/>
      <w:lang w:val="en-GB" w:eastAsia="en-GB"/>
    </w:rPr>
  </w:style>
  <w:style w:type="paragraph" w:styleId="Heading3">
    <w:name w:val="heading 3"/>
    <w:basedOn w:val="Normal"/>
    <w:next w:val="Normal"/>
    <w:qFormat/>
    <w:pPr>
      <w:keepNext/>
      <w:keepLines/>
      <w:spacing w:before="160" w:after="80"/>
      <w:outlineLvl w:val="2"/>
    </w:pPr>
    <w:rPr>
      <w:rFonts w:ascii="Yu Gothic Light" w:eastAsia="Yu Gothic Light" w:hAnsi="Yu Gothic Light" w:cs="Yu Gothic Light"/>
      <w:color w:val="000000"/>
    </w:rPr>
  </w:style>
  <w:style w:type="paragraph" w:styleId="Heading4">
    <w:name w:val="heading 4"/>
    <w:basedOn w:val="Normal"/>
    <w:next w:val="Normal"/>
    <w:pPr>
      <w:keepNext/>
      <w:keepLines/>
      <w:spacing w:before="80" w:after="40"/>
      <w:outlineLvl w:val="3"/>
    </w:pPr>
    <w:rPr>
      <w:rFonts w:ascii="Yu Gothic Light" w:eastAsia="Yu Gothic Light" w:hAnsi="Yu Gothic Light" w:cs="Yu Gothic Light"/>
      <w:color w:val="000000"/>
    </w:rPr>
  </w:style>
  <w:style w:type="paragraph" w:styleId="Heading5">
    <w:name w:val="heading 5"/>
    <w:basedOn w:val="Normal"/>
    <w:next w:val="Normal"/>
    <w:pPr>
      <w:keepNext/>
      <w:keepLines/>
      <w:spacing w:before="80" w:after="40"/>
      <w:ind w:left="100"/>
      <w:outlineLvl w:val="4"/>
    </w:pPr>
    <w:rPr>
      <w:rFonts w:ascii="Yu Gothic Light" w:eastAsia="Yu Gothic Light" w:hAnsi="Yu Gothic Light" w:cs="Yu Gothic Light"/>
      <w:color w:val="000000"/>
    </w:rPr>
  </w:style>
  <w:style w:type="paragraph" w:styleId="Heading6">
    <w:name w:val="heading 6"/>
    <w:basedOn w:val="Normal"/>
    <w:next w:val="Normal"/>
    <w:pPr>
      <w:keepNext/>
      <w:keepLines/>
      <w:spacing w:before="80" w:after="40"/>
      <w:ind w:left="200"/>
      <w:outlineLvl w:val="5"/>
    </w:pPr>
    <w:rPr>
      <w:rFonts w:ascii="Yu Gothic Light" w:eastAsia="Yu Gothic Light" w:hAnsi="Yu Gothic Light" w:cs="Yu Gothic Light"/>
      <w:color w:val="000000"/>
    </w:rPr>
  </w:style>
  <w:style w:type="paragraph" w:styleId="Heading7">
    <w:name w:val="heading 7"/>
    <w:basedOn w:val="Normal"/>
    <w:next w:val="Normal"/>
    <w:pPr>
      <w:keepNext/>
      <w:keepLines/>
      <w:spacing w:before="80" w:after="40"/>
      <w:ind w:left="300"/>
      <w:outlineLvl w:val="6"/>
    </w:pPr>
    <w:rPr>
      <w:rFonts w:ascii="Yu Gothic Light" w:eastAsia="Yu Gothic Light" w:hAnsi="Yu Gothic Light" w:cs="Yu Gothic Light"/>
      <w:color w:val="000000"/>
    </w:rPr>
  </w:style>
  <w:style w:type="paragraph" w:styleId="Heading8">
    <w:name w:val="heading 8"/>
    <w:basedOn w:val="Normal"/>
    <w:next w:val="Normal"/>
    <w:pPr>
      <w:keepNext/>
      <w:keepLines/>
      <w:spacing w:before="80" w:after="40"/>
      <w:ind w:left="400"/>
      <w:outlineLvl w:val="7"/>
    </w:pPr>
    <w:rPr>
      <w:rFonts w:ascii="Yu Gothic Light" w:eastAsia="Yu Gothic Light" w:hAnsi="Yu Gothic Light" w:cs="Yu Gothic Light"/>
      <w:color w:val="000000"/>
    </w:rPr>
  </w:style>
  <w:style w:type="paragraph" w:styleId="Heading9">
    <w:name w:val="heading 9"/>
    <w:basedOn w:val="Normal"/>
    <w:next w:val="Normal"/>
    <w:pPr>
      <w:keepNext/>
      <w:keepLines/>
      <w:spacing w:before="80" w:after="40"/>
      <w:ind w:left="500"/>
      <w:outlineLvl w:val="8"/>
    </w:pPr>
    <w:rPr>
      <w:rFonts w:ascii="Yu Gothic Light" w:eastAsia="Yu Gothic Light" w:hAnsi="Yu Gothic Light" w:cs="Yu Gothic Light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pPr>
      <w:widowControl/>
      <w:spacing w:line="276" w:lineRule="auto"/>
      <w:jc w:val="left"/>
    </w:pPr>
    <w:rPr>
      <w:rFonts w:ascii="Arial" w:eastAsia="Arial" w:hAnsi="Arial" w:cs="Arial"/>
      <w:sz w:val="26"/>
    </w:rPr>
  </w:style>
  <w:style w:type="paragraph" w:styleId="TOC2">
    <w:name w:val="toc 2"/>
    <w:basedOn w:val="Normal"/>
    <w:next w:val="Normal"/>
    <w:pPr>
      <w:widowControl/>
      <w:spacing w:line="276" w:lineRule="auto"/>
      <w:ind w:left="220"/>
      <w:jc w:val="left"/>
    </w:pPr>
    <w:rPr>
      <w:rFonts w:ascii="Arial" w:eastAsia="Arial" w:hAnsi="Arial" w:cs="Arial"/>
      <w:u w:val="single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8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customStyle="1" w:styleId="a0">
    <w:name w:val="章"/>
    <w:basedOn w:val="Normal"/>
    <w:pPr>
      <w:widowControl/>
      <w:numPr>
        <w:numId w:val="3"/>
      </w:numPr>
      <w:spacing w:line="276" w:lineRule="auto"/>
      <w:jc w:val="left"/>
    </w:pPr>
    <w:rPr>
      <w:rFonts w:ascii="Spica Neue" w:eastAsia="Spica Neue" w:hAnsi="Spica Neue" w:cs="Spica Neue"/>
      <w:sz w:val="26"/>
    </w:rPr>
  </w:style>
  <w:style w:type="paragraph" w:styleId="ListBullet">
    <w:name w:val="List Bullet"/>
    <w:basedOn w:val="Normal"/>
    <w:pPr>
      <w:numPr>
        <w:numId w:val="4"/>
      </w:numPr>
      <w:ind w:left="0" w:firstLine="0"/>
      <w:contextualSpacing/>
    </w:pPr>
    <w:rPr>
      <w:rFonts w:ascii="Yu Mincho" w:eastAsia="Yu Mincho" w:hAnsi="Yu Mincho" w:cs="Yu Mincho"/>
    </w:rPr>
  </w:style>
  <w:style w:type="paragraph" w:customStyle="1" w:styleId="a">
    <w:name w:val="節"/>
    <w:basedOn w:val="Normal"/>
    <w:pPr>
      <w:widowControl/>
      <w:numPr>
        <w:numId w:val="11"/>
      </w:numPr>
      <w:spacing w:line="276" w:lineRule="auto"/>
      <w:jc w:val="left"/>
    </w:pPr>
    <w:rPr>
      <w:rFonts w:ascii="Spica Neue" w:eastAsia="Spica Neue" w:hAnsi="Spica Neue" w:cs="Spica Neue"/>
      <w:b/>
      <w:sz w:val="22"/>
      <w:u w:val="single"/>
    </w:rPr>
  </w:style>
  <w:style w:type="paragraph" w:styleId="Title">
    <w:name w:val="Title"/>
    <w:basedOn w:val="Normal"/>
    <w:next w:val="Normal"/>
    <w:link w:val="TitleChar"/>
    <w:qFormat/>
    <w:pPr>
      <w:spacing w:after="80"/>
      <w:contextualSpacing/>
      <w:jc w:val="center"/>
    </w:pPr>
    <w:rPr>
      <w:rFonts w:ascii="Yu Gothic Light" w:eastAsia="Yu Gothic Light" w:hAnsi="Yu Gothic Light" w:cs="Yu Gothic Light"/>
      <w:sz w:val="56"/>
    </w:rPr>
  </w:style>
  <w:style w:type="paragraph" w:styleId="Subtitle">
    <w:name w:val="Subtitle"/>
    <w:basedOn w:val="Normal"/>
    <w:next w:val="Normal"/>
    <w:qFormat/>
    <w:pPr>
      <w:spacing w:after="160"/>
      <w:jc w:val="center"/>
    </w:pPr>
    <w:rPr>
      <w:rFonts w:ascii="Yu Gothic Light" w:eastAsia="Yu Gothic Light" w:hAnsi="Yu Gothic Light" w:cs="Yu Gothic Light"/>
      <w:color w:val="595959"/>
      <w:sz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color w:val="404040"/>
    </w:rPr>
  </w:style>
  <w:style w:type="paragraph" w:styleId="ListParagraph">
    <w:name w:val="List Paragraph"/>
    <w:basedOn w:val="Normal"/>
    <w:pPr>
      <w:ind w:left="720"/>
      <w:contextualSpacing/>
    </w:pPr>
    <w:rPr>
      <w:rFonts w:ascii="Yu Mincho" w:eastAsia="Yu Mincho" w:hAnsi="Yu Mincho" w:cs="Yu Mincho"/>
    </w:rPr>
  </w:style>
  <w:style w:type="character" w:styleId="IntenseEmphasis">
    <w:name w:val="Intense Emphasis"/>
    <w:basedOn w:val="DefaultParagraphFont"/>
    <w:qFormat/>
    <w:rPr>
      <w:i/>
      <w:color w:val="0F4761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IntenseReference">
    <w:name w:val="Intense Reference"/>
    <w:basedOn w:val="DefaultParagraphFont"/>
    <w:rPr>
      <w:b/>
      <w:color w:val="0F4761"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paragraph" w:styleId="CommentText">
    <w:name w:val="annotation text"/>
    <w:basedOn w:val="Normal"/>
    <w:rsid w:val="0027629B"/>
    <w:pPr>
      <w:jc w:val="left"/>
    </w:pPr>
    <w:rPr>
      <w:rFonts w:eastAsia="Calibri" w:cs="Calibri"/>
      <w:sz w:val="20"/>
    </w:rPr>
  </w:style>
  <w:style w:type="paragraph" w:styleId="CommentSubject">
    <w:name w:val="annotation subject"/>
    <w:basedOn w:val="CommentText"/>
    <w:rPr>
      <w:rFonts w:ascii="Yu Gothic" w:eastAsia="Yu Gothic" w:hAnsi="Yu Gothic" w:cs="Yu Gothic"/>
      <w:b/>
      <w:sz w:val="21"/>
    </w:rPr>
  </w:style>
  <w:style w:type="character" w:styleId="PlaceholderText">
    <w:name w:val="Placeholder Text"/>
    <w:basedOn w:val="DefaultParagraphFont"/>
    <w:rPr>
      <w:color w:val="666666"/>
    </w:rPr>
  </w:style>
  <w:style w:type="character" w:styleId="Hyperlink">
    <w:name w:val="Hyperlink"/>
    <w:basedOn w:val="DefaultParagraphFont"/>
    <w:rPr>
      <w:color w:val="467886"/>
      <w:u w:val="single"/>
    </w:rPr>
  </w:style>
  <w:style w:type="character" w:customStyle="1" w:styleId="UnresolvedMention">
    <w:name w:val="Unresolved Mention"/>
    <w:basedOn w:val="DefaultParagraphFont"/>
    <w:rPr>
      <w:color w:val="605E5C"/>
    </w:rPr>
  </w:style>
  <w:style w:type="character" w:styleId="FollowedHyperlink">
    <w:name w:val="FollowedHyperlink"/>
    <w:basedOn w:val="DefaultParagraphFont"/>
    <w:rPr>
      <w:color w:val="96607D"/>
      <w:u w:val="single"/>
    </w:rPr>
  </w:style>
  <w:style w:type="character" w:styleId="LineNumber">
    <w:name w:val="line number"/>
    <w:basedOn w:val="DefaultParagraphFont"/>
  </w:style>
  <w:style w:type="character" w:styleId="PageNumber">
    <w:name w:val="page number"/>
    <w:basedOn w:val="DefaultParagraphFont"/>
  </w:style>
  <w:style w:type="paragraph" w:styleId="Revision">
    <w:name w:val="Revision"/>
  </w:style>
  <w:style w:type="paragraph" w:styleId="NormalWeb">
    <w:name w:val="Normal (Web)"/>
    <w:basedOn w:val="Normal"/>
    <w:uiPriority w:val="99"/>
    <w:qFormat/>
    <w:rsid w:val="0011364B"/>
    <w:pPr>
      <w:widowControl/>
      <w:spacing w:before="100" w:beforeAutospacing="1" w:after="100" w:afterAutospacing="1"/>
      <w:jc w:val="left"/>
    </w:pPr>
    <w:rPr>
      <w:rFonts w:eastAsia="MS PGothic" w:cs="MS PGothic"/>
    </w:rPr>
  </w:style>
  <w:style w:type="character" w:customStyle="1" w:styleId="Miscellaneous">
    <w:name w:val="Miscellaneous"/>
    <w:basedOn w:val="DefaultParagraphFont"/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DatabaseLink">
    <w:name w:val="Database Link"/>
    <w:basedOn w:val="DefaultParagraphFont"/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Normal"/>
    <w:qFormat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Country">
    <w:name w:val="Country"/>
    <w:basedOn w:val="DefaultParagraphFont"/>
  </w:style>
  <w:style w:type="character" w:customStyle="1" w:styleId="ArticleTitle">
    <w:name w:val="Article Title"/>
    <w:basedOn w:val="DefaultParagraphFont"/>
    <w:qFormat/>
  </w:style>
  <w:style w:type="character" w:customStyle="1" w:styleId="Source">
    <w:name w:val="Source"/>
    <w:basedOn w:val="DefaultParagraphFont"/>
  </w:style>
  <w:style w:type="character" w:customStyle="1" w:styleId="GlossaryTerm">
    <w:name w:val="Glossary Term"/>
    <w:basedOn w:val="DefaultParagraphFont"/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</w:style>
  <w:style w:type="character" w:customStyle="1" w:styleId="Edition">
    <w:name w:val="Edition"/>
    <w:basedOn w:val="DefaultParagraphFont"/>
  </w:style>
  <w:style w:type="paragraph" w:customStyle="1" w:styleId="AbstractSubheading">
    <w:name w:val="Abstract Subheading"/>
    <w:basedOn w:val="Normal"/>
    <w:next w:val="Normal"/>
    <w:pPr>
      <w:keepNext/>
      <w:keepLines/>
      <w:ind w:left="1440"/>
      <w:outlineLvl w:val="8"/>
    </w:pPr>
    <w:rPr>
      <w:sz w:val="22"/>
    </w:rPr>
  </w:style>
  <w:style w:type="paragraph" w:customStyle="1" w:styleId="Affiliation">
    <w:name w:val="Affiliation"/>
    <w:basedOn w:val="Normal"/>
    <w:qFormat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paragraph" w:customStyle="1" w:styleId="CommentText0">
    <w:name w:val="Comment Text_0"/>
    <w:basedOn w:val="Normal"/>
    <w:pPr>
      <w:jc w:val="left"/>
    </w:pPr>
    <w:rPr>
      <w:rFonts w:ascii="Calibri" w:eastAsia="Calibri" w:hAnsi="Calibri" w:cs="Calibri"/>
      <w:sz w:val="20"/>
    </w:rPr>
  </w:style>
  <w:style w:type="character" w:customStyle="1" w:styleId="IssueNumber">
    <w:name w:val="Issue Number"/>
    <w:basedOn w:val="DefaultParagraphFont"/>
  </w:style>
  <w:style w:type="character" w:customStyle="1" w:styleId="Label">
    <w:name w:val="Label"/>
    <w:basedOn w:val="DefaultParagraphFont"/>
    <w:rPr>
      <w:vertAlign w:val="baseline"/>
    </w:rPr>
  </w:style>
  <w:style w:type="character" w:customStyle="1" w:styleId="Organization">
    <w:name w:val="Organization"/>
    <w:basedOn w:val="DefaultParagraphFont"/>
  </w:style>
  <w:style w:type="character" w:customStyle="1" w:styleId="Cross-reference">
    <w:name w:val="Cross-reference"/>
    <w:basedOn w:val="DefaultParagraphFont"/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cknowledgements">
    <w:name w:val="Acknowledgements"/>
    <w:basedOn w:val="Normal"/>
    <w:qFormat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DefaultParagraphFont"/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Abstract">
    <w:name w:val="Abstract"/>
    <w:basedOn w:val="Normal"/>
    <w:qFormat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DefaultParagraphFont"/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Postcode">
    <w:name w:val="Postcode"/>
    <w:basedOn w:val="DefaultParagraphFont"/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</w:style>
  <w:style w:type="character" w:customStyle="1" w:styleId="GeneSequence">
    <w:name w:val="Gene Sequence"/>
    <w:basedOn w:val="DefaultParagraphFont"/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character" w:customStyle="1" w:styleId="City">
    <w:name w:val="City"/>
    <w:basedOn w:val="DefaultParagraphFont"/>
  </w:style>
  <w:style w:type="character" w:customStyle="1" w:styleId="Region">
    <w:name w:val="Region"/>
    <w:basedOn w:val="DefaultParagraphFont"/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DefaultParagraphFont"/>
  </w:style>
  <w:style w:type="character" w:customStyle="1" w:styleId="GivenName">
    <w:name w:val="Given Name"/>
    <w:basedOn w:val="DefaultParagraphFont"/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DefaultParagraphFont"/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DefaultParagraphFont"/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character" w:customStyle="1" w:styleId="FamilyName">
    <w:name w:val="Family Name"/>
    <w:basedOn w:val="DefaultParagraphFont"/>
  </w:style>
  <w:style w:type="character" w:customStyle="1" w:styleId="GrantID">
    <w:name w:val="Grant ID"/>
    <w:basedOn w:val="DefaultParagraphFont"/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Normal"/>
    <w:pPr>
      <w:ind w:left="1200" w:hanging="600"/>
    </w:pPr>
    <w:rPr>
      <w:sz w:val="22"/>
    </w:rPr>
  </w:style>
  <w:style w:type="paragraph" w:customStyle="1" w:styleId="List9">
    <w:name w:val="List 9"/>
    <w:basedOn w:val="Normal"/>
    <w:pPr>
      <w:ind w:left="1200" w:hanging="600"/>
    </w:pPr>
    <w:rPr>
      <w:sz w:val="22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TitleChar">
    <w:name w:val="Title Char"/>
    <w:basedOn w:val="DefaultParagraphFont"/>
    <w:link w:val="Title"/>
    <w:rsid w:val="00B86965"/>
    <w:rPr>
      <w:rFonts w:ascii="Yu Gothic Light" w:eastAsia="Yu Gothic Light" w:hAnsi="Yu Gothic Light" w:cs="Yu Gothic Light"/>
      <w:sz w:val="56"/>
    </w:rPr>
  </w:style>
  <w:style w:type="paragraph" w:customStyle="1" w:styleId="Articletitle0">
    <w:name w:val="Article title"/>
    <w:basedOn w:val="Normal"/>
    <w:next w:val="Normal"/>
    <w:qFormat/>
    <w:rsid w:val="00AE1F6C"/>
    <w:pPr>
      <w:widowControl/>
      <w:spacing w:after="120" w:line="360" w:lineRule="auto"/>
      <w:jc w:val="left"/>
    </w:pPr>
    <w:rPr>
      <w:rFonts w:eastAsia="Times New Roman"/>
      <w:b/>
      <w:kern w:val="0"/>
      <w:sz w:val="28"/>
      <w:lang w:val="en-GB" w:eastAsia="en-GB"/>
    </w:rPr>
  </w:style>
  <w:style w:type="paragraph" w:customStyle="1" w:styleId="Correspondencedetails">
    <w:name w:val="Correspondence details"/>
    <w:basedOn w:val="Normal"/>
    <w:qFormat/>
    <w:rsid w:val="00AE1F6C"/>
    <w:pPr>
      <w:widowControl/>
      <w:spacing w:before="240" w:line="360" w:lineRule="auto"/>
      <w:jc w:val="left"/>
    </w:pPr>
    <w:rPr>
      <w:rFonts w:eastAsia="Times New Roman"/>
      <w:kern w:val="0"/>
      <w:lang w:val="en-GB" w:eastAsia="en-GB"/>
    </w:rPr>
  </w:style>
  <w:style w:type="paragraph" w:customStyle="1" w:styleId="Subjectcodes">
    <w:name w:val="Subject codes"/>
    <w:basedOn w:val="Keywords"/>
    <w:next w:val="Normal"/>
    <w:qFormat/>
    <w:rsid w:val="00AE1F6C"/>
    <w:pPr>
      <w:widowControl/>
      <w:spacing w:before="240" w:after="240" w:line="360" w:lineRule="auto"/>
      <w:ind w:left="720" w:right="567"/>
    </w:pPr>
    <w:rPr>
      <w:rFonts w:ascii="Times New Roman" w:eastAsia="Times New Roman" w:hAnsi="Times New Roman" w:cs="Times New Roman"/>
      <w:kern w:val="0"/>
      <w:sz w:val="22"/>
      <w:lang w:val="en-GB" w:eastAsia="en-GB"/>
    </w:rPr>
  </w:style>
  <w:style w:type="character" w:customStyle="1" w:styleId="Heading1Char">
    <w:name w:val="Heading 1 Char"/>
    <w:basedOn w:val="DefaultParagraphFont"/>
    <w:link w:val="Heading1"/>
    <w:rsid w:val="00F54BBB"/>
    <w:rPr>
      <w:rFonts w:eastAsia="Times New Roman" w:cs="Arial"/>
      <w:b/>
      <w:bCs/>
      <w:kern w:val="32"/>
      <w:sz w:val="24"/>
      <w:szCs w:val="32"/>
      <w:lang w:val="en-GB" w:eastAsia="en-GB"/>
    </w:rPr>
  </w:style>
  <w:style w:type="paragraph" w:customStyle="1" w:styleId="Paragraph">
    <w:name w:val="Paragraph"/>
    <w:basedOn w:val="Normal"/>
    <w:next w:val="Normal"/>
    <w:qFormat/>
    <w:rsid w:val="00F54BBB"/>
    <w:pPr>
      <w:spacing w:before="240"/>
      <w:jc w:val="left"/>
    </w:pPr>
    <w:rPr>
      <w:rFonts w:eastAsia="Times New Roman"/>
      <w:kern w:val="0"/>
      <w:lang w:eastAsia="en-GB"/>
    </w:rPr>
  </w:style>
  <w:style w:type="paragraph" w:customStyle="1" w:styleId="Newparagraph">
    <w:name w:val="New paragraph"/>
    <w:basedOn w:val="Normal"/>
    <w:qFormat/>
    <w:rsid w:val="00F54BBB"/>
    <w:pPr>
      <w:widowControl/>
      <w:ind w:firstLine="720"/>
      <w:jc w:val="left"/>
    </w:pPr>
    <w:rPr>
      <w:rFonts w:eastAsia="Times New Roman"/>
      <w:kern w:val="0"/>
      <w:lang w:eastAsia="en-GB"/>
    </w:rPr>
  </w:style>
  <w:style w:type="character" w:customStyle="1" w:styleId="Heading2Char">
    <w:name w:val="Heading 2 Char"/>
    <w:basedOn w:val="DefaultParagraphFont"/>
    <w:link w:val="Heading2"/>
    <w:rsid w:val="00AE1F6C"/>
    <w:rPr>
      <w:rFonts w:eastAsia="Times New Roman" w:cs="Arial"/>
      <w:b/>
      <w:bCs/>
      <w:i/>
      <w:iCs/>
      <w:kern w:val="0"/>
      <w:sz w:val="24"/>
      <w:szCs w:val="28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11364B"/>
    <w:pPr>
      <w:widowControl/>
      <w:spacing w:before="240" w:line="360" w:lineRule="auto"/>
      <w:jc w:val="left"/>
    </w:pPr>
    <w:rPr>
      <w:rFonts w:eastAsia="Times New Roman"/>
      <w:kern w:val="0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020427"/>
    <w:pPr>
      <w:widowControl/>
      <w:spacing w:before="240" w:line="360" w:lineRule="auto"/>
      <w:jc w:val="left"/>
    </w:pPr>
    <w:rPr>
      <w:rFonts w:eastAsia="Times New Roman"/>
      <w:kern w:val="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B28927-A41D-4420-AE5F-507D3CC07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62</Words>
  <Characters>11188</Characters>
  <Application>Microsoft Office Word</Application>
  <DocSecurity>0</DocSecurity>
  <Lines>93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hanth Tamilselvam</dc:creator>
  <cp:lastModifiedBy>Kishanth Tamilselvam</cp:lastModifiedBy>
  <cp:revision>2</cp:revision>
  <dcterms:created xsi:type="dcterms:W3CDTF">2025-12-08T08:08:00Z</dcterms:created>
  <dcterms:modified xsi:type="dcterms:W3CDTF">2025-12-08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516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21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5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f50c5e7c-a00c-447a-a9d2-a908a1d2ce52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412/I:c636cf18-061a-4e81-8647-45ae07d74157</vt:lpwstr>
  </property>
  <property fmtid="{D5CDD505-2E9C-101B-9397-08002B2CF9AE}" pid="18" name="Merops processed date">
    <vt:lpwstr>2025/04/12 04:32:39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35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springer-vancouver-brackets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4582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